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E3BF61" w14:textId="43B36D36" w:rsidR="00EB6AC9" w:rsidRPr="00106BB5" w:rsidRDefault="00EB6AC9" w:rsidP="002F58EA">
      <w:pPr>
        <w:pStyle w:val="Rubrik1"/>
        <w:jc w:val="center"/>
        <w:rPr>
          <w:rFonts w:ascii="Times New Roman" w:hAnsi="Times New Roman" w:cs="Times New Roman"/>
          <w:b/>
          <w:color w:val="auto"/>
          <w:lang w:val="en-US"/>
        </w:rPr>
      </w:pPr>
      <w:r w:rsidRPr="00106BB5">
        <w:rPr>
          <w:rFonts w:ascii="Times New Roman" w:hAnsi="Times New Roman" w:cs="Times New Roman"/>
          <w:b/>
          <w:color w:val="auto"/>
          <w:lang w:val="en-US"/>
        </w:rPr>
        <w:t>SUPPLEMENTAL MATERI</w:t>
      </w:r>
      <w:r w:rsidR="00BA1E17" w:rsidRPr="00106BB5">
        <w:rPr>
          <w:rFonts w:ascii="Times New Roman" w:hAnsi="Times New Roman" w:cs="Times New Roman"/>
          <w:b/>
          <w:color w:val="auto"/>
          <w:lang w:val="en-US"/>
        </w:rPr>
        <w:t>AL</w:t>
      </w:r>
    </w:p>
    <w:p w14:paraId="54E07611" w14:textId="266BB4D6" w:rsidR="00F63B4E" w:rsidRPr="00106BB5" w:rsidRDefault="00A92D01" w:rsidP="00E04B97">
      <w:pPr>
        <w:pStyle w:val="Rubrik1"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106BB5">
        <w:rPr>
          <w:rFonts w:ascii="Times New Roman" w:hAnsi="Times New Roman" w:cs="Times New Roman"/>
          <w:b/>
          <w:color w:val="000000" w:themeColor="text1"/>
          <w:lang w:val="en-US"/>
        </w:rPr>
        <w:t>LDL-cholesterol level as a risk factor for retinopathy and nephropathy in children and adults with type 1 diabetes mellitus: A nationwide cohort study</w:t>
      </w:r>
    </w:p>
    <w:p w14:paraId="6D9A5AAE" w14:textId="193F3160" w:rsidR="002020EA" w:rsidRPr="00106BB5" w:rsidRDefault="002020EA" w:rsidP="002020EA">
      <w:pPr>
        <w:spacing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106BB5">
        <w:rPr>
          <w:rFonts w:ascii="Times New Roman" w:hAnsi="Times New Roman" w:cs="Times New Roman"/>
          <w:b/>
          <w:sz w:val="24"/>
          <w:szCs w:val="24"/>
        </w:rPr>
        <w:t>Björn Rathsman</w:t>
      </w:r>
      <w:r w:rsidRPr="00106BB5"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  <w:r w:rsidRPr="00106BB5">
        <w:rPr>
          <w:rFonts w:ascii="Times New Roman" w:hAnsi="Times New Roman" w:cs="Times New Roman"/>
          <w:b/>
          <w:sz w:val="24"/>
          <w:szCs w:val="24"/>
        </w:rPr>
        <w:t>, Josephine Haas</w:t>
      </w:r>
      <w:r w:rsidRPr="00106BB5">
        <w:rPr>
          <w:rFonts w:ascii="Times New Roman" w:hAnsi="Times New Roman" w:cs="Times New Roman"/>
          <w:b/>
          <w:sz w:val="24"/>
          <w:szCs w:val="24"/>
          <w:vertAlign w:val="superscript"/>
        </w:rPr>
        <w:t>1,2</w:t>
      </w:r>
      <w:r w:rsidRPr="00106BB5">
        <w:rPr>
          <w:rFonts w:ascii="Times New Roman" w:hAnsi="Times New Roman" w:cs="Times New Roman"/>
          <w:b/>
          <w:sz w:val="24"/>
          <w:szCs w:val="24"/>
        </w:rPr>
        <w:t>, Martina Persson</w:t>
      </w:r>
      <w:r w:rsidRPr="00106BB5">
        <w:rPr>
          <w:rFonts w:ascii="Times New Roman" w:hAnsi="Times New Roman" w:cs="Times New Roman"/>
          <w:b/>
          <w:sz w:val="24"/>
          <w:szCs w:val="24"/>
          <w:vertAlign w:val="superscript"/>
        </w:rPr>
        <w:t>1,2,3</w:t>
      </w:r>
      <w:r w:rsidRPr="00106BB5">
        <w:rPr>
          <w:rFonts w:ascii="Times New Roman" w:hAnsi="Times New Roman" w:cs="Times New Roman"/>
          <w:b/>
          <w:sz w:val="24"/>
          <w:szCs w:val="24"/>
        </w:rPr>
        <w:t>, Johnny Ludvigsson</w:t>
      </w:r>
      <w:r w:rsidRPr="00106BB5">
        <w:rPr>
          <w:rFonts w:ascii="Times New Roman" w:hAnsi="Times New Roman" w:cs="Times New Roman"/>
          <w:b/>
          <w:sz w:val="24"/>
          <w:szCs w:val="24"/>
          <w:vertAlign w:val="superscript"/>
        </w:rPr>
        <w:t>4,5</w:t>
      </w:r>
      <w:r w:rsidRPr="00106BB5">
        <w:rPr>
          <w:rFonts w:ascii="Times New Roman" w:hAnsi="Times New Roman" w:cs="Times New Roman"/>
          <w:b/>
          <w:sz w:val="24"/>
          <w:szCs w:val="24"/>
        </w:rPr>
        <w:t>, Ann-Marie Svensson</w:t>
      </w:r>
      <w:r w:rsidRPr="00106BB5">
        <w:rPr>
          <w:rFonts w:ascii="Times New Roman" w:hAnsi="Times New Roman" w:cs="Times New Roman"/>
          <w:b/>
          <w:sz w:val="24"/>
          <w:szCs w:val="24"/>
          <w:vertAlign w:val="superscript"/>
        </w:rPr>
        <w:t>6,7</w:t>
      </w:r>
      <w:r w:rsidRPr="00106BB5">
        <w:rPr>
          <w:rFonts w:ascii="Times New Roman" w:hAnsi="Times New Roman" w:cs="Times New Roman"/>
          <w:b/>
          <w:sz w:val="24"/>
          <w:szCs w:val="24"/>
        </w:rPr>
        <w:t>, Marcus Lind</w:t>
      </w:r>
      <w:r w:rsidRPr="00106BB5">
        <w:rPr>
          <w:rFonts w:ascii="Times New Roman" w:hAnsi="Times New Roman" w:cs="Times New Roman"/>
          <w:b/>
          <w:sz w:val="24"/>
          <w:szCs w:val="24"/>
          <w:vertAlign w:val="superscript"/>
        </w:rPr>
        <w:t>6,8</w:t>
      </w:r>
      <w:r w:rsidRPr="00106BB5">
        <w:rPr>
          <w:rFonts w:ascii="Times New Roman" w:hAnsi="Times New Roman" w:cs="Times New Roman"/>
          <w:b/>
          <w:sz w:val="24"/>
          <w:szCs w:val="24"/>
        </w:rPr>
        <w:t>, Mikael Andersson Franko</w:t>
      </w:r>
      <w:r w:rsidRPr="00106BB5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106BB5">
        <w:rPr>
          <w:rFonts w:ascii="Times New Roman" w:hAnsi="Times New Roman" w:cs="Times New Roman"/>
          <w:b/>
          <w:sz w:val="24"/>
          <w:szCs w:val="24"/>
        </w:rPr>
        <w:t>, Thomas Nyström</w:t>
      </w:r>
      <w:r w:rsidRPr="00106BB5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</w:p>
    <w:p w14:paraId="5595C6C3" w14:textId="77777777" w:rsidR="002020EA" w:rsidRPr="00106BB5" w:rsidRDefault="002020EA" w:rsidP="002020E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06BB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06BB5">
        <w:rPr>
          <w:rFonts w:ascii="Times New Roman" w:hAnsi="Times New Roman" w:cs="Times New Roman"/>
          <w:sz w:val="24"/>
          <w:szCs w:val="24"/>
          <w:lang w:val="en-US"/>
        </w:rPr>
        <w:t xml:space="preserve">Department of Clinical Science and Education, Karolinska </w:t>
      </w:r>
      <w:proofErr w:type="spellStart"/>
      <w:r w:rsidRPr="00106BB5">
        <w:rPr>
          <w:rFonts w:ascii="Times New Roman" w:hAnsi="Times New Roman" w:cs="Times New Roman"/>
          <w:sz w:val="24"/>
          <w:szCs w:val="24"/>
          <w:lang w:val="en-US"/>
        </w:rPr>
        <w:t>Institutet</w:t>
      </w:r>
      <w:proofErr w:type="spellEnd"/>
      <w:r w:rsidRPr="00106BB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06BB5">
        <w:rPr>
          <w:rFonts w:ascii="Times New Roman" w:hAnsi="Times New Roman" w:cs="Times New Roman"/>
          <w:sz w:val="24"/>
          <w:szCs w:val="24"/>
          <w:lang w:val="en-US"/>
        </w:rPr>
        <w:t>Södersjukhuset</w:t>
      </w:r>
      <w:proofErr w:type="spellEnd"/>
      <w:r w:rsidRPr="00106BB5">
        <w:rPr>
          <w:rFonts w:ascii="Times New Roman" w:hAnsi="Times New Roman" w:cs="Times New Roman"/>
          <w:sz w:val="24"/>
          <w:szCs w:val="24"/>
          <w:lang w:val="en-US"/>
        </w:rPr>
        <w:t>, Stockholm, Sweden</w:t>
      </w:r>
    </w:p>
    <w:p w14:paraId="6DF702ED" w14:textId="77777777" w:rsidR="002020EA" w:rsidRPr="00106BB5" w:rsidRDefault="002020EA" w:rsidP="002020E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06BB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106BB5">
        <w:rPr>
          <w:rFonts w:ascii="Times New Roman" w:hAnsi="Times New Roman" w:cs="Times New Roman"/>
          <w:sz w:val="24"/>
          <w:szCs w:val="24"/>
          <w:lang w:val="en-US"/>
        </w:rPr>
        <w:t xml:space="preserve">Sachs’ Children and Youth Hospital, </w:t>
      </w:r>
      <w:proofErr w:type="spellStart"/>
      <w:r w:rsidRPr="00106BB5">
        <w:rPr>
          <w:rFonts w:ascii="Times New Roman" w:hAnsi="Times New Roman" w:cs="Times New Roman"/>
          <w:sz w:val="24"/>
          <w:szCs w:val="24"/>
          <w:lang w:val="en-US"/>
        </w:rPr>
        <w:t>Södersjukhuset</w:t>
      </w:r>
      <w:proofErr w:type="spellEnd"/>
      <w:r w:rsidRPr="00106BB5">
        <w:rPr>
          <w:rFonts w:ascii="Times New Roman" w:hAnsi="Times New Roman" w:cs="Times New Roman"/>
          <w:sz w:val="24"/>
          <w:szCs w:val="24"/>
          <w:lang w:val="en-US"/>
        </w:rPr>
        <w:t>, Stockholm, Sweden</w:t>
      </w:r>
    </w:p>
    <w:p w14:paraId="38382101" w14:textId="77777777" w:rsidR="002020EA" w:rsidRPr="00106BB5" w:rsidRDefault="002020EA" w:rsidP="002020E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06BB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106BB5">
        <w:rPr>
          <w:rFonts w:ascii="Times New Roman" w:hAnsi="Times New Roman" w:cs="Times New Roman"/>
          <w:sz w:val="24"/>
          <w:szCs w:val="24"/>
          <w:lang w:val="en-GB"/>
        </w:rPr>
        <w:t xml:space="preserve">Department of Medicine, Clinical Epidemiological Unit, Karolinska </w:t>
      </w:r>
      <w:proofErr w:type="spellStart"/>
      <w:r w:rsidRPr="00106BB5">
        <w:rPr>
          <w:rFonts w:ascii="Times New Roman" w:hAnsi="Times New Roman" w:cs="Times New Roman"/>
          <w:sz w:val="24"/>
          <w:szCs w:val="24"/>
          <w:lang w:val="en-GB"/>
        </w:rPr>
        <w:t>Institutet</w:t>
      </w:r>
      <w:proofErr w:type="spellEnd"/>
      <w:r w:rsidRPr="00106BB5">
        <w:rPr>
          <w:rFonts w:ascii="Times New Roman" w:hAnsi="Times New Roman" w:cs="Times New Roman"/>
          <w:sz w:val="24"/>
          <w:szCs w:val="24"/>
          <w:lang w:val="en-GB"/>
        </w:rPr>
        <w:t>, Stockholm, Sweden</w:t>
      </w:r>
    </w:p>
    <w:p w14:paraId="5C56F436" w14:textId="77777777" w:rsidR="002020EA" w:rsidRPr="00106BB5" w:rsidRDefault="002020EA" w:rsidP="002020E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06BB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106BB5">
        <w:rPr>
          <w:rFonts w:ascii="Times New Roman" w:hAnsi="Times New Roman" w:cs="Times New Roman"/>
          <w:sz w:val="24"/>
          <w:szCs w:val="24"/>
          <w:lang w:val="en-US"/>
        </w:rPr>
        <w:t xml:space="preserve">Division of </w:t>
      </w:r>
      <w:proofErr w:type="spellStart"/>
      <w:r w:rsidRPr="00106BB5">
        <w:rPr>
          <w:rFonts w:ascii="Times New Roman" w:hAnsi="Times New Roman" w:cs="Times New Roman"/>
          <w:sz w:val="24"/>
          <w:szCs w:val="24"/>
          <w:lang w:val="en-US"/>
        </w:rPr>
        <w:t>Paediatrics</w:t>
      </w:r>
      <w:proofErr w:type="spellEnd"/>
      <w:r w:rsidRPr="00106BB5">
        <w:rPr>
          <w:rFonts w:ascii="Times New Roman" w:hAnsi="Times New Roman" w:cs="Times New Roman"/>
          <w:sz w:val="24"/>
          <w:szCs w:val="24"/>
          <w:lang w:val="en-US"/>
        </w:rPr>
        <w:t>, Department of Biomedical and Clinical Sciences, Linköping University, Linköping, Sweden</w:t>
      </w:r>
    </w:p>
    <w:p w14:paraId="0EE39516" w14:textId="77777777" w:rsidR="002020EA" w:rsidRPr="00106BB5" w:rsidRDefault="002020EA" w:rsidP="002020E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06BB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106BB5">
        <w:rPr>
          <w:rFonts w:ascii="Times New Roman" w:hAnsi="Times New Roman" w:cs="Times New Roman"/>
          <w:sz w:val="24"/>
          <w:szCs w:val="24"/>
          <w:lang w:val="en-US"/>
        </w:rPr>
        <w:t xml:space="preserve">Crown Princess Victoria Children’s Hospital, Region </w:t>
      </w:r>
      <w:proofErr w:type="spellStart"/>
      <w:r w:rsidRPr="00106BB5">
        <w:rPr>
          <w:rFonts w:ascii="Times New Roman" w:hAnsi="Times New Roman" w:cs="Times New Roman"/>
          <w:sz w:val="24"/>
          <w:szCs w:val="24"/>
          <w:lang w:val="en-US"/>
        </w:rPr>
        <w:t>Östergötland</w:t>
      </w:r>
      <w:proofErr w:type="spellEnd"/>
      <w:r w:rsidRPr="00106BB5">
        <w:rPr>
          <w:rFonts w:ascii="Times New Roman" w:hAnsi="Times New Roman" w:cs="Times New Roman"/>
          <w:sz w:val="24"/>
          <w:szCs w:val="24"/>
          <w:lang w:val="en-US"/>
        </w:rPr>
        <w:t>, Linköping, Sweden</w:t>
      </w:r>
    </w:p>
    <w:p w14:paraId="4BDB1BD2" w14:textId="77777777" w:rsidR="002020EA" w:rsidRPr="00106BB5" w:rsidRDefault="002020EA" w:rsidP="002020E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06BB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106BB5">
        <w:rPr>
          <w:rFonts w:ascii="Times New Roman" w:hAnsi="Times New Roman" w:cs="Times New Roman"/>
          <w:sz w:val="24"/>
          <w:szCs w:val="24"/>
          <w:lang w:val="en-US"/>
        </w:rPr>
        <w:t>Department of Molecular and Clinical Medicine, Institute of Medicine, University of Gothenburg, Gothenburg, Sweden</w:t>
      </w:r>
    </w:p>
    <w:p w14:paraId="2FC73549" w14:textId="77777777" w:rsidR="002020EA" w:rsidRPr="00106BB5" w:rsidRDefault="002020EA" w:rsidP="002020E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06BB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106BB5">
        <w:rPr>
          <w:rFonts w:ascii="Times New Roman" w:hAnsi="Times New Roman" w:cs="Times New Roman"/>
          <w:sz w:val="24"/>
          <w:szCs w:val="24"/>
          <w:lang w:val="en-US"/>
        </w:rPr>
        <w:t xml:space="preserve">Centre of Registers in Region </w:t>
      </w:r>
      <w:proofErr w:type="spellStart"/>
      <w:r w:rsidRPr="00106BB5">
        <w:rPr>
          <w:rFonts w:ascii="Times New Roman" w:hAnsi="Times New Roman" w:cs="Times New Roman"/>
          <w:sz w:val="24"/>
          <w:szCs w:val="24"/>
          <w:lang w:val="en-US"/>
        </w:rPr>
        <w:t>Västra</w:t>
      </w:r>
      <w:proofErr w:type="spellEnd"/>
      <w:r w:rsidRPr="00106B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06BB5">
        <w:rPr>
          <w:rFonts w:ascii="Times New Roman" w:hAnsi="Times New Roman" w:cs="Times New Roman"/>
          <w:sz w:val="24"/>
          <w:szCs w:val="24"/>
          <w:lang w:val="en-US"/>
        </w:rPr>
        <w:t>Götaland</w:t>
      </w:r>
      <w:proofErr w:type="spellEnd"/>
      <w:r w:rsidRPr="00106BB5">
        <w:rPr>
          <w:rFonts w:ascii="Times New Roman" w:hAnsi="Times New Roman" w:cs="Times New Roman"/>
          <w:sz w:val="24"/>
          <w:szCs w:val="24"/>
          <w:lang w:val="en-US"/>
        </w:rPr>
        <w:t>, Sweden</w:t>
      </w:r>
    </w:p>
    <w:p w14:paraId="0853FDE0" w14:textId="590E13B5" w:rsidR="002020EA" w:rsidRPr="00106BB5" w:rsidRDefault="002020EA" w:rsidP="002020E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06BB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106BB5">
        <w:rPr>
          <w:rFonts w:ascii="Times New Roman" w:hAnsi="Times New Roman" w:cs="Times New Roman"/>
          <w:sz w:val="24"/>
          <w:szCs w:val="24"/>
          <w:lang w:val="en-US"/>
        </w:rPr>
        <w:t>Department of Medicine, NU Hospital Group, Uddevalla, Sweden</w:t>
      </w:r>
    </w:p>
    <w:p w14:paraId="36B34AF1" w14:textId="77777777" w:rsidR="00550B25" w:rsidRPr="00106BB5" w:rsidRDefault="00550B25" w:rsidP="00CE2630">
      <w:pPr>
        <w:pStyle w:val="Rubrik1"/>
        <w:rPr>
          <w:rFonts w:ascii="Times New Roman" w:eastAsiaTheme="minorHAnsi" w:hAnsi="Times New Roman" w:cs="Times New Roman"/>
          <w:color w:val="auto"/>
          <w:sz w:val="24"/>
          <w:szCs w:val="24"/>
          <w:lang w:val="en-US"/>
        </w:rPr>
      </w:pPr>
    </w:p>
    <w:p w14:paraId="74DC4F3F" w14:textId="77777777" w:rsidR="00614B14" w:rsidRPr="00106BB5" w:rsidRDefault="00614B14" w:rsidP="00614B14">
      <w:pPr>
        <w:rPr>
          <w:rFonts w:ascii="Times New Roman" w:hAnsi="Times New Roman" w:cs="Times New Roman"/>
          <w:lang w:val="en-US"/>
        </w:rPr>
      </w:pPr>
    </w:p>
    <w:p w14:paraId="42D915EE" w14:textId="77777777" w:rsidR="00614B14" w:rsidRPr="00106BB5" w:rsidRDefault="00614B14" w:rsidP="00614B14">
      <w:pPr>
        <w:rPr>
          <w:rFonts w:ascii="Times New Roman" w:hAnsi="Times New Roman" w:cs="Times New Roman"/>
          <w:lang w:val="en-US"/>
        </w:rPr>
      </w:pPr>
    </w:p>
    <w:p w14:paraId="52FD1983" w14:textId="50DC7E6B" w:rsidR="00AA3B1C" w:rsidRPr="00106BB5" w:rsidRDefault="007563DD" w:rsidP="003747EF">
      <w:pPr>
        <w:pStyle w:val="Rubrik1"/>
        <w:spacing w:line="24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106BB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lastRenderedPageBreak/>
        <w:t>Table S</w:t>
      </w:r>
      <w:r w:rsidR="00CC53F0" w:rsidRPr="00106BB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1</w:t>
      </w:r>
      <w:r w:rsidR="00AA3B1C" w:rsidRPr="00106BB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.</w:t>
      </w:r>
      <w:r w:rsidR="00170F85" w:rsidRPr="00106BB5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Baseline characteristics </w:t>
      </w:r>
      <w:r w:rsidR="004E51CE" w:rsidRPr="00106BB5">
        <w:rPr>
          <w:rFonts w:ascii="Times New Roman" w:hAnsi="Times New Roman" w:cs="Times New Roman"/>
          <w:color w:val="auto"/>
          <w:sz w:val="24"/>
          <w:szCs w:val="24"/>
          <w:lang w:val="en-US"/>
        </w:rPr>
        <w:t>of t</w:t>
      </w:r>
      <w:r w:rsidR="00C05D62" w:rsidRPr="00106BB5">
        <w:rPr>
          <w:rFonts w:ascii="Times New Roman" w:hAnsi="Times New Roman" w:cs="Times New Roman"/>
          <w:color w:val="auto"/>
          <w:sz w:val="24"/>
          <w:szCs w:val="24"/>
          <w:lang w:val="en-US"/>
        </w:rPr>
        <w:t>he retinopathy cohort (n=11023</w:t>
      </w:r>
      <w:r w:rsidR="00FE35A0" w:rsidRPr="00106BB5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) </w:t>
      </w:r>
      <w:r w:rsidR="00667DB5" w:rsidRPr="00106BB5">
        <w:rPr>
          <w:rFonts w:ascii="Times New Roman" w:hAnsi="Times New Roman" w:cs="Times New Roman"/>
          <w:color w:val="auto"/>
          <w:sz w:val="24"/>
          <w:szCs w:val="24"/>
          <w:lang w:val="en-US"/>
        </w:rPr>
        <w:t>into 4</w:t>
      </w:r>
      <w:r w:rsidR="003747EF" w:rsidRPr="00106BB5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225A94" w:rsidRPr="00106BB5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categories </w:t>
      </w:r>
      <w:r w:rsidR="00FE35A0" w:rsidRPr="00106BB5">
        <w:rPr>
          <w:rFonts w:ascii="Times New Roman" w:hAnsi="Times New Roman" w:cs="Times New Roman"/>
          <w:color w:val="auto"/>
          <w:sz w:val="24"/>
          <w:szCs w:val="24"/>
          <w:lang w:val="en-US"/>
        </w:rPr>
        <w:t>of LDL-cholesterol levels</w:t>
      </w:r>
      <w:r w:rsidR="00792379" w:rsidRPr="00106BB5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</w:p>
    <w:p w14:paraId="61BF3EF8" w14:textId="77777777" w:rsidR="008A19F7" w:rsidRPr="00106BB5" w:rsidRDefault="008A19F7" w:rsidP="008A19F7">
      <w:pPr>
        <w:rPr>
          <w:rFonts w:ascii="Times New Roman" w:hAnsi="Times New Roman" w:cs="Times New Roman"/>
          <w:lang w:val="en-US"/>
        </w:rPr>
      </w:pPr>
    </w:p>
    <w:tbl>
      <w:tblPr>
        <w:tblStyle w:val="Rutntstabell21"/>
        <w:tblW w:w="10065" w:type="dxa"/>
        <w:tblLook w:val="04A0" w:firstRow="1" w:lastRow="0" w:firstColumn="1" w:lastColumn="0" w:noHBand="0" w:noVBand="1"/>
      </w:tblPr>
      <w:tblGrid>
        <w:gridCol w:w="2694"/>
        <w:gridCol w:w="1842"/>
        <w:gridCol w:w="1843"/>
        <w:gridCol w:w="1843"/>
        <w:gridCol w:w="1843"/>
      </w:tblGrid>
      <w:tr w:rsidR="00E91434" w:rsidRPr="00106BB5" w14:paraId="1A16FF61" w14:textId="5F922EC4" w:rsidTr="009A0F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2C897EC" w14:textId="77777777" w:rsidR="002705B2" w:rsidRPr="00106BB5" w:rsidRDefault="002705B2" w:rsidP="000D6A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747910B3" w14:textId="32706224" w:rsidR="002705B2" w:rsidRPr="00106BB5" w:rsidRDefault="00E91434" w:rsidP="000D6A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LDL</w:t>
            </w:r>
            <w:r w:rsidR="002705B2" w:rsidRPr="00106BB5">
              <w:rPr>
                <w:rFonts w:ascii="Times New Roman" w:hAnsi="Times New Roman" w:cs="Times New Roman"/>
              </w:rPr>
              <w:t>&lt;2.6</w:t>
            </w:r>
          </w:p>
        </w:tc>
        <w:tc>
          <w:tcPr>
            <w:tcW w:w="1843" w:type="dxa"/>
          </w:tcPr>
          <w:p w14:paraId="6382864E" w14:textId="231C9292" w:rsidR="002705B2" w:rsidRPr="00106BB5" w:rsidRDefault="002705B2" w:rsidP="000D6A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.6 ≤</w:t>
            </w:r>
            <w:r w:rsidR="00E91434" w:rsidRPr="00106BB5">
              <w:rPr>
                <w:rFonts w:ascii="Times New Roman" w:hAnsi="Times New Roman" w:cs="Times New Roman"/>
              </w:rPr>
              <w:t xml:space="preserve"> LDL</w:t>
            </w:r>
            <w:r w:rsidRPr="00106BB5">
              <w:rPr>
                <w:rFonts w:ascii="Times New Roman" w:hAnsi="Times New Roman" w:cs="Times New Roman"/>
              </w:rPr>
              <w:t>&lt; 3.4</w:t>
            </w:r>
          </w:p>
        </w:tc>
        <w:tc>
          <w:tcPr>
            <w:tcW w:w="1843" w:type="dxa"/>
          </w:tcPr>
          <w:p w14:paraId="2167521A" w14:textId="53B5E268" w:rsidR="002705B2" w:rsidRPr="00106BB5" w:rsidRDefault="002705B2" w:rsidP="000D6A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3.4 ≤</w:t>
            </w:r>
            <w:r w:rsidR="00E91434" w:rsidRPr="00106BB5">
              <w:rPr>
                <w:rFonts w:ascii="Times New Roman" w:hAnsi="Times New Roman" w:cs="Times New Roman"/>
              </w:rPr>
              <w:t xml:space="preserve"> LDL</w:t>
            </w:r>
            <w:r w:rsidRPr="00106BB5">
              <w:rPr>
                <w:rFonts w:ascii="Times New Roman" w:hAnsi="Times New Roman" w:cs="Times New Roman"/>
              </w:rPr>
              <w:t>&lt; 4.1</w:t>
            </w:r>
          </w:p>
        </w:tc>
        <w:tc>
          <w:tcPr>
            <w:tcW w:w="1843" w:type="dxa"/>
          </w:tcPr>
          <w:p w14:paraId="061911BD" w14:textId="50A63BE0" w:rsidR="002705B2" w:rsidRPr="00106BB5" w:rsidRDefault="00E91434" w:rsidP="000D6A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LDL</w:t>
            </w:r>
            <w:r w:rsidR="002705B2" w:rsidRPr="00106BB5">
              <w:rPr>
                <w:rFonts w:ascii="Times New Roman" w:hAnsi="Times New Roman" w:cs="Times New Roman"/>
              </w:rPr>
              <w:t>≥ 4.1</w:t>
            </w:r>
          </w:p>
        </w:tc>
      </w:tr>
      <w:tr w:rsidR="00CE5E27" w:rsidRPr="00106BB5" w14:paraId="72DAF6F9" w14:textId="0ACA2ECB" w:rsidTr="009A0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F4FE2A2" w14:textId="41211D31" w:rsidR="00CE5E27" w:rsidRPr="00106BB5" w:rsidRDefault="00CE5E27" w:rsidP="002705B2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842" w:type="dxa"/>
          </w:tcPr>
          <w:p w14:paraId="36B65C1C" w14:textId="00AC9F10" w:rsidR="00CE5E27" w:rsidRPr="00106BB5" w:rsidRDefault="00CE5E27" w:rsidP="00270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6642</w:t>
            </w:r>
          </w:p>
        </w:tc>
        <w:tc>
          <w:tcPr>
            <w:tcW w:w="1843" w:type="dxa"/>
          </w:tcPr>
          <w:p w14:paraId="0CF8705F" w14:textId="4402A4E9" w:rsidR="00CE5E27" w:rsidRPr="00106BB5" w:rsidRDefault="00CE5E27" w:rsidP="00270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3084</w:t>
            </w:r>
          </w:p>
        </w:tc>
        <w:tc>
          <w:tcPr>
            <w:tcW w:w="1843" w:type="dxa"/>
          </w:tcPr>
          <w:p w14:paraId="31FBA9F4" w14:textId="49F1851D" w:rsidR="00CE5E27" w:rsidRPr="00106BB5" w:rsidRDefault="00CE5E27" w:rsidP="00270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931</w:t>
            </w:r>
          </w:p>
        </w:tc>
        <w:tc>
          <w:tcPr>
            <w:tcW w:w="1843" w:type="dxa"/>
          </w:tcPr>
          <w:p w14:paraId="0971DEE4" w14:textId="518C7895" w:rsidR="00CE5E27" w:rsidRPr="00106BB5" w:rsidRDefault="00CE5E27" w:rsidP="00270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366</w:t>
            </w:r>
          </w:p>
        </w:tc>
      </w:tr>
      <w:tr w:rsidR="00CE5E27" w:rsidRPr="00106BB5" w14:paraId="1D211505" w14:textId="70808CB1" w:rsidTr="009A0F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541AE82" w14:textId="28AE5CD0" w:rsidR="00CE5E27" w:rsidRPr="00106BB5" w:rsidRDefault="00CE5E27" w:rsidP="002705B2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 xml:space="preserve">Age, </w:t>
            </w:r>
            <w:proofErr w:type="spellStart"/>
            <w:r w:rsidRPr="00106BB5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1842" w:type="dxa"/>
          </w:tcPr>
          <w:p w14:paraId="53D09B66" w14:textId="664B1195" w:rsidR="00CE5E27" w:rsidRPr="00106BB5" w:rsidRDefault="00CE5E27" w:rsidP="00270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1 (19-25)</w:t>
            </w:r>
          </w:p>
        </w:tc>
        <w:tc>
          <w:tcPr>
            <w:tcW w:w="1843" w:type="dxa"/>
          </w:tcPr>
          <w:p w14:paraId="04E680A9" w14:textId="7C5CC098" w:rsidR="00CE5E27" w:rsidRPr="00106BB5" w:rsidRDefault="00CE5E27" w:rsidP="00270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2 (19-27)</w:t>
            </w:r>
          </w:p>
        </w:tc>
        <w:tc>
          <w:tcPr>
            <w:tcW w:w="1843" w:type="dxa"/>
          </w:tcPr>
          <w:p w14:paraId="19E27664" w14:textId="241998EA" w:rsidR="00CE5E27" w:rsidRPr="00106BB5" w:rsidRDefault="00CE5E27" w:rsidP="00270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2 (19-28)</w:t>
            </w:r>
          </w:p>
        </w:tc>
        <w:tc>
          <w:tcPr>
            <w:tcW w:w="1843" w:type="dxa"/>
          </w:tcPr>
          <w:p w14:paraId="0EA26787" w14:textId="5B008854" w:rsidR="00CE5E27" w:rsidRPr="00106BB5" w:rsidRDefault="00CE5E27" w:rsidP="00270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2 (19-28)</w:t>
            </w:r>
          </w:p>
        </w:tc>
      </w:tr>
      <w:tr w:rsidR="00CE5E27" w:rsidRPr="00106BB5" w14:paraId="4BFF4326" w14:textId="076A5806" w:rsidTr="009A0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930295A" w14:textId="4F688815" w:rsidR="00CE5E27" w:rsidRPr="00106BB5" w:rsidRDefault="00CE5E27" w:rsidP="002705B2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842" w:type="dxa"/>
          </w:tcPr>
          <w:p w14:paraId="67AF0E93" w14:textId="3D7EDFFC" w:rsidR="00CE5E27" w:rsidRPr="00106BB5" w:rsidRDefault="00CE5E27" w:rsidP="00270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40.4%</w:t>
            </w:r>
          </w:p>
        </w:tc>
        <w:tc>
          <w:tcPr>
            <w:tcW w:w="1843" w:type="dxa"/>
          </w:tcPr>
          <w:p w14:paraId="41CF1609" w14:textId="511309E8" w:rsidR="00CE5E27" w:rsidRPr="00106BB5" w:rsidRDefault="00CE5E27" w:rsidP="00270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44.4%</w:t>
            </w:r>
          </w:p>
        </w:tc>
        <w:tc>
          <w:tcPr>
            <w:tcW w:w="1843" w:type="dxa"/>
          </w:tcPr>
          <w:p w14:paraId="408D420B" w14:textId="7C06AFCC" w:rsidR="00CE5E27" w:rsidRPr="00106BB5" w:rsidRDefault="00CE5E27" w:rsidP="00270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43.8%</w:t>
            </w:r>
          </w:p>
        </w:tc>
        <w:tc>
          <w:tcPr>
            <w:tcW w:w="1843" w:type="dxa"/>
          </w:tcPr>
          <w:p w14:paraId="15BF9794" w14:textId="279323BD" w:rsidR="00CE5E27" w:rsidRPr="00106BB5" w:rsidRDefault="00CE5E27" w:rsidP="00270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47.0%</w:t>
            </w:r>
          </w:p>
        </w:tc>
      </w:tr>
      <w:tr w:rsidR="00CE5E27" w:rsidRPr="00106BB5" w14:paraId="21052558" w14:textId="7226C17C" w:rsidTr="009A0F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ABFDEFA" w14:textId="5098F1DB" w:rsidR="00CE5E27" w:rsidRPr="00106BB5" w:rsidRDefault="00CE5E27" w:rsidP="002705B2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842" w:type="dxa"/>
          </w:tcPr>
          <w:p w14:paraId="4DD9CBF3" w14:textId="65D7F8B9" w:rsidR="00CE5E27" w:rsidRPr="00106BB5" w:rsidRDefault="00CE5E27" w:rsidP="00270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59.6%</w:t>
            </w:r>
          </w:p>
        </w:tc>
        <w:tc>
          <w:tcPr>
            <w:tcW w:w="1843" w:type="dxa"/>
          </w:tcPr>
          <w:p w14:paraId="37720CC8" w14:textId="70DFEAAA" w:rsidR="00CE5E27" w:rsidRPr="00106BB5" w:rsidRDefault="00CE5E27" w:rsidP="00270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55.6%</w:t>
            </w:r>
          </w:p>
        </w:tc>
        <w:tc>
          <w:tcPr>
            <w:tcW w:w="1843" w:type="dxa"/>
          </w:tcPr>
          <w:p w14:paraId="2D6136E4" w14:textId="322B6FB4" w:rsidR="00CE5E27" w:rsidRPr="00106BB5" w:rsidRDefault="00CE5E27" w:rsidP="00270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56.2%</w:t>
            </w:r>
          </w:p>
        </w:tc>
        <w:tc>
          <w:tcPr>
            <w:tcW w:w="1843" w:type="dxa"/>
          </w:tcPr>
          <w:p w14:paraId="53D99F24" w14:textId="47691DC3" w:rsidR="00CE5E27" w:rsidRPr="00106BB5" w:rsidRDefault="00CE5E27" w:rsidP="00270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53.0%</w:t>
            </w:r>
          </w:p>
        </w:tc>
      </w:tr>
      <w:tr w:rsidR="00CE5E27" w:rsidRPr="00106BB5" w14:paraId="2B2FB3A7" w14:textId="5EBB13E6" w:rsidTr="009A0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D7672CA" w14:textId="4395ED09" w:rsidR="00CE5E27" w:rsidRPr="00106BB5" w:rsidRDefault="00CE5E27" w:rsidP="002705B2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 xml:space="preserve">Debut age, </w:t>
            </w:r>
            <w:proofErr w:type="spellStart"/>
            <w:r w:rsidRPr="00106BB5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1842" w:type="dxa"/>
          </w:tcPr>
          <w:p w14:paraId="241E96B6" w14:textId="20B94D7E" w:rsidR="00CE5E27" w:rsidRPr="00106BB5" w:rsidRDefault="00CE5E27" w:rsidP="00270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5 (11-21)</w:t>
            </w:r>
          </w:p>
        </w:tc>
        <w:tc>
          <w:tcPr>
            <w:tcW w:w="1843" w:type="dxa"/>
          </w:tcPr>
          <w:p w14:paraId="44888A1A" w14:textId="7AD8D561" w:rsidR="00CE5E27" w:rsidRPr="00106BB5" w:rsidRDefault="00CE5E27" w:rsidP="00270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7 (12-23)</w:t>
            </w:r>
          </w:p>
        </w:tc>
        <w:tc>
          <w:tcPr>
            <w:tcW w:w="1843" w:type="dxa"/>
          </w:tcPr>
          <w:p w14:paraId="4526D3F2" w14:textId="3B1458B7" w:rsidR="00CE5E27" w:rsidRPr="00106BB5" w:rsidRDefault="00CE5E27" w:rsidP="00270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7 (11-23)</w:t>
            </w:r>
          </w:p>
        </w:tc>
        <w:tc>
          <w:tcPr>
            <w:tcW w:w="1843" w:type="dxa"/>
          </w:tcPr>
          <w:p w14:paraId="49F74701" w14:textId="12DF43C4" w:rsidR="00CE5E27" w:rsidRPr="00106BB5" w:rsidRDefault="00CE5E27" w:rsidP="00270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7 (11-24)</w:t>
            </w:r>
          </w:p>
        </w:tc>
      </w:tr>
      <w:tr w:rsidR="00CE5E27" w:rsidRPr="00106BB5" w14:paraId="4781708D" w14:textId="2E6BD325" w:rsidTr="009A0F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6731ADF" w14:textId="1FFCCE84" w:rsidR="00CE5E27" w:rsidRPr="00106BB5" w:rsidRDefault="00CE5E27" w:rsidP="002705B2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 xml:space="preserve">  0-10 </w:t>
            </w:r>
            <w:proofErr w:type="spellStart"/>
            <w:r w:rsidRPr="00106BB5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1842" w:type="dxa"/>
          </w:tcPr>
          <w:p w14:paraId="48DAC995" w14:textId="3DEF2860" w:rsidR="00CE5E27" w:rsidRPr="00106BB5" w:rsidRDefault="00CE5E27" w:rsidP="00270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1.0%</w:t>
            </w:r>
          </w:p>
        </w:tc>
        <w:tc>
          <w:tcPr>
            <w:tcW w:w="1843" w:type="dxa"/>
          </w:tcPr>
          <w:p w14:paraId="0C743A8A" w14:textId="1AECC5C4" w:rsidR="00CE5E27" w:rsidRPr="00106BB5" w:rsidRDefault="00CE5E27" w:rsidP="00270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7.6%</w:t>
            </w:r>
          </w:p>
        </w:tc>
        <w:tc>
          <w:tcPr>
            <w:tcW w:w="1843" w:type="dxa"/>
          </w:tcPr>
          <w:p w14:paraId="61F678B4" w14:textId="086BB058" w:rsidR="00CE5E27" w:rsidRPr="00106BB5" w:rsidRDefault="00CE5E27" w:rsidP="00270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9.0%</w:t>
            </w:r>
          </w:p>
        </w:tc>
        <w:tc>
          <w:tcPr>
            <w:tcW w:w="1843" w:type="dxa"/>
          </w:tcPr>
          <w:p w14:paraId="79900DDA" w14:textId="2658E607" w:rsidR="00CE5E27" w:rsidRPr="00106BB5" w:rsidRDefault="00CE5E27" w:rsidP="00270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8.9%</w:t>
            </w:r>
          </w:p>
        </w:tc>
      </w:tr>
      <w:tr w:rsidR="00CE5E27" w:rsidRPr="00106BB5" w14:paraId="0C621CFD" w14:textId="2670551D" w:rsidTr="009A0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BC79EEC" w14:textId="3F299351" w:rsidR="00CE5E27" w:rsidRPr="00106BB5" w:rsidRDefault="00CE5E27" w:rsidP="002705B2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 xml:space="preserve">  10-15 </w:t>
            </w:r>
            <w:proofErr w:type="spellStart"/>
            <w:r w:rsidRPr="00106BB5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1842" w:type="dxa"/>
          </w:tcPr>
          <w:p w14:paraId="4428AB6F" w14:textId="3B7D6E04" w:rsidR="00CE5E27" w:rsidRPr="00106BB5" w:rsidRDefault="00CE5E27" w:rsidP="00270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7.8%</w:t>
            </w:r>
          </w:p>
        </w:tc>
        <w:tc>
          <w:tcPr>
            <w:tcW w:w="1843" w:type="dxa"/>
          </w:tcPr>
          <w:p w14:paraId="6745AA26" w14:textId="55F25044" w:rsidR="00CE5E27" w:rsidRPr="00106BB5" w:rsidRDefault="00CE5E27" w:rsidP="00270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4.3%</w:t>
            </w:r>
          </w:p>
        </w:tc>
        <w:tc>
          <w:tcPr>
            <w:tcW w:w="1843" w:type="dxa"/>
          </w:tcPr>
          <w:p w14:paraId="769D5210" w14:textId="4BFE1F1D" w:rsidR="00CE5E27" w:rsidRPr="00106BB5" w:rsidRDefault="00CE5E27" w:rsidP="00270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4.6%</w:t>
            </w:r>
          </w:p>
        </w:tc>
        <w:tc>
          <w:tcPr>
            <w:tcW w:w="1843" w:type="dxa"/>
          </w:tcPr>
          <w:p w14:paraId="3E7E092F" w14:textId="6EFC7047" w:rsidR="00CE5E27" w:rsidRPr="00106BB5" w:rsidRDefault="00CE5E27" w:rsidP="00270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2.7%</w:t>
            </w:r>
          </w:p>
        </w:tc>
      </w:tr>
      <w:tr w:rsidR="00CE5E27" w:rsidRPr="00106BB5" w14:paraId="4767CDD7" w14:textId="04332D24" w:rsidTr="009A0F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AFEBC0D" w14:textId="20CD0064" w:rsidR="00CE5E27" w:rsidRPr="00106BB5" w:rsidRDefault="00CE5E27" w:rsidP="002705B2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 xml:space="preserve">  15-20 </w:t>
            </w:r>
            <w:proofErr w:type="spellStart"/>
            <w:r w:rsidRPr="00106BB5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1842" w:type="dxa"/>
          </w:tcPr>
          <w:p w14:paraId="098103A9" w14:textId="656C3E57" w:rsidR="00CE5E27" w:rsidRPr="00106BB5" w:rsidRDefault="00CE5E27" w:rsidP="00270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4.0%</w:t>
            </w:r>
          </w:p>
        </w:tc>
        <w:tc>
          <w:tcPr>
            <w:tcW w:w="1843" w:type="dxa"/>
          </w:tcPr>
          <w:p w14:paraId="35762211" w14:textId="04A074D6" w:rsidR="00CE5E27" w:rsidRPr="00106BB5" w:rsidRDefault="00CE5E27" w:rsidP="00270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2.7%</w:t>
            </w:r>
          </w:p>
        </w:tc>
        <w:tc>
          <w:tcPr>
            <w:tcW w:w="1843" w:type="dxa"/>
          </w:tcPr>
          <w:p w14:paraId="1005BE72" w14:textId="1AAEF86E" w:rsidR="00CE5E27" w:rsidRPr="00106BB5" w:rsidRDefault="00CE5E27" w:rsidP="00270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8.5%</w:t>
            </w:r>
          </w:p>
        </w:tc>
        <w:tc>
          <w:tcPr>
            <w:tcW w:w="1843" w:type="dxa"/>
          </w:tcPr>
          <w:p w14:paraId="3A57621F" w14:textId="457D60C3" w:rsidR="00CE5E27" w:rsidRPr="00106BB5" w:rsidRDefault="00CE5E27" w:rsidP="00270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9.9%</w:t>
            </w:r>
          </w:p>
        </w:tc>
      </w:tr>
      <w:tr w:rsidR="00CE5E27" w:rsidRPr="00106BB5" w14:paraId="300CAF49" w14:textId="455C00E6" w:rsidTr="009A0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450944F" w14:textId="2E569366" w:rsidR="00CE5E27" w:rsidRPr="00106BB5" w:rsidRDefault="00CE5E27" w:rsidP="002705B2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 xml:space="preserve">  20-25 </w:t>
            </w:r>
            <w:proofErr w:type="spellStart"/>
            <w:r w:rsidRPr="00106BB5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1842" w:type="dxa"/>
          </w:tcPr>
          <w:p w14:paraId="5256876B" w14:textId="75F5F9A5" w:rsidR="00CE5E27" w:rsidRPr="00106BB5" w:rsidRDefault="00CE5E27" w:rsidP="00270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7.0%</w:t>
            </w:r>
          </w:p>
        </w:tc>
        <w:tc>
          <w:tcPr>
            <w:tcW w:w="1843" w:type="dxa"/>
          </w:tcPr>
          <w:p w14:paraId="5C96034A" w14:textId="787722DA" w:rsidR="00CE5E27" w:rsidRPr="00106BB5" w:rsidRDefault="00CE5E27" w:rsidP="00270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1.2%</w:t>
            </w:r>
          </w:p>
        </w:tc>
        <w:tc>
          <w:tcPr>
            <w:tcW w:w="1843" w:type="dxa"/>
          </w:tcPr>
          <w:p w14:paraId="02090B8C" w14:textId="0D810567" w:rsidR="00CE5E27" w:rsidRPr="00106BB5" w:rsidRDefault="00CE5E27" w:rsidP="00270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9.4%</w:t>
            </w:r>
          </w:p>
        </w:tc>
        <w:tc>
          <w:tcPr>
            <w:tcW w:w="1843" w:type="dxa"/>
          </w:tcPr>
          <w:p w14:paraId="759B55E3" w14:textId="29B8EBCE" w:rsidR="00CE5E27" w:rsidRPr="00106BB5" w:rsidRDefault="00CE5E27" w:rsidP="00270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8.6%</w:t>
            </w:r>
          </w:p>
        </w:tc>
      </w:tr>
      <w:tr w:rsidR="00CE5E27" w:rsidRPr="00106BB5" w14:paraId="7A4B635E" w14:textId="633AD99A" w:rsidTr="009A0F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1AD4A8D" w14:textId="1B21E5CC" w:rsidR="00CE5E27" w:rsidRPr="00106BB5" w:rsidRDefault="00CE5E27" w:rsidP="002705B2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 xml:space="preserve">  25-30 </w:t>
            </w:r>
            <w:proofErr w:type="spellStart"/>
            <w:r w:rsidRPr="00106BB5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1842" w:type="dxa"/>
          </w:tcPr>
          <w:p w14:paraId="2011FB8F" w14:textId="363AF7D5" w:rsidR="00CE5E27" w:rsidRPr="00106BB5" w:rsidRDefault="00CE5E27" w:rsidP="00270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0.1%</w:t>
            </w:r>
          </w:p>
        </w:tc>
        <w:tc>
          <w:tcPr>
            <w:tcW w:w="1843" w:type="dxa"/>
          </w:tcPr>
          <w:p w14:paraId="6CEC6BFF" w14:textId="0F42707C" w:rsidR="00CE5E27" w:rsidRPr="00106BB5" w:rsidRDefault="00CE5E27" w:rsidP="00270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4.2%</w:t>
            </w:r>
          </w:p>
        </w:tc>
        <w:tc>
          <w:tcPr>
            <w:tcW w:w="1843" w:type="dxa"/>
          </w:tcPr>
          <w:p w14:paraId="44F807AD" w14:textId="02E2112E" w:rsidR="00CE5E27" w:rsidRPr="00106BB5" w:rsidRDefault="00CE5E27" w:rsidP="00270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8.5%</w:t>
            </w:r>
          </w:p>
        </w:tc>
        <w:tc>
          <w:tcPr>
            <w:tcW w:w="1843" w:type="dxa"/>
          </w:tcPr>
          <w:p w14:paraId="63BAD7C3" w14:textId="35B9B3CE" w:rsidR="00CE5E27" w:rsidRPr="00106BB5" w:rsidRDefault="00CE5E27" w:rsidP="00270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9.9%</w:t>
            </w:r>
          </w:p>
        </w:tc>
      </w:tr>
      <w:tr w:rsidR="00CE5E27" w:rsidRPr="00106BB5" w14:paraId="3AC3863A" w14:textId="11F4467C" w:rsidTr="009A0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00BE602" w14:textId="1653D852" w:rsidR="00CE5E27" w:rsidRPr="00106BB5" w:rsidRDefault="00CE5E27" w:rsidP="002705B2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 xml:space="preserve">Duration, </w:t>
            </w:r>
            <w:proofErr w:type="spellStart"/>
            <w:r w:rsidRPr="00106BB5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1842" w:type="dxa"/>
          </w:tcPr>
          <w:p w14:paraId="4383BA7C" w14:textId="4A44EFEE" w:rsidR="00CE5E27" w:rsidRPr="00106BB5" w:rsidRDefault="00CE5E27" w:rsidP="00270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6 (3 – 9)</w:t>
            </w:r>
          </w:p>
        </w:tc>
        <w:tc>
          <w:tcPr>
            <w:tcW w:w="1843" w:type="dxa"/>
          </w:tcPr>
          <w:p w14:paraId="2F960622" w14:textId="1F841E58" w:rsidR="00CE5E27" w:rsidRPr="00106BB5" w:rsidRDefault="00CE5E27" w:rsidP="00270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6 (3-9)</w:t>
            </w:r>
          </w:p>
        </w:tc>
        <w:tc>
          <w:tcPr>
            <w:tcW w:w="1843" w:type="dxa"/>
          </w:tcPr>
          <w:p w14:paraId="29760D16" w14:textId="01B3D11D" w:rsidR="00CE5E27" w:rsidRPr="00106BB5" w:rsidRDefault="00CE5E27" w:rsidP="00270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7 (3-9)</w:t>
            </w:r>
          </w:p>
        </w:tc>
        <w:tc>
          <w:tcPr>
            <w:tcW w:w="1843" w:type="dxa"/>
          </w:tcPr>
          <w:p w14:paraId="6340B313" w14:textId="2A74B076" w:rsidR="00CE5E27" w:rsidRPr="00106BB5" w:rsidRDefault="00CE5E27" w:rsidP="00270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7 (3 – 9)</w:t>
            </w:r>
          </w:p>
        </w:tc>
      </w:tr>
      <w:tr w:rsidR="00CE5E27" w:rsidRPr="00106BB5" w14:paraId="07FE74CC" w14:textId="4422CA4D" w:rsidTr="009A0F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A0140D9" w14:textId="3FF6F883" w:rsidR="00CE5E27" w:rsidRPr="00106BB5" w:rsidRDefault="00CE5E27" w:rsidP="002705B2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 xml:space="preserve">Follow-up time, </w:t>
            </w:r>
            <w:proofErr w:type="spellStart"/>
            <w:r w:rsidRPr="00106BB5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1842" w:type="dxa"/>
          </w:tcPr>
          <w:p w14:paraId="1D21C69C" w14:textId="1B767739" w:rsidR="00CE5E27" w:rsidRPr="00106BB5" w:rsidRDefault="00CE5E27" w:rsidP="00270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8.2 (4.8-11.2)</w:t>
            </w:r>
          </w:p>
        </w:tc>
        <w:tc>
          <w:tcPr>
            <w:tcW w:w="1843" w:type="dxa"/>
          </w:tcPr>
          <w:p w14:paraId="33CD193A" w14:textId="05F0DA34" w:rsidR="00CE5E27" w:rsidRPr="00106BB5" w:rsidRDefault="00CE5E27" w:rsidP="00270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8.0 (4.7-10.9)</w:t>
            </w:r>
          </w:p>
        </w:tc>
        <w:tc>
          <w:tcPr>
            <w:tcW w:w="1843" w:type="dxa"/>
          </w:tcPr>
          <w:p w14:paraId="5E4D95A5" w14:textId="029EB79E" w:rsidR="00CE5E27" w:rsidRPr="00106BB5" w:rsidRDefault="00CE5E27" w:rsidP="00270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8.1 (4.7-11.5)</w:t>
            </w:r>
          </w:p>
        </w:tc>
        <w:tc>
          <w:tcPr>
            <w:tcW w:w="1843" w:type="dxa"/>
          </w:tcPr>
          <w:p w14:paraId="05B7C31E" w14:textId="2BA8FD6D" w:rsidR="00CE5E27" w:rsidRPr="00106BB5" w:rsidRDefault="00CE5E27" w:rsidP="00270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7.7 (4.2-11.5)</w:t>
            </w:r>
          </w:p>
        </w:tc>
      </w:tr>
      <w:tr w:rsidR="00CE5E27" w:rsidRPr="00106BB5" w14:paraId="0112F3A9" w14:textId="75C512E3" w:rsidTr="009A0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7D3775F" w14:textId="64D62FAC" w:rsidR="00CE5E27" w:rsidRPr="00106BB5" w:rsidRDefault="00331DDF" w:rsidP="002705B2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  <w:highlight w:val="yellow"/>
              </w:rPr>
              <w:t xml:space="preserve">Number of </w:t>
            </w:r>
            <w:r w:rsidR="00CE5E27" w:rsidRPr="00106BB5">
              <w:rPr>
                <w:rFonts w:ascii="Times New Roman" w:hAnsi="Times New Roman" w:cs="Times New Roman"/>
                <w:highlight w:val="yellow"/>
              </w:rPr>
              <w:t>LDL-cholesterol measurements per individual</w:t>
            </w:r>
          </w:p>
        </w:tc>
        <w:tc>
          <w:tcPr>
            <w:tcW w:w="1842" w:type="dxa"/>
          </w:tcPr>
          <w:p w14:paraId="1697595F" w14:textId="41C163E7" w:rsidR="00CE5E27" w:rsidRPr="00106BB5" w:rsidRDefault="006A7453" w:rsidP="00270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5 (3 – 7)</w:t>
            </w:r>
          </w:p>
        </w:tc>
        <w:tc>
          <w:tcPr>
            <w:tcW w:w="1843" w:type="dxa"/>
          </w:tcPr>
          <w:p w14:paraId="474C4D87" w14:textId="15DBA29F" w:rsidR="00CE5E27" w:rsidRPr="00106BB5" w:rsidRDefault="006A7453" w:rsidP="00270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5 (3 – 8)</w:t>
            </w:r>
          </w:p>
        </w:tc>
        <w:tc>
          <w:tcPr>
            <w:tcW w:w="1843" w:type="dxa"/>
          </w:tcPr>
          <w:p w14:paraId="554720D6" w14:textId="7D7739C9" w:rsidR="00CE5E27" w:rsidRPr="00106BB5" w:rsidRDefault="006A7453" w:rsidP="00270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5 (3 – 8)</w:t>
            </w:r>
          </w:p>
        </w:tc>
        <w:tc>
          <w:tcPr>
            <w:tcW w:w="1843" w:type="dxa"/>
          </w:tcPr>
          <w:p w14:paraId="24728920" w14:textId="6DD93B35" w:rsidR="00CE5E27" w:rsidRPr="00106BB5" w:rsidRDefault="006A7453" w:rsidP="00270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5 (3 – 8)</w:t>
            </w:r>
          </w:p>
        </w:tc>
      </w:tr>
      <w:tr w:rsidR="008A631C" w:rsidRPr="00106BB5" w14:paraId="2D15AA3E" w14:textId="0AD27785" w:rsidTr="009A0F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B1228CA" w14:textId="1D158FC9" w:rsidR="008A631C" w:rsidRPr="00106BB5" w:rsidRDefault="008A631C" w:rsidP="008A631C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HDL-cholesterol, mmol/L</w:t>
            </w:r>
          </w:p>
        </w:tc>
        <w:tc>
          <w:tcPr>
            <w:tcW w:w="1842" w:type="dxa"/>
          </w:tcPr>
          <w:p w14:paraId="32B3AFEA" w14:textId="31CCBD23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.5 (1.2 – 1.7)</w:t>
            </w:r>
          </w:p>
        </w:tc>
        <w:tc>
          <w:tcPr>
            <w:tcW w:w="1843" w:type="dxa"/>
          </w:tcPr>
          <w:p w14:paraId="32707874" w14:textId="60DC80CE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.4 (1.2 – 1.6)</w:t>
            </w:r>
          </w:p>
        </w:tc>
        <w:tc>
          <w:tcPr>
            <w:tcW w:w="1843" w:type="dxa"/>
          </w:tcPr>
          <w:p w14:paraId="1FC9C8D1" w14:textId="50DEE0AA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.3 (1.1 – 1.6)</w:t>
            </w:r>
          </w:p>
        </w:tc>
        <w:tc>
          <w:tcPr>
            <w:tcW w:w="1843" w:type="dxa"/>
          </w:tcPr>
          <w:p w14:paraId="473FE961" w14:textId="51CB713F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.3 (1.1 – 1.5)</w:t>
            </w:r>
          </w:p>
        </w:tc>
      </w:tr>
      <w:tr w:rsidR="008A631C" w:rsidRPr="00106BB5" w14:paraId="0E4C874C" w14:textId="79E913B0" w:rsidTr="009A0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330C94B" w14:textId="46BF0648" w:rsidR="008A631C" w:rsidRPr="00106BB5" w:rsidRDefault="008A631C" w:rsidP="008A631C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 xml:space="preserve">  &lt; 1.1</w:t>
            </w:r>
          </w:p>
        </w:tc>
        <w:tc>
          <w:tcPr>
            <w:tcW w:w="1842" w:type="dxa"/>
          </w:tcPr>
          <w:p w14:paraId="71A701A2" w14:textId="7C15A45A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1.3%</w:t>
            </w:r>
          </w:p>
        </w:tc>
        <w:tc>
          <w:tcPr>
            <w:tcW w:w="1843" w:type="dxa"/>
          </w:tcPr>
          <w:p w14:paraId="2EF69751" w14:textId="22095EC1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4.9%</w:t>
            </w:r>
          </w:p>
        </w:tc>
        <w:tc>
          <w:tcPr>
            <w:tcW w:w="1843" w:type="dxa"/>
          </w:tcPr>
          <w:p w14:paraId="4517D4D1" w14:textId="6EE48946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9.0%</w:t>
            </w:r>
          </w:p>
        </w:tc>
        <w:tc>
          <w:tcPr>
            <w:tcW w:w="1843" w:type="dxa"/>
          </w:tcPr>
          <w:p w14:paraId="7DA544E3" w14:textId="6C1BA8B5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1.0%</w:t>
            </w:r>
          </w:p>
        </w:tc>
      </w:tr>
      <w:tr w:rsidR="008A631C" w:rsidRPr="00106BB5" w14:paraId="0B75DC7E" w14:textId="4850C5B4" w:rsidTr="009A0F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8EF2B9A" w14:textId="03B5462E" w:rsidR="008A631C" w:rsidRPr="00106BB5" w:rsidRDefault="008A631C" w:rsidP="008A631C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 xml:space="preserve">  ≥ 1.1</w:t>
            </w:r>
          </w:p>
        </w:tc>
        <w:tc>
          <w:tcPr>
            <w:tcW w:w="1842" w:type="dxa"/>
          </w:tcPr>
          <w:p w14:paraId="7A68873D" w14:textId="121AD3F5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88.7%</w:t>
            </w:r>
          </w:p>
        </w:tc>
        <w:tc>
          <w:tcPr>
            <w:tcW w:w="1843" w:type="dxa"/>
          </w:tcPr>
          <w:p w14:paraId="17191644" w14:textId="464BCED6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85.1%</w:t>
            </w:r>
          </w:p>
        </w:tc>
        <w:tc>
          <w:tcPr>
            <w:tcW w:w="1843" w:type="dxa"/>
          </w:tcPr>
          <w:p w14:paraId="3877DFC8" w14:textId="7DDA9ADA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81.0%</w:t>
            </w:r>
          </w:p>
        </w:tc>
        <w:tc>
          <w:tcPr>
            <w:tcW w:w="1843" w:type="dxa"/>
          </w:tcPr>
          <w:p w14:paraId="5DBD735D" w14:textId="5C3C25DF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79.0%</w:t>
            </w:r>
          </w:p>
        </w:tc>
      </w:tr>
      <w:tr w:rsidR="008A631C" w:rsidRPr="00106BB5" w14:paraId="40A819D3" w14:textId="47FFA2FB" w:rsidTr="009A0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3989003" w14:textId="542E354E" w:rsidR="008A631C" w:rsidRPr="00106BB5" w:rsidRDefault="008A631C" w:rsidP="008A631C">
            <w:pPr>
              <w:rPr>
                <w:rFonts w:ascii="Times New Roman" w:hAnsi="Times New Roman" w:cs="Times New Roman"/>
              </w:rPr>
            </w:pPr>
            <w:proofErr w:type="gramStart"/>
            <w:r w:rsidRPr="00106BB5">
              <w:rPr>
                <w:rFonts w:ascii="Times New Roman" w:hAnsi="Times New Roman" w:cs="Times New Roman"/>
              </w:rPr>
              <w:t>Total-cholesterol</w:t>
            </w:r>
            <w:proofErr w:type="gramEnd"/>
            <w:r w:rsidRPr="00106BB5">
              <w:rPr>
                <w:rFonts w:ascii="Times New Roman" w:hAnsi="Times New Roman" w:cs="Times New Roman"/>
              </w:rPr>
              <w:t>, mmol/L</w:t>
            </w:r>
          </w:p>
        </w:tc>
        <w:tc>
          <w:tcPr>
            <w:tcW w:w="1842" w:type="dxa"/>
          </w:tcPr>
          <w:p w14:paraId="4ED98C72" w14:textId="45FA653D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4.0 (3.6 – 4.3)</w:t>
            </w:r>
          </w:p>
        </w:tc>
        <w:tc>
          <w:tcPr>
            <w:tcW w:w="1843" w:type="dxa"/>
          </w:tcPr>
          <w:p w14:paraId="0AEDC497" w14:textId="5F8C3D4C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4.8 (4.5 – 5.2)</w:t>
            </w:r>
          </w:p>
        </w:tc>
        <w:tc>
          <w:tcPr>
            <w:tcW w:w="1843" w:type="dxa"/>
          </w:tcPr>
          <w:p w14:paraId="5E9B79CB" w14:textId="22188229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5.6 (5.3 – 6.0)</w:t>
            </w:r>
          </w:p>
        </w:tc>
        <w:tc>
          <w:tcPr>
            <w:tcW w:w="1843" w:type="dxa"/>
          </w:tcPr>
          <w:p w14:paraId="351C5C1D" w14:textId="1A88DDAD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6.6 (6.2 – 7.1)</w:t>
            </w:r>
          </w:p>
        </w:tc>
      </w:tr>
      <w:tr w:rsidR="008A631C" w:rsidRPr="00106BB5" w14:paraId="630A151A" w14:textId="1C0691B7" w:rsidTr="009A0F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BF385ED" w14:textId="57443622" w:rsidR="008A631C" w:rsidRPr="00106BB5" w:rsidRDefault="008A631C" w:rsidP="008A631C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 xml:space="preserve">  &lt; 4.5</w:t>
            </w:r>
          </w:p>
        </w:tc>
        <w:tc>
          <w:tcPr>
            <w:tcW w:w="1842" w:type="dxa"/>
          </w:tcPr>
          <w:p w14:paraId="18659983" w14:textId="774F0905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82.3%</w:t>
            </w:r>
          </w:p>
        </w:tc>
        <w:tc>
          <w:tcPr>
            <w:tcW w:w="1843" w:type="dxa"/>
          </w:tcPr>
          <w:p w14:paraId="0CBEE3DA" w14:textId="362E4EC6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9.5%</w:t>
            </w:r>
          </w:p>
        </w:tc>
        <w:tc>
          <w:tcPr>
            <w:tcW w:w="1843" w:type="dxa"/>
          </w:tcPr>
          <w:p w14:paraId="1237CA96" w14:textId="36687970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1843" w:type="dxa"/>
          </w:tcPr>
          <w:p w14:paraId="4310D067" w14:textId="77957285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0.3%</w:t>
            </w:r>
          </w:p>
        </w:tc>
      </w:tr>
      <w:tr w:rsidR="008A631C" w:rsidRPr="00106BB5" w14:paraId="7CA922F8" w14:textId="7717DEB9" w:rsidTr="009A0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4D869F4" w14:textId="44592054" w:rsidR="008A631C" w:rsidRPr="00106BB5" w:rsidRDefault="008A631C" w:rsidP="008A631C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 xml:space="preserve">  ≥ 4.5</w:t>
            </w:r>
          </w:p>
        </w:tc>
        <w:tc>
          <w:tcPr>
            <w:tcW w:w="1842" w:type="dxa"/>
          </w:tcPr>
          <w:p w14:paraId="4D657CF9" w14:textId="1E4DF646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7.7%</w:t>
            </w:r>
          </w:p>
        </w:tc>
        <w:tc>
          <w:tcPr>
            <w:tcW w:w="1843" w:type="dxa"/>
          </w:tcPr>
          <w:p w14:paraId="4978334C" w14:textId="49C0B2BC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80.5%</w:t>
            </w:r>
          </w:p>
        </w:tc>
        <w:tc>
          <w:tcPr>
            <w:tcW w:w="1843" w:type="dxa"/>
          </w:tcPr>
          <w:p w14:paraId="2354D875" w14:textId="09CF5DAD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99.5%</w:t>
            </w:r>
          </w:p>
        </w:tc>
        <w:tc>
          <w:tcPr>
            <w:tcW w:w="1843" w:type="dxa"/>
          </w:tcPr>
          <w:p w14:paraId="69C86135" w14:textId="60D0A40B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99.7%</w:t>
            </w:r>
          </w:p>
        </w:tc>
      </w:tr>
      <w:tr w:rsidR="008A631C" w:rsidRPr="00106BB5" w14:paraId="57E72C6A" w14:textId="47460DCA" w:rsidTr="009A0F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FAF8FFB" w14:textId="0EC099AF" w:rsidR="008A631C" w:rsidRPr="00106BB5" w:rsidRDefault="008A631C" w:rsidP="008A631C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Triglyceride, mmol/L</w:t>
            </w:r>
          </w:p>
        </w:tc>
        <w:tc>
          <w:tcPr>
            <w:tcW w:w="1842" w:type="dxa"/>
          </w:tcPr>
          <w:p w14:paraId="0D33952F" w14:textId="7FB40476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0.8 (0.6 – 1.1)</w:t>
            </w:r>
          </w:p>
        </w:tc>
        <w:tc>
          <w:tcPr>
            <w:tcW w:w="1843" w:type="dxa"/>
          </w:tcPr>
          <w:p w14:paraId="0EEEEF70" w14:textId="2ABF382F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.0 (0.7 – 1.3)</w:t>
            </w:r>
          </w:p>
        </w:tc>
        <w:tc>
          <w:tcPr>
            <w:tcW w:w="1843" w:type="dxa"/>
          </w:tcPr>
          <w:p w14:paraId="7F645A79" w14:textId="6763E9B5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.2 (0.9 – 1.7)</w:t>
            </w:r>
          </w:p>
        </w:tc>
        <w:tc>
          <w:tcPr>
            <w:tcW w:w="1843" w:type="dxa"/>
          </w:tcPr>
          <w:p w14:paraId="658BC88F" w14:textId="319CC1CB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.4 (1.0 – 2.3)</w:t>
            </w:r>
          </w:p>
        </w:tc>
      </w:tr>
      <w:tr w:rsidR="008A631C" w:rsidRPr="00106BB5" w14:paraId="24664978" w14:textId="3E9A0F69" w:rsidTr="009A0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A9FC5E8" w14:textId="2ECCE488" w:rsidR="008A631C" w:rsidRPr="00106BB5" w:rsidRDefault="008A631C" w:rsidP="008A631C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 xml:space="preserve">  &lt; 1.7</w:t>
            </w:r>
          </w:p>
        </w:tc>
        <w:tc>
          <w:tcPr>
            <w:tcW w:w="1842" w:type="dxa"/>
          </w:tcPr>
          <w:p w14:paraId="3E784899" w14:textId="12A17211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90.9%</w:t>
            </w:r>
          </w:p>
        </w:tc>
        <w:tc>
          <w:tcPr>
            <w:tcW w:w="1843" w:type="dxa"/>
          </w:tcPr>
          <w:p w14:paraId="2785DDF7" w14:textId="123885E1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84.4%</w:t>
            </w:r>
          </w:p>
        </w:tc>
        <w:tc>
          <w:tcPr>
            <w:tcW w:w="1843" w:type="dxa"/>
          </w:tcPr>
          <w:p w14:paraId="55A1120A" w14:textId="22D8567B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72.8%</w:t>
            </w:r>
          </w:p>
        </w:tc>
        <w:tc>
          <w:tcPr>
            <w:tcW w:w="1843" w:type="dxa"/>
          </w:tcPr>
          <w:p w14:paraId="374DF37B" w14:textId="55C168C9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59.0%</w:t>
            </w:r>
          </w:p>
        </w:tc>
      </w:tr>
      <w:tr w:rsidR="008A631C" w:rsidRPr="00106BB5" w14:paraId="02B43E14" w14:textId="44828256" w:rsidTr="009A0F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31D34E6" w14:textId="01439669" w:rsidR="008A631C" w:rsidRPr="00106BB5" w:rsidRDefault="008A631C" w:rsidP="008A631C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 xml:space="preserve">  ≥ 1.7</w:t>
            </w:r>
          </w:p>
        </w:tc>
        <w:tc>
          <w:tcPr>
            <w:tcW w:w="1842" w:type="dxa"/>
          </w:tcPr>
          <w:p w14:paraId="128306CB" w14:textId="11030C2F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9.1%</w:t>
            </w:r>
          </w:p>
        </w:tc>
        <w:tc>
          <w:tcPr>
            <w:tcW w:w="1843" w:type="dxa"/>
          </w:tcPr>
          <w:p w14:paraId="47A845CE" w14:textId="6F915B95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5.6%</w:t>
            </w:r>
          </w:p>
        </w:tc>
        <w:tc>
          <w:tcPr>
            <w:tcW w:w="1843" w:type="dxa"/>
          </w:tcPr>
          <w:p w14:paraId="1D8AD930" w14:textId="7F6C7706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7.2%</w:t>
            </w:r>
          </w:p>
        </w:tc>
        <w:tc>
          <w:tcPr>
            <w:tcW w:w="1843" w:type="dxa"/>
          </w:tcPr>
          <w:p w14:paraId="5DCEF01D" w14:textId="697E50B1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41.0%</w:t>
            </w:r>
          </w:p>
        </w:tc>
      </w:tr>
      <w:tr w:rsidR="008A631C" w:rsidRPr="00106BB5" w14:paraId="544490C6" w14:textId="66DE5E53" w:rsidTr="009A0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7BE2DF3" w14:textId="7C542C53" w:rsidR="008A631C" w:rsidRPr="00106BB5" w:rsidRDefault="008A631C" w:rsidP="008A631C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HbA1c, mmol/mol</w:t>
            </w:r>
          </w:p>
        </w:tc>
        <w:tc>
          <w:tcPr>
            <w:tcW w:w="1842" w:type="dxa"/>
          </w:tcPr>
          <w:p w14:paraId="35F5B552" w14:textId="19F337AE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59 (50 – 69)</w:t>
            </w:r>
          </w:p>
        </w:tc>
        <w:tc>
          <w:tcPr>
            <w:tcW w:w="1843" w:type="dxa"/>
          </w:tcPr>
          <w:p w14:paraId="2E39E6CD" w14:textId="318B961D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62 (52 – 73)</w:t>
            </w:r>
          </w:p>
        </w:tc>
        <w:tc>
          <w:tcPr>
            <w:tcW w:w="1843" w:type="dxa"/>
          </w:tcPr>
          <w:p w14:paraId="7E582268" w14:textId="579F5847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65 (55 – 76)</w:t>
            </w:r>
          </w:p>
        </w:tc>
        <w:tc>
          <w:tcPr>
            <w:tcW w:w="1843" w:type="dxa"/>
          </w:tcPr>
          <w:p w14:paraId="7BD59587" w14:textId="07105C5F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69 (56 – 84)</w:t>
            </w:r>
          </w:p>
        </w:tc>
      </w:tr>
      <w:tr w:rsidR="008A631C" w:rsidRPr="00106BB5" w14:paraId="4ADD3962" w14:textId="4BD65427" w:rsidTr="009A0F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572E294" w14:textId="51F9305A" w:rsidR="008A631C" w:rsidRPr="00106BB5" w:rsidRDefault="008A631C" w:rsidP="008A631C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 xml:space="preserve">  &lt; 48</w:t>
            </w:r>
          </w:p>
        </w:tc>
        <w:tc>
          <w:tcPr>
            <w:tcW w:w="1842" w:type="dxa"/>
          </w:tcPr>
          <w:p w14:paraId="036B4221" w14:textId="393F334E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8.9%</w:t>
            </w:r>
          </w:p>
        </w:tc>
        <w:tc>
          <w:tcPr>
            <w:tcW w:w="1843" w:type="dxa"/>
          </w:tcPr>
          <w:p w14:paraId="44D490DA" w14:textId="3DC0140A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5.1%</w:t>
            </w:r>
          </w:p>
        </w:tc>
        <w:tc>
          <w:tcPr>
            <w:tcW w:w="1843" w:type="dxa"/>
          </w:tcPr>
          <w:p w14:paraId="29C5E31F" w14:textId="47BFF563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1.8%</w:t>
            </w:r>
          </w:p>
        </w:tc>
        <w:tc>
          <w:tcPr>
            <w:tcW w:w="1843" w:type="dxa"/>
          </w:tcPr>
          <w:p w14:paraId="78673C99" w14:textId="68A46251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2.6%</w:t>
            </w:r>
          </w:p>
        </w:tc>
      </w:tr>
      <w:tr w:rsidR="008A631C" w:rsidRPr="00106BB5" w14:paraId="2A8F1914" w14:textId="2B8CB105" w:rsidTr="009A0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3EF52E6" w14:textId="04CC0212" w:rsidR="008A631C" w:rsidRPr="00106BB5" w:rsidRDefault="008A631C" w:rsidP="008A631C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 xml:space="preserve">  48 ≤ to &lt; 58</w:t>
            </w:r>
          </w:p>
        </w:tc>
        <w:tc>
          <w:tcPr>
            <w:tcW w:w="1842" w:type="dxa"/>
          </w:tcPr>
          <w:p w14:paraId="2F4C036B" w14:textId="4EF83CC9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6.5%</w:t>
            </w:r>
          </w:p>
        </w:tc>
        <w:tc>
          <w:tcPr>
            <w:tcW w:w="1843" w:type="dxa"/>
          </w:tcPr>
          <w:p w14:paraId="122BECC0" w14:textId="63544306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2.9%</w:t>
            </w:r>
          </w:p>
        </w:tc>
        <w:tc>
          <w:tcPr>
            <w:tcW w:w="1843" w:type="dxa"/>
          </w:tcPr>
          <w:p w14:paraId="3A26432A" w14:textId="2C0BCB62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0.6%</w:t>
            </w:r>
          </w:p>
        </w:tc>
        <w:tc>
          <w:tcPr>
            <w:tcW w:w="1843" w:type="dxa"/>
          </w:tcPr>
          <w:p w14:paraId="4F6FD4F9" w14:textId="46A4CA9B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6.9%</w:t>
            </w:r>
          </w:p>
        </w:tc>
      </w:tr>
      <w:tr w:rsidR="008A631C" w:rsidRPr="00106BB5" w14:paraId="77A4244B" w14:textId="104A2B3A" w:rsidTr="009A0F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EC1DB72" w14:textId="181DAEE1" w:rsidR="008A631C" w:rsidRPr="00106BB5" w:rsidRDefault="008A631C" w:rsidP="008A631C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 xml:space="preserve">  58 ≤ to &lt; 70</w:t>
            </w:r>
          </w:p>
        </w:tc>
        <w:tc>
          <w:tcPr>
            <w:tcW w:w="1842" w:type="dxa"/>
          </w:tcPr>
          <w:p w14:paraId="7E0C93AE" w14:textId="4D2899E9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30.</w:t>
            </w:r>
            <w:r w:rsidR="00AC43FD" w:rsidRPr="00106BB5">
              <w:rPr>
                <w:rFonts w:ascii="Times New Roman" w:hAnsi="Times New Roman" w:cs="Times New Roman"/>
              </w:rPr>
              <w:t>2</w:t>
            </w:r>
            <w:r w:rsidRPr="00106BB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3" w:type="dxa"/>
          </w:tcPr>
          <w:p w14:paraId="438A704C" w14:textId="32EF4AAB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30.</w:t>
            </w:r>
            <w:r w:rsidR="005F539C" w:rsidRPr="00106BB5">
              <w:rPr>
                <w:rFonts w:ascii="Times New Roman" w:hAnsi="Times New Roman" w:cs="Times New Roman"/>
              </w:rPr>
              <w:t>5</w:t>
            </w:r>
            <w:r w:rsidRPr="00106BB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3" w:type="dxa"/>
          </w:tcPr>
          <w:p w14:paraId="3102F7A4" w14:textId="4BC403D2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9.8%</w:t>
            </w:r>
          </w:p>
        </w:tc>
        <w:tc>
          <w:tcPr>
            <w:tcW w:w="1843" w:type="dxa"/>
          </w:tcPr>
          <w:p w14:paraId="08691096" w14:textId="0160470A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1.9%</w:t>
            </w:r>
          </w:p>
        </w:tc>
      </w:tr>
      <w:tr w:rsidR="008A631C" w:rsidRPr="00106BB5" w14:paraId="27E24633" w14:textId="41AE0D07" w:rsidTr="009A0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F11526B" w14:textId="0A2FE5CD" w:rsidR="008A631C" w:rsidRPr="00106BB5" w:rsidRDefault="008A631C" w:rsidP="008A631C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 xml:space="preserve">  ≥ 70</w:t>
            </w:r>
          </w:p>
        </w:tc>
        <w:tc>
          <w:tcPr>
            <w:tcW w:w="1842" w:type="dxa"/>
          </w:tcPr>
          <w:p w14:paraId="0693D8C6" w14:textId="2D2485F7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4.4%</w:t>
            </w:r>
          </w:p>
        </w:tc>
        <w:tc>
          <w:tcPr>
            <w:tcW w:w="1843" w:type="dxa"/>
          </w:tcPr>
          <w:p w14:paraId="70EFC7D1" w14:textId="064A4472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31.5%</w:t>
            </w:r>
          </w:p>
        </w:tc>
        <w:tc>
          <w:tcPr>
            <w:tcW w:w="1843" w:type="dxa"/>
          </w:tcPr>
          <w:p w14:paraId="39D19D5B" w14:textId="63C36B03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37.8%</w:t>
            </w:r>
          </w:p>
        </w:tc>
        <w:tc>
          <w:tcPr>
            <w:tcW w:w="1843" w:type="dxa"/>
          </w:tcPr>
          <w:p w14:paraId="4D36AAC5" w14:textId="5A953A48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48.6%</w:t>
            </w:r>
          </w:p>
        </w:tc>
      </w:tr>
      <w:tr w:rsidR="008A631C" w:rsidRPr="00106BB5" w14:paraId="2621796B" w14:textId="4542309E" w:rsidTr="009A0F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EABD9A3" w14:textId="314BF548" w:rsidR="008A631C" w:rsidRPr="00106BB5" w:rsidRDefault="001349FA" w:rsidP="008A631C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  <w:vertAlign w:val="superscript"/>
              </w:rPr>
              <w:t>*</w:t>
            </w:r>
            <w:r w:rsidR="008A631C" w:rsidRPr="00106BB5">
              <w:rPr>
                <w:rFonts w:ascii="Times New Roman" w:hAnsi="Times New Roman" w:cs="Times New Roman"/>
              </w:rPr>
              <w:t>BMI (Kg/m</w:t>
            </w:r>
            <w:r w:rsidR="008A631C" w:rsidRPr="00106BB5">
              <w:rPr>
                <w:rFonts w:ascii="Times New Roman" w:hAnsi="Times New Roman" w:cs="Times New Roman"/>
                <w:vertAlign w:val="superscript"/>
              </w:rPr>
              <w:t>2</w:t>
            </w:r>
            <w:r w:rsidR="008A631C" w:rsidRPr="00106B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11C90428" w14:textId="0A029AC1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3.0 (21.0 – 25.3)</w:t>
            </w:r>
          </w:p>
        </w:tc>
        <w:tc>
          <w:tcPr>
            <w:tcW w:w="1843" w:type="dxa"/>
          </w:tcPr>
          <w:p w14:paraId="67B12003" w14:textId="566ACA93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4.0 (21.8 – 26.8)</w:t>
            </w:r>
          </w:p>
        </w:tc>
        <w:tc>
          <w:tcPr>
            <w:tcW w:w="1843" w:type="dxa"/>
          </w:tcPr>
          <w:p w14:paraId="1125F6BF" w14:textId="0E80CC67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5.0 (22.6 – 28.7)</w:t>
            </w:r>
          </w:p>
        </w:tc>
        <w:tc>
          <w:tcPr>
            <w:tcW w:w="1843" w:type="dxa"/>
          </w:tcPr>
          <w:p w14:paraId="174FEA34" w14:textId="4DD0F8A4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5.5 (22.6 – 28.8)</w:t>
            </w:r>
          </w:p>
        </w:tc>
      </w:tr>
      <w:tr w:rsidR="009D4A97" w:rsidRPr="00106BB5" w14:paraId="65ADCE06" w14:textId="6FD88755" w:rsidTr="009A0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D3BD6CF" w14:textId="4C2A56D1" w:rsidR="009D4A97" w:rsidRPr="00106BB5" w:rsidRDefault="009D4A97" w:rsidP="009D4A97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  <w:highlight w:val="yellow"/>
              </w:rPr>
              <w:t>Normal 18.5-24.9</w:t>
            </w:r>
          </w:p>
        </w:tc>
        <w:tc>
          <w:tcPr>
            <w:tcW w:w="1842" w:type="dxa"/>
          </w:tcPr>
          <w:p w14:paraId="2BACB458" w14:textId="6E982555" w:rsidR="009D4A97" w:rsidRPr="00106BB5" w:rsidRDefault="009D4A97" w:rsidP="009D4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71.6%</w:t>
            </w:r>
          </w:p>
        </w:tc>
        <w:tc>
          <w:tcPr>
            <w:tcW w:w="1843" w:type="dxa"/>
          </w:tcPr>
          <w:p w14:paraId="1B8F523D" w14:textId="08467880" w:rsidR="009D4A97" w:rsidRPr="00106BB5" w:rsidRDefault="009D4A97" w:rsidP="009D4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59.4%</w:t>
            </w:r>
          </w:p>
        </w:tc>
        <w:tc>
          <w:tcPr>
            <w:tcW w:w="1843" w:type="dxa"/>
          </w:tcPr>
          <w:p w14:paraId="64529F76" w14:textId="41720277" w:rsidR="009D4A97" w:rsidRPr="00106BB5" w:rsidRDefault="009D4A97" w:rsidP="009D4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49.1%</w:t>
            </w:r>
          </w:p>
        </w:tc>
        <w:tc>
          <w:tcPr>
            <w:tcW w:w="1843" w:type="dxa"/>
          </w:tcPr>
          <w:p w14:paraId="60CCBBCB" w14:textId="0C8367DD" w:rsidR="009D4A97" w:rsidRPr="00106BB5" w:rsidRDefault="009D4A97" w:rsidP="009D4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45.4%</w:t>
            </w:r>
          </w:p>
        </w:tc>
      </w:tr>
      <w:tr w:rsidR="009D4A97" w:rsidRPr="00106BB5" w14:paraId="6A88EBCC" w14:textId="294D3496" w:rsidTr="009A0F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7C5A5E7" w14:textId="42926785" w:rsidR="009D4A97" w:rsidRPr="00106BB5" w:rsidRDefault="009D4A97" w:rsidP="009D4A97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  <w:highlight w:val="yellow"/>
              </w:rPr>
              <w:t>Overweight 25-29.9</w:t>
            </w:r>
          </w:p>
        </w:tc>
        <w:tc>
          <w:tcPr>
            <w:tcW w:w="1842" w:type="dxa"/>
          </w:tcPr>
          <w:p w14:paraId="547A7412" w14:textId="799E18E5" w:rsidR="009D4A97" w:rsidRPr="00106BB5" w:rsidRDefault="009D4A97" w:rsidP="009D4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2.6%</w:t>
            </w:r>
          </w:p>
        </w:tc>
        <w:tc>
          <w:tcPr>
            <w:tcW w:w="1843" w:type="dxa"/>
          </w:tcPr>
          <w:p w14:paraId="78C3B89E" w14:textId="1AA781FF" w:rsidR="009D4A97" w:rsidRPr="00106BB5" w:rsidRDefault="009D4A97" w:rsidP="009D4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8.9%</w:t>
            </w:r>
          </w:p>
        </w:tc>
        <w:tc>
          <w:tcPr>
            <w:tcW w:w="1843" w:type="dxa"/>
          </w:tcPr>
          <w:p w14:paraId="078E7CB0" w14:textId="61E816E3" w:rsidR="009D4A97" w:rsidRPr="00106BB5" w:rsidRDefault="009D4A97" w:rsidP="009D4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32.4%</w:t>
            </w:r>
          </w:p>
        </w:tc>
        <w:tc>
          <w:tcPr>
            <w:tcW w:w="1843" w:type="dxa"/>
          </w:tcPr>
          <w:p w14:paraId="11E7302B" w14:textId="13C0B489" w:rsidR="009D4A97" w:rsidRPr="00106BB5" w:rsidRDefault="009D4A97" w:rsidP="009D4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34.2%</w:t>
            </w:r>
          </w:p>
        </w:tc>
      </w:tr>
      <w:tr w:rsidR="009D4A97" w:rsidRPr="00106BB5" w14:paraId="1BA9D913" w14:textId="6D2F94A5" w:rsidTr="009A0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1CADF7B" w14:textId="080832F0" w:rsidR="009D4A97" w:rsidRPr="00106BB5" w:rsidRDefault="009D4A97" w:rsidP="009D4A97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  <w:highlight w:val="yellow"/>
              </w:rPr>
              <w:t xml:space="preserve">Obese </w:t>
            </w:r>
            <w:r w:rsidRPr="00106BB5">
              <w:rPr>
                <w:rFonts w:ascii="Times New Roman" w:hAnsi="Times New Roman" w:cs="Times New Roman"/>
                <w:highlight w:val="yellow"/>
              </w:rPr>
              <w:sym w:font="Symbol" w:char="F0B3"/>
            </w:r>
            <w:r w:rsidRPr="00106BB5">
              <w:rPr>
                <w:rFonts w:ascii="Times New Roman" w:hAnsi="Times New Roman" w:cs="Times New Roman"/>
                <w:highlight w:val="yellow"/>
              </w:rPr>
              <w:t xml:space="preserve"> 30</w:t>
            </w:r>
          </w:p>
        </w:tc>
        <w:tc>
          <w:tcPr>
            <w:tcW w:w="1842" w:type="dxa"/>
          </w:tcPr>
          <w:p w14:paraId="7EEC48E6" w14:textId="771C3111" w:rsidR="009D4A97" w:rsidRPr="00106BB5" w:rsidRDefault="009D4A97" w:rsidP="009D4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5.8%</w:t>
            </w:r>
          </w:p>
        </w:tc>
        <w:tc>
          <w:tcPr>
            <w:tcW w:w="1843" w:type="dxa"/>
          </w:tcPr>
          <w:p w14:paraId="49B589E1" w14:textId="2040ADC9" w:rsidR="009D4A97" w:rsidRPr="00106BB5" w:rsidRDefault="009D4A97" w:rsidP="009D4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1.7%</w:t>
            </w:r>
          </w:p>
        </w:tc>
        <w:tc>
          <w:tcPr>
            <w:tcW w:w="1843" w:type="dxa"/>
          </w:tcPr>
          <w:p w14:paraId="54774CFC" w14:textId="7EF863A7" w:rsidR="009D4A97" w:rsidRPr="00106BB5" w:rsidRDefault="009D4A97" w:rsidP="009D4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8.5%</w:t>
            </w:r>
          </w:p>
        </w:tc>
        <w:tc>
          <w:tcPr>
            <w:tcW w:w="1843" w:type="dxa"/>
          </w:tcPr>
          <w:p w14:paraId="55667287" w14:textId="6EB5AAD2" w:rsidR="009D4A97" w:rsidRPr="00106BB5" w:rsidRDefault="009D4A97" w:rsidP="009D4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0.4%</w:t>
            </w:r>
          </w:p>
        </w:tc>
      </w:tr>
      <w:tr w:rsidR="008A631C" w:rsidRPr="00106BB5" w14:paraId="5D8C7449" w14:textId="56449728" w:rsidTr="009A0F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DF9729C" w14:textId="7A2B1E05" w:rsidR="008A631C" w:rsidRPr="00106BB5" w:rsidRDefault="008A631C" w:rsidP="008A631C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Non-smokers</w:t>
            </w:r>
          </w:p>
        </w:tc>
        <w:tc>
          <w:tcPr>
            <w:tcW w:w="1842" w:type="dxa"/>
          </w:tcPr>
          <w:p w14:paraId="45AEBA2A" w14:textId="09892239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92.7%</w:t>
            </w:r>
          </w:p>
        </w:tc>
        <w:tc>
          <w:tcPr>
            <w:tcW w:w="1843" w:type="dxa"/>
          </w:tcPr>
          <w:p w14:paraId="5B28C1E3" w14:textId="32BF297F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90.3%</w:t>
            </w:r>
          </w:p>
        </w:tc>
        <w:tc>
          <w:tcPr>
            <w:tcW w:w="1843" w:type="dxa"/>
          </w:tcPr>
          <w:p w14:paraId="45A2F922" w14:textId="3F7E0E08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87.8%</w:t>
            </w:r>
          </w:p>
        </w:tc>
        <w:tc>
          <w:tcPr>
            <w:tcW w:w="1843" w:type="dxa"/>
          </w:tcPr>
          <w:p w14:paraId="2067CBE0" w14:textId="5EB46994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86.1%</w:t>
            </w:r>
          </w:p>
        </w:tc>
      </w:tr>
      <w:tr w:rsidR="008A631C" w:rsidRPr="00106BB5" w14:paraId="51CAF87D" w14:textId="49050AE5" w:rsidTr="009A0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055FE3E" w14:textId="19C9D64F" w:rsidR="008A631C" w:rsidRPr="00106BB5" w:rsidRDefault="008A631C" w:rsidP="008A631C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Smokers</w:t>
            </w:r>
          </w:p>
        </w:tc>
        <w:tc>
          <w:tcPr>
            <w:tcW w:w="1842" w:type="dxa"/>
          </w:tcPr>
          <w:p w14:paraId="2E0775AE" w14:textId="1007317B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7.3%</w:t>
            </w:r>
          </w:p>
        </w:tc>
        <w:tc>
          <w:tcPr>
            <w:tcW w:w="1843" w:type="dxa"/>
          </w:tcPr>
          <w:p w14:paraId="6F3A5013" w14:textId="09F5B5EA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9.7%</w:t>
            </w:r>
          </w:p>
        </w:tc>
        <w:tc>
          <w:tcPr>
            <w:tcW w:w="1843" w:type="dxa"/>
          </w:tcPr>
          <w:p w14:paraId="2B1EEE20" w14:textId="542F4DF6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2.2%</w:t>
            </w:r>
          </w:p>
        </w:tc>
        <w:tc>
          <w:tcPr>
            <w:tcW w:w="1843" w:type="dxa"/>
          </w:tcPr>
          <w:p w14:paraId="617FC7B5" w14:textId="57F6D425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3.9%</w:t>
            </w:r>
          </w:p>
        </w:tc>
      </w:tr>
      <w:tr w:rsidR="008A631C" w:rsidRPr="00106BB5" w14:paraId="66FCA4B4" w14:textId="7E1D66C2" w:rsidTr="009A0F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2ABB27E" w14:textId="04F64C41" w:rsidR="008A631C" w:rsidRPr="00106BB5" w:rsidRDefault="008A631C" w:rsidP="008A631C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Physical activity; daily</w:t>
            </w:r>
          </w:p>
        </w:tc>
        <w:tc>
          <w:tcPr>
            <w:tcW w:w="1842" w:type="dxa"/>
          </w:tcPr>
          <w:p w14:paraId="3FEB78DF" w14:textId="2581A4E5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8.4%</w:t>
            </w:r>
          </w:p>
        </w:tc>
        <w:tc>
          <w:tcPr>
            <w:tcW w:w="1843" w:type="dxa"/>
          </w:tcPr>
          <w:p w14:paraId="4788C878" w14:textId="7F3435CD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7.0%</w:t>
            </w:r>
          </w:p>
        </w:tc>
        <w:tc>
          <w:tcPr>
            <w:tcW w:w="1843" w:type="dxa"/>
          </w:tcPr>
          <w:p w14:paraId="657F8C0B" w14:textId="6C57C086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5.9%</w:t>
            </w:r>
          </w:p>
        </w:tc>
        <w:tc>
          <w:tcPr>
            <w:tcW w:w="1843" w:type="dxa"/>
          </w:tcPr>
          <w:p w14:paraId="48FC11EB" w14:textId="784F59BD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6.4%</w:t>
            </w:r>
          </w:p>
        </w:tc>
      </w:tr>
      <w:tr w:rsidR="008A631C" w:rsidRPr="00106BB5" w14:paraId="706859CF" w14:textId="09483E83" w:rsidTr="009A0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5477E50" w14:textId="37B72ECD" w:rsidR="008A631C" w:rsidRPr="00106BB5" w:rsidRDefault="008A631C" w:rsidP="008A631C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Physical activity; 3-5 times/week</w:t>
            </w:r>
          </w:p>
        </w:tc>
        <w:tc>
          <w:tcPr>
            <w:tcW w:w="1842" w:type="dxa"/>
          </w:tcPr>
          <w:p w14:paraId="22C56C46" w14:textId="0E728E9F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34.1%</w:t>
            </w:r>
          </w:p>
        </w:tc>
        <w:tc>
          <w:tcPr>
            <w:tcW w:w="1843" w:type="dxa"/>
          </w:tcPr>
          <w:p w14:paraId="0AD78F87" w14:textId="3F5AA846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31.5%</w:t>
            </w:r>
          </w:p>
        </w:tc>
        <w:tc>
          <w:tcPr>
            <w:tcW w:w="1843" w:type="dxa"/>
          </w:tcPr>
          <w:p w14:paraId="0AA9D635" w14:textId="6CB796FD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30.9%</w:t>
            </w:r>
          </w:p>
        </w:tc>
        <w:tc>
          <w:tcPr>
            <w:tcW w:w="1843" w:type="dxa"/>
          </w:tcPr>
          <w:p w14:paraId="3392EEC6" w14:textId="575ABE75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7.3%</w:t>
            </w:r>
          </w:p>
        </w:tc>
      </w:tr>
      <w:tr w:rsidR="008A631C" w:rsidRPr="00106BB5" w14:paraId="26886D2C" w14:textId="26DEEAD6" w:rsidTr="009A0F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E4A3C94" w14:textId="405EEB5B" w:rsidR="008A631C" w:rsidRPr="00106BB5" w:rsidRDefault="008A631C" w:rsidP="008A631C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Physical activity; 1-2 times/week</w:t>
            </w:r>
          </w:p>
        </w:tc>
        <w:tc>
          <w:tcPr>
            <w:tcW w:w="1842" w:type="dxa"/>
          </w:tcPr>
          <w:p w14:paraId="3102E6A3" w14:textId="4E1AEACE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6.7%</w:t>
            </w:r>
          </w:p>
        </w:tc>
        <w:tc>
          <w:tcPr>
            <w:tcW w:w="1843" w:type="dxa"/>
          </w:tcPr>
          <w:p w14:paraId="5756D235" w14:textId="6EE989F8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7.</w:t>
            </w:r>
            <w:r w:rsidR="00A6400F" w:rsidRPr="00106BB5">
              <w:rPr>
                <w:rFonts w:ascii="Times New Roman" w:hAnsi="Times New Roman" w:cs="Times New Roman"/>
              </w:rPr>
              <w:t>2</w:t>
            </w:r>
            <w:r w:rsidRPr="00106BB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3" w:type="dxa"/>
          </w:tcPr>
          <w:p w14:paraId="38CB10AC" w14:textId="652CB42F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7.9%</w:t>
            </w:r>
          </w:p>
        </w:tc>
        <w:tc>
          <w:tcPr>
            <w:tcW w:w="1843" w:type="dxa"/>
          </w:tcPr>
          <w:p w14:paraId="50E3E377" w14:textId="25E82085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2.7%</w:t>
            </w:r>
          </w:p>
        </w:tc>
      </w:tr>
      <w:tr w:rsidR="008A631C" w:rsidRPr="00106BB5" w14:paraId="1F7E5286" w14:textId="519A3042" w:rsidTr="009A0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AD0E91B" w14:textId="528FB701" w:rsidR="008A631C" w:rsidRPr="00106BB5" w:rsidRDefault="008A631C" w:rsidP="008A631C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Physical activity; &lt;1 times/week</w:t>
            </w:r>
          </w:p>
        </w:tc>
        <w:tc>
          <w:tcPr>
            <w:tcW w:w="1842" w:type="dxa"/>
          </w:tcPr>
          <w:p w14:paraId="1B8B8C86" w14:textId="565E9A45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2.8%</w:t>
            </w:r>
          </w:p>
        </w:tc>
        <w:tc>
          <w:tcPr>
            <w:tcW w:w="1843" w:type="dxa"/>
          </w:tcPr>
          <w:p w14:paraId="539AB0BE" w14:textId="75C58122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4.8%</w:t>
            </w:r>
          </w:p>
        </w:tc>
        <w:tc>
          <w:tcPr>
            <w:tcW w:w="1843" w:type="dxa"/>
          </w:tcPr>
          <w:p w14:paraId="707B4E79" w14:textId="14816BC2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6.</w:t>
            </w:r>
            <w:r w:rsidR="009D6C14" w:rsidRPr="00106BB5">
              <w:rPr>
                <w:rFonts w:ascii="Times New Roman" w:hAnsi="Times New Roman" w:cs="Times New Roman"/>
              </w:rPr>
              <w:t>5</w:t>
            </w:r>
            <w:r w:rsidRPr="00106BB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3" w:type="dxa"/>
          </w:tcPr>
          <w:p w14:paraId="233A40A0" w14:textId="3CACABCF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2.1%</w:t>
            </w:r>
          </w:p>
        </w:tc>
      </w:tr>
      <w:tr w:rsidR="008A631C" w:rsidRPr="00106BB5" w14:paraId="6AE0B82F" w14:textId="0CCDFC24" w:rsidTr="009A0F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C30A137" w14:textId="55EFA6D5" w:rsidR="008A631C" w:rsidRPr="00106BB5" w:rsidRDefault="008A631C" w:rsidP="008A631C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Physical activity; never</w:t>
            </w:r>
          </w:p>
        </w:tc>
        <w:tc>
          <w:tcPr>
            <w:tcW w:w="1842" w:type="dxa"/>
          </w:tcPr>
          <w:p w14:paraId="00A5A036" w14:textId="2F28FFF9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8.0%</w:t>
            </w:r>
          </w:p>
        </w:tc>
        <w:tc>
          <w:tcPr>
            <w:tcW w:w="1843" w:type="dxa"/>
          </w:tcPr>
          <w:p w14:paraId="6CFFFA4D" w14:textId="76520435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9.5%</w:t>
            </w:r>
          </w:p>
        </w:tc>
        <w:tc>
          <w:tcPr>
            <w:tcW w:w="1843" w:type="dxa"/>
          </w:tcPr>
          <w:p w14:paraId="33324F24" w14:textId="7B99F987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8.8%</w:t>
            </w:r>
          </w:p>
        </w:tc>
        <w:tc>
          <w:tcPr>
            <w:tcW w:w="1843" w:type="dxa"/>
          </w:tcPr>
          <w:p w14:paraId="554EA587" w14:textId="6422D887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1.5%</w:t>
            </w:r>
          </w:p>
        </w:tc>
      </w:tr>
      <w:tr w:rsidR="008A631C" w:rsidRPr="00106BB5" w14:paraId="08D54A8B" w14:textId="45310B94" w:rsidTr="009A0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A06CA40" w14:textId="6316FCF1" w:rsidR="008A631C" w:rsidRPr="00106BB5" w:rsidRDefault="008A631C" w:rsidP="008A631C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Insulin method; injection</w:t>
            </w:r>
          </w:p>
        </w:tc>
        <w:tc>
          <w:tcPr>
            <w:tcW w:w="1842" w:type="dxa"/>
          </w:tcPr>
          <w:p w14:paraId="0189D7BD" w14:textId="610F9F7C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79.7%</w:t>
            </w:r>
          </w:p>
        </w:tc>
        <w:tc>
          <w:tcPr>
            <w:tcW w:w="1843" w:type="dxa"/>
          </w:tcPr>
          <w:p w14:paraId="20262303" w14:textId="03154F48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82.7%</w:t>
            </w:r>
          </w:p>
        </w:tc>
        <w:tc>
          <w:tcPr>
            <w:tcW w:w="1843" w:type="dxa"/>
          </w:tcPr>
          <w:p w14:paraId="7219EA27" w14:textId="06C82E59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84.5%</w:t>
            </w:r>
          </w:p>
        </w:tc>
        <w:tc>
          <w:tcPr>
            <w:tcW w:w="1843" w:type="dxa"/>
          </w:tcPr>
          <w:p w14:paraId="0595F6F3" w14:textId="42861DF0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87.2%</w:t>
            </w:r>
          </w:p>
        </w:tc>
      </w:tr>
      <w:tr w:rsidR="008A631C" w:rsidRPr="00106BB5" w14:paraId="195E22A1" w14:textId="652F7502" w:rsidTr="009A0F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99967A5" w14:textId="0BA70DFC" w:rsidR="008A631C" w:rsidRPr="00106BB5" w:rsidRDefault="008A631C" w:rsidP="008A631C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Insulin method; pump</w:t>
            </w:r>
          </w:p>
        </w:tc>
        <w:tc>
          <w:tcPr>
            <w:tcW w:w="1842" w:type="dxa"/>
          </w:tcPr>
          <w:p w14:paraId="0D2A2B24" w14:textId="1B495E71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0.3%</w:t>
            </w:r>
          </w:p>
        </w:tc>
        <w:tc>
          <w:tcPr>
            <w:tcW w:w="1843" w:type="dxa"/>
          </w:tcPr>
          <w:p w14:paraId="25C5C3D8" w14:textId="1891FF6F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7.3%</w:t>
            </w:r>
          </w:p>
        </w:tc>
        <w:tc>
          <w:tcPr>
            <w:tcW w:w="1843" w:type="dxa"/>
          </w:tcPr>
          <w:p w14:paraId="2EF6FF0D" w14:textId="2888B1C7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5.5%</w:t>
            </w:r>
          </w:p>
        </w:tc>
        <w:tc>
          <w:tcPr>
            <w:tcW w:w="1843" w:type="dxa"/>
          </w:tcPr>
          <w:p w14:paraId="68A8B86C" w14:textId="1B066B71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2.8%</w:t>
            </w:r>
          </w:p>
        </w:tc>
      </w:tr>
      <w:tr w:rsidR="008A631C" w:rsidRPr="00106BB5" w14:paraId="290E42FB" w14:textId="2BB7FA40" w:rsidTr="009A0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B634424" w14:textId="270BB0A6" w:rsidR="008A631C" w:rsidRPr="00106BB5" w:rsidRDefault="008A631C" w:rsidP="008A631C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ASA; no</w:t>
            </w:r>
          </w:p>
        </w:tc>
        <w:tc>
          <w:tcPr>
            <w:tcW w:w="1842" w:type="dxa"/>
          </w:tcPr>
          <w:p w14:paraId="3A3A081F" w14:textId="26B495CD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99.3%</w:t>
            </w:r>
          </w:p>
        </w:tc>
        <w:tc>
          <w:tcPr>
            <w:tcW w:w="1843" w:type="dxa"/>
          </w:tcPr>
          <w:p w14:paraId="5F566E71" w14:textId="4F327A76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99.0%</w:t>
            </w:r>
          </w:p>
        </w:tc>
        <w:tc>
          <w:tcPr>
            <w:tcW w:w="1843" w:type="dxa"/>
          </w:tcPr>
          <w:p w14:paraId="11D7D572" w14:textId="79030251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99.0%</w:t>
            </w:r>
          </w:p>
        </w:tc>
        <w:tc>
          <w:tcPr>
            <w:tcW w:w="1843" w:type="dxa"/>
          </w:tcPr>
          <w:p w14:paraId="4C083C1F" w14:textId="655E1D1E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98.6%</w:t>
            </w:r>
          </w:p>
        </w:tc>
      </w:tr>
      <w:tr w:rsidR="008A631C" w:rsidRPr="00106BB5" w14:paraId="3C8ECCDA" w14:textId="72F7470D" w:rsidTr="009A0F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32C6317" w14:textId="266F8DEE" w:rsidR="008A631C" w:rsidRPr="00106BB5" w:rsidRDefault="008A631C" w:rsidP="008A631C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ASA; yes</w:t>
            </w:r>
          </w:p>
        </w:tc>
        <w:tc>
          <w:tcPr>
            <w:tcW w:w="1842" w:type="dxa"/>
          </w:tcPr>
          <w:p w14:paraId="78E21CE7" w14:textId="3AA2AC83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0.7%</w:t>
            </w:r>
          </w:p>
        </w:tc>
        <w:tc>
          <w:tcPr>
            <w:tcW w:w="1843" w:type="dxa"/>
          </w:tcPr>
          <w:p w14:paraId="157BC8ED" w14:textId="3D1DBCF0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.0%</w:t>
            </w:r>
          </w:p>
        </w:tc>
        <w:tc>
          <w:tcPr>
            <w:tcW w:w="1843" w:type="dxa"/>
          </w:tcPr>
          <w:p w14:paraId="48D7DB14" w14:textId="6E1CD0E9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.0%</w:t>
            </w:r>
          </w:p>
        </w:tc>
        <w:tc>
          <w:tcPr>
            <w:tcW w:w="1843" w:type="dxa"/>
          </w:tcPr>
          <w:p w14:paraId="136DBD1B" w14:textId="02C2C5AF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.4%</w:t>
            </w:r>
          </w:p>
        </w:tc>
      </w:tr>
      <w:tr w:rsidR="008A631C" w:rsidRPr="00106BB5" w14:paraId="33C78C01" w14:textId="73FC6030" w:rsidTr="009A0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D55A54E" w14:textId="6A470CEB" w:rsidR="008A631C" w:rsidRPr="00106BB5" w:rsidRDefault="008A631C" w:rsidP="008A631C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Antihypertensive; no</w:t>
            </w:r>
          </w:p>
        </w:tc>
        <w:tc>
          <w:tcPr>
            <w:tcW w:w="1842" w:type="dxa"/>
          </w:tcPr>
          <w:p w14:paraId="69B38091" w14:textId="300F3249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97.4%</w:t>
            </w:r>
          </w:p>
        </w:tc>
        <w:tc>
          <w:tcPr>
            <w:tcW w:w="1843" w:type="dxa"/>
          </w:tcPr>
          <w:p w14:paraId="265835B6" w14:textId="3D61D9CF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96.1%</w:t>
            </w:r>
          </w:p>
        </w:tc>
        <w:tc>
          <w:tcPr>
            <w:tcW w:w="1843" w:type="dxa"/>
          </w:tcPr>
          <w:p w14:paraId="21114456" w14:textId="51ED2324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95.5%</w:t>
            </w:r>
          </w:p>
        </w:tc>
        <w:tc>
          <w:tcPr>
            <w:tcW w:w="1843" w:type="dxa"/>
          </w:tcPr>
          <w:p w14:paraId="34031829" w14:textId="2BD4E9F9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91.8%</w:t>
            </w:r>
          </w:p>
        </w:tc>
      </w:tr>
      <w:tr w:rsidR="008A631C" w:rsidRPr="00106BB5" w14:paraId="69558FE2" w14:textId="75C2A725" w:rsidTr="009A0F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952DAEF" w14:textId="7CAC0920" w:rsidR="008A631C" w:rsidRPr="00106BB5" w:rsidRDefault="008A631C" w:rsidP="008A631C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Antihypertensive; yes</w:t>
            </w:r>
          </w:p>
        </w:tc>
        <w:tc>
          <w:tcPr>
            <w:tcW w:w="1842" w:type="dxa"/>
          </w:tcPr>
          <w:p w14:paraId="4AA5AAC3" w14:textId="5BFD537A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.6%</w:t>
            </w:r>
          </w:p>
        </w:tc>
        <w:tc>
          <w:tcPr>
            <w:tcW w:w="1843" w:type="dxa"/>
          </w:tcPr>
          <w:p w14:paraId="5094CD8F" w14:textId="40D8045C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3.9%</w:t>
            </w:r>
          </w:p>
        </w:tc>
        <w:tc>
          <w:tcPr>
            <w:tcW w:w="1843" w:type="dxa"/>
          </w:tcPr>
          <w:p w14:paraId="779ED52A" w14:textId="4A34639D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4.5%</w:t>
            </w:r>
          </w:p>
        </w:tc>
        <w:tc>
          <w:tcPr>
            <w:tcW w:w="1843" w:type="dxa"/>
          </w:tcPr>
          <w:p w14:paraId="479336DE" w14:textId="2A260653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8.2%</w:t>
            </w:r>
          </w:p>
        </w:tc>
      </w:tr>
      <w:tr w:rsidR="008A631C" w:rsidRPr="00106BB5" w14:paraId="70A6FCA6" w14:textId="75ACC95F" w:rsidTr="009A0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27DC671" w14:textId="2EA9075B" w:rsidR="008A631C" w:rsidRPr="00106BB5" w:rsidRDefault="008A631C" w:rsidP="008A631C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lastRenderedPageBreak/>
              <w:t>Lipid lowering drug; no</w:t>
            </w:r>
          </w:p>
        </w:tc>
        <w:tc>
          <w:tcPr>
            <w:tcW w:w="1842" w:type="dxa"/>
          </w:tcPr>
          <w:p w14:paraId="7E32A1C2" w14:textId="57B7E5FF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98.4%</w:t>
            </w:r>
          </w:p>
        </w:tc>
        <w:tc>
          <w:tcPr>
            <w:tcW w:w="1843" w:type="dxa"/>
          </w:tcPr>
          <w:p w14:paraId="77747EF8" w14:textId="126B155F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96.8%</w:t>
            </w:r>
          </w:p>
        </w:tc>
        <w:tc>
          <w:tcPr>
            <w:tcW w:w="1843" w:type="dxa"/>
          </w:tcPr>
          <w:p w14:paraId="4B37D4B9" w14:textId="236047B4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93.3%</w:t>
            </w:r>
          </w:p>
        </w:tc>
        <w:tc>
          <w:tcPr>
            <w:tcW w:w="1843" w:type="dxa"/>
          </w:tcPr>
          <w:p w14:paraId="00B642D8" w14:textId="34891EA0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88.0%</w:t>
            </w:r>
          </w:p>
        </w:tc>
      </w:tr>
      <w:tr w:rsidR="008A631C" w:rsidRPr="00106BB5" w14:paraId="798B32E9" w14:textId="6B2EF95C" w:rsidTr="009A0F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1376C5B" w14:textId="03BC8669" w:rsidR="008A631C" w:rsidRPr="00106BB5" w:rsidRDefault="008A631C" w:rsidP="008A631C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Lipid lowering drug; yes</w:t>
            </w:r>
          </w:p>
        </w:tc>
        <w:tc>
          <w:tcPr>
            <w:tcW w:w="1842" w:type="dxa"/>
          </w:tcPr>
          <w:p w14:paraId="5644C93B" w14:textId="4B00D26C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.6%</w:t>
            </w:r>
          </w:p>
        </w:tc>
        <w:tc>
          <w:tcPr>
            <w:tcW w:w="1843" w:type="dxa"/>
          </w:tcPr>
          <w:p w14:paraId="27E8C509" w14:textId="6E9B68DA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3.2%</w:t>
            </w:r>
          </w:p>
        </w:tc>
        <w:tc>
          <w:tcPr>
            <w:tcW w:w="1843" w:type="dxa"/>
          </w:tcPr>
          <w:p w14:paraId="27DBB3A0" w14:textId="6A050E4A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6.7%</w:t>
            </w:r>
          </w:p>
        </w:tc>
        <w:tc>
          <w:tcPr>
            <w:tcW w:w="1843" w:type="dxa"/>
          </w:tcPr>
          <w:p w14:paraId="042134AA" w14:textId="6C7DD0BB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2.0%</w:t>
            </w:r>
          </w:p>
        </w:tc>
      </w:tr>
      <w:tr w:rsidR="0052154E" w:rsidRPr="00106BB5" w14:paraId="11EB8EB8" w14:textId="08EE0E8A" w:rsidTr="009A0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C2D0389" w14:textId="5E6045E1" w:rsidR="0052154E" w:rsidRPr="00106BB5" w:rsidRDefault="0052154E" w:rsidP="0052154E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 xml:space="preserve">Normal blood pressure, </w:t>
            </w:r>
            <w:r w:rsidR="006F5C9D" w:rsidRPr="00106BB5">
              <w:rPr>
                <w:rFonts w:ascii="Times New Roman" w:hAnsi="Times New Roman" w:cs="Times New Roman"/>
                <w:highlight w:val="yellow"/>
              </w:rPr>
              <w:t>Systolic</w:t>
            </w:r>
            <w:r w:rsidR="00FB1EC7" w:rsidRPr="00106BB5">
              <w:rPr>
                <w:rFonts w:ascii="Times New Roman" w:hAnsi="Times New Roman" w:cs="Times New Roman"/>
                <w:highlight w:val="yellow"/>
              </w:rPr>
              <w:t xml:space="preserve"> &lt;</w:t>
            </w:r>
            <w:r w:rsidRPr="00106BB5">
              <w:rPr>
                <w:rFonts w:ascii="Times New Roman" w:hAnsi="Times New Roman" w:cs="Times New Roman"/>
                <w:highlight w:val="yellow"/>
              </w:rPr>
              <w:t>140mmHg</w:t>
            </w:r>
          </w:p>
        </w:tc>
        <w:tc>
          <w:tcPr>
            <w:tcW w:w="1842" w:type="dxa"/>
          </w:tcPr>
          <w:p w14:paraId="15ED9862" w14:textId="4CBAA1FD" w:rsidR="0052154E" w:rsidRPr="00106BB5" w:rsidRDefault="0052154E" w:rsidP="00521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97.1%</w:t>
            </w:r>
          </w:p>
        </w:tc>
        <w:tc>
          <w:tcPr>
            <w:tcW w:w="1843" w:type="dxa"/>
          </w:tcPr>
          <w:p w14:paraId="56FB9395" w14:textId="2B148162" w:rsidR="0052154E" w:rsidRPr="00106BB5" w:rsidRDefault="0052154E" w:rsidP="00521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95.5%</w:t>
            </w:r>
          </w:p>
        </w:tc>
        <w:tc>
          <w:tcPr>
            <w:tcW w:w="1843" w:type="dxa"/>
          </w:tcPr>
          <w:p w14:paraId="0C59ACE0" w14:textId="3B895FBD" w:rsidR="0052154E" w:rsidRPr="00106BB5" w:rsidRDefault="0052154E" w:rsidP="00521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95.6%</w:t>
            </w:r>
          </w:p>
        </w:tc>
        <w:tc>
          <w:tcPr>
            <w:tcW w:w="1843" w:type="dxa"/>
          </w:tcPr>
          <w:p w14:paraId="2FB08120" w14:textId="1EE3C6F6" w:rsidR="0052154E" w:rsidRPr="00106BB5" w:rsidRDefault="0052154E" w:rsidP="005215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94.3%</w:t>
            </w:r>
          </w:p>
        </w:tc>
      </w:tr>
      <w:tr w:rsidR="0052154E" w:rsidRPr="00106BB5" w14:paraId="760D0DE6" w14:textId="21567CEC" w:rsidTr="009A0F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2B27F84" w14:textId="77777777" w:rsidR="0070515A" w:rsidRPr="00106BB5" w:rsidRDefault="0052154E" w:rsidP="0052154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06BB5">
              <w:rPr>
                <w:rFonts w:ascii="Times New Roman" w:hAnsi="Times New Roman" w:cs="Times New Roman"/>
              </w:rPr>
              <w:t xml:space="preserve">Hypertension, </w:t>
            </w:r>
          </w:p>
          <w:p w14:paraId="14CED521" w14:textId="5ED5E6B5" w:rsidR="0052154E" w:rsidRPr="00106BB5" w:rsidRDefault="00FB1EC7" w:rsidP="0052154E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  <w:highlight w:val="yellow"/>
              </w:rPr>
              <w:t>Systolic &gt;</w:t>
            </w:r>
            <w:r w:rsidR="0052154E" w:rsidRPr="00106BB5">
              <w:rPr>
                <w:rFonts w:ascii="Times New Roman" w:hAnsi="Times New Roman" w:cs="Times New Roman"/>
                <w:highlight w:val="yellow"/>
              </w:rPr>
              <w:t>140 mmHg</w:t>
            </w:r>
          </w:p>
        </w:tc>
        <w:tc>
          <w:tcPr>
            <w:tcW w:w="1842" w:type="dxa"/>
          </w:tcPr>
          <w:p w14:paraId="5DD313E0" w14:textId="7E02BA13" w:rsidR="0052154E" w:rsidRPr="00106BB5" w:rsidRDefault="0052154E" w:rsidP="00521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.9%</w:t>
            </w:r>
          </w:p>
        </w:tc>
        <w:tc>
          <w:tcPr>
            <w:tcW w:w="1843" w:type="dxa"/>
          </w:tcPr>
          <w:p w14:paraId="05AE5DC2" w14:textId="01A471F9" w:rsidR="0052154E" w:rsidRPr="00106BB5" w:rsidRDefault="0052154E" w:rsidP="00521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4.5%</w:t>
            </w:r>
          </w:p>
        </w:tc>
        <w:tc>
          <w:tcPr>
            <w:tcW w:w="1843" w:type="dxa"/>
          </w:tcPr>
          <w:p w14:paraId="0D4F85BD" w14:textId="69C78D74" w:rsidR="0052154E" w:rsidRPr="00106BB5" w:rsidRDefault="0052154E" w:rsidP="00521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4.4%</w:t>
            </w:r>
          </w:p>
        </w:tc>
        <w:tc>
          <w:tcPr>
            <w:tcW w:w="1843" w:type="dxa"/>
          </w:tcPr>
          <w:p w14:paraId="0E032A7A" w14:textId="0647BC4A" w:rsidR="0052154E" w:rsidRPr="00106BB5" w:rsidRDefault="0052154E" w:rsidP="00521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5.7%</w:t>
            </w:r>
          </w:p>
        </w:tc>
      </w:tr>
      <w:tr w:rsidR="008A631C" w:rsidRPr="00106BB5" w14:paraId="27872CCE" w14:textId="77777777" w:rsidTr="009A0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7F9B115" w14:textId="25562F2A" w:rsidR="008A631C" w:rsidRPr="00106BB5" w:rsidRDefault="008A631C" w:rsidP="008A631C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eGFR, ml/min</w:t>
            </w:r>
          </w:p>
        </w:tc>
        <w:tc>
          <w:tcPr>
            <w:tcW w:w="1842" w:type="dxa"/>
          </w:tcPr>
          <w:p w14:paraId="610B42F3" w14:textId="090F287F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11 (97 – 127)</w:t>
            </w:r>
          </w:p>
        </w:tc>
        <w:tc>
          <w:tcPr>
            <w:tcW w:w="1843" w:type="dxa"/>
          </w:tcPr>
          <w:p w14:paraId="081459B2" w14:textId="259139CC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10 (96 – 127)</w:t>
            </w:r>
          </w:p>
        </w:tc>
        <w:tc>
          <w:tcPr>
            <w:tcW w:w="1843" w:type="dxa"/>
          </w:tcPr>
          <w:p w14:paraId="0FC1A6FB" w14:textId="4F6320A6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13 (98 – 130)</w:t>
            </w:r>
          </w:p>
        </w:tc>
        <w:tc>
          <w:tcPr>
            <w:tcW w:w="1843" w:type="dxa"/>
          </w:tcPr>
          <w:p w14:paraId="132FB032" w14:textId="28E85C78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18 (102 – 136)</w:t>
            </w:r>
          </w:p>
        </w:tc>
      </w:tr>
      <w:tr w:rsidR="008A631C" w:rsidRPr="00106BB5" w14:paraId="20A26847" w14:textId="77777777" w:rsidTr="009A0F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7CEAEFC" w14:textId="765C1C4C" w:rsidR="008A631C" w:rsidRPr="00106BB5" w:rsidRDefault="008A631C" w:rsidP="008A631C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eGFR &lt; 30</w:t>
            </w:r>
          </w:p>
        </w:tc>
        <w:tc>
          <w:tcPr>
            <w:tcW w:w="1842" w:type="dxa"/>
          </w:tcPr>
          <w:p w14:paraId="1F1BAC5A" w14:textId="035ED482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0.0</w:t>
            </w:r>
            <w:r w:rsidR="00FB0168" w:rsidRPr="00106BB5">
              <w:rPr>
                <w:rFonts w:ascii="Times New Roman" w:hAnsi="Times New Roman" w:cs="Times New Roman"/>
              </w:rPr>
              <w:t>7</w:t>
            </w:r>
            <w:r w:rsidRPr="00106BB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3" w:type="dxa"/>
          </w:tcPr>
          <w:p w14:paraId="03AFB205" w14:textId="53F27789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0.06%</w:t>
            </w:r>
          </w:p>
        </w:tc>
        <w:tc>
          <w:tcPr>
            <w:tcW w:w="1843" w:type="dxa"/>
          </w:tcPr>
          <w:p w14:paraId="064D1B93" w14:textId="17E09C9C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0.11%</w:t>
            </w:r>
          </w:p>
        </w:tc>
        <w:tc>
          <w:tcPr>
            <w:tcW w:w="1843" w:type="dxa"/>
          </w:tcPr>
          <w:p w14:paraId="57277AE4" w14:textId="1EE4DE59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0.00%</w:t>
            </w:r>
          </w:p>
        </w:tc>
      </w:tr>
      <w:tr w:rsidR="008A631C" w:rsidRPr="00106BB5" w14:paraId="08FBD33F" w14:textId="77777777" w:rsidTr="009A0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1873168" w14:textId="46B678BC" w:rsidR="008A631C" w:rsidRPr="00106BB5" w:rsidRDefault="008A631C" w:rsidP="008A631C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30 ≤ eGFR &lt; 45</w:t>
            </w:r>
          </w:p>
        </w:tc>
        <w:tc>
          <w:tcPr>
            <w:tcW w:w="1842" w:type="dxa"/>
          </w:tcPr>
          <w:p w14:paraId="0A7F0C72" w14:textId="4D32AF5C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0.05%</w:t>
            </w:r>
          </w:p>
        </w:tc>
        <w:tc>
          <w:tcPr>
            <w:tcW w:w="1843" w:type="dxa"/>
          </w:tcPr>
          <w:p w14:paraId="470D2497" w14:textId="2C7E2AA6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0.03%</w:t>
            </w:r>
          </w:p>
        </w:tc>
        <w:tc>
          <w:tcPr>
            <w:tcW w:w="1843" w:type="dxa"/>
          </w:tcPr>
          <w:p w14:paraId="5E419104" w14:textId="7F36EE0E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0.11%</w:t>
            </w:r>
          </w:p>
        </w:tc>
        <w:tc>
          <w:tcPr>
            <w:tcW w:w="1843" w:type="dxa"/>
          </w:tcPr>
          <w:p w14:paraId="14653054" w14:textId="7957816C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0.27%</w:t>
            </w:r>
          </w:p>
        </w:tc>
      </w:tr>
      <w:tr w:rsidR="008A631C" w:rsidRPr="00106BB5" w14:paraId="22CD861B" w14:textId="77777777" w:rsidTr="009A0F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FE3CB5D" w14:textId="61429824" w:rsidR="008A631C" w:rsidRPr="00106BB5" w:rsidRDefault="008A631C" w:rsidP="008A631C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45 ≤ eGFR &lt; 60</w:t>
            </w:r>
          </w:p>
        </w:tc>
        <w:tc>
          <w:tcPr>
            <w:tcW w:w="1842" w:type="dxa"/>
          </w:tcPr>
          <w:p w14:paraId="20FD8076" w14:textId="2D0D13A2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0.30%</w:t>
            </w:r>
          </w:p>
        </w:tc>
        <w:tc>
          <w:tcPr>
            <w:tcW w:w="1843" w:type="dxa"/>
          </w:tcPr>
          <w:p w14:paraId="3835E1E5" w14:textId="69B6EA04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0.23%</w:t>
            </w:r>
          </w:p>
        </w:tc>
        <w:tc>
          <w:tcPr>
            <w:tcW w:w="1843" w:type="dxa"/>
          </w:tcPr>
          <w:p w14:paraId="0627DC6C" w14:textId="293C9630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0.11%</w:t>
            </w:r>
          </w:p>
        </w:tc>
        <w:tc>
          <w:tcPr>
            <w:tcW w:w="1843" w:type="dxa"/>
          </w:tcPr>
          <w:p w14:paraId="423FC0A0" w14:textId="145A7726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0.00%</w:t>
            </w:r>
          </w:p>
        </w:tc>
      </w:tr>
      <w:tr w:rsidR="008A631C" w:rsidRPr="00106BB5" w14:paraId="49B9B8AF" w14:textId="77777777" w:rsidTr="009A0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19E7454" w14:textId="52D380BB" w:rsidR="008A631C" w:rsidRPr="00106BB5" w:rsidRDefault="008A631C" w:rsidP="008A631C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60 ≤ eGFR &lt; 90</w:t>
            </w:r>
          </w:p>
        </w:tc>
        <w:tc>
          <w:tcPr>
            <w:tcW w:w="1842" w:type="dxa"/>
          </w:tcPr>
          <w:p w14:paraId="76E18F08" w14:textId="6D9999C2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3.94%</w:t>
            </w:r>
          </w:p>
        </w:tc>
        <w:tc>
          <w:tcPr>
            <w:tcW w:w="1843" w:type="dxa"/>
          </w:tcPr>
          <w:p w14:paraId="463921EA" w14:textId="2D049359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5.5</w:t>
            </w:r>
            <w:r w:rsidR="006D1F1F" w:rsidRPr="00106BB5">
              <w:rPr>
                <w:rFonts w:ascii="Times New Roman" w:hAnsi="Times New Roman" w:cs="Times New Roman"/>
              </w:rPr>
              <w:t>7</w:t>
            </w:r>
            <w:r w:rsidRPr="00106BB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3" w:type="dxa"/>
          </w:tcPr>
          <w:p w14:paraId="18D6D92A" w14:textId="529290FE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2.67%</w:t>
            </w:r>
          </w:p>
        </w:tc>
        <w:tc>
          <w:tcPr>
            <w:tcW w:w="1843" w:type="dxa"/>
          </w:tcPr>
          <w:p w14:paraId="0555DADB" w14:textId="5BD13B3C" w:rsidR="008A631C" w:rsidRPr="00106BB5" w:rsidRDefault="008A631C" w:rsidP="008A63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9.84%</w:t>
            </w:r>
          </w:p>
        </w:tc>
      </w:tr>
      <w:tr w:rsidR="008A631C" w:rsidRPr="00106BB5" w14:paraId="1E74CB78" w14:textId="77777777" w:rsidTr="009A0F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4EEE318" w14:textId="16FE761B" w:rsidR="008A631C" w:rsidRPr="00106BB5" w:rsidRDefault="008A631C" w:rsidP="008A631C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eGFR ≥ 90</w:t>
            </w:r>
          </w:p>
        </w:tc>
        <w:tc>
          <w:tcPr>
            <w:tcW w:w="1842" w:type="dxa"/>
          </w:tcPr>
          <w:p w14:paraId="0B8B018A" w14:textId="04DA5A45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85.64%</w:t>
            </w:r>
          </w:p>
        </w:tc>
        <w:tc>
          <w:tcPr>
            <w:tcW w:w="1843" w:type="dxa"/>
          </w:tcPr>
          <w:p w14:paraId="6EC6BB4F" w14:textId="47C5CB01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84.11%</w:t>
            </w:r>
          </w:p>
        </w:tc>
        <w:tc>
          <w:tcPr>
            <w:tcW w:w="1843" w:type="dxa"/>
          </w:tcPr>
          <w:p w14:paraId="590CBE08" w14:textId="0A09B936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87.00%</w:t>
            </w:r>
          </w:p>
        </w:tc>
        <w:tc>
          <w:tcPr>
            <w:tcW w:w="1843" w:type="dxa"/>
          </w:tcPr>
          <w:p w14:paraId="58E32E51" w14:textId="321309E9" w:rsidR="008A631C" w:rsidRPr="00106BB5" w:rsidRDefault="008A631C" w:rsidP="008A63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89.89%</w:t>
            </w:r>
          </w:p>
        </w:tc>
      </w:tr>
    </w:tbl>
    <w:p w14:paraId="43B60A3C" w14:textId="6BDE5B4E" w:rsidR="005E6073" w:rsidRPr="00106BB5" w:rsidRDefault="003F30F5" w:rsidP="000123A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06BB5">
        <w:rPr>
          <w:rFonts w:ascii="Times New Roman" w:hAnsi="Times New Roman" w:cs="Times New Roman"/>
          <w:sz w:val="20"/>
          <w:szCs w:val="20"/>
          <w:lang w:val="en-US"/>
        </w:rPr>
        <w:t xml:space="preserve">ASA, </w:t>
      </w:r>
      <w:r w:rsidRPr="00106BB5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/>
        </w:rPr>
        <w:t>Acetylsalicylic acid</w:t>
      </w:r>
      <w:r w:rsidRPr="00106BB5">
        <w:rPr>
          <w:rFonts w:ascii="Times New Roman" w:hAnsi="Times New Roman" w:cs="Times New Roman"/>
          <w:sz w:val="20"/>
          <w:szCs w:val="20"/>
          <w:lang w:val="en-US"/>
        </w:rPr>
        <w:t xml:space="preserve">; BMI, Body mass index; eGFR, Estimated glomerular filtration rate; HbA1c, Glycated hemoglobin 1c; HDL-Cholesterol, High-density </w:t>
      </w:r>
      <w:proofErr w:type="gramStart"/>
      <w:r w:rsidRPr="00106BB5">
        <w:rPr>
          <w:rFonts w:ascii="Times New Roman" w:hAnsi="Times New Roman" w:cs="Times New Roman"/>
          <w:sz w:val="20"/>
          <w:szCs w:val="20"/>
          <w:lang w:val="en-US"/>
        </w:rPr>
        <w:t>lipoprotein</w:t>
      </w:r>
      <w:proofErr w:type="gramEnd"/>
      <w:r w:rsidRPr="00106BB5">
        <w:rPr>
          <w:rFonts w:ascii="Times New Roman" w:hAnsi="Times New Roman" w:cs="Times New Roman"/>
          <w:sz w:val="20"/>
          <w:szCs w:val="20"/>
          <w:lang w:val="en-US"/>
        </w:rPr>
        <w:t xml:space="preserve">-Cholesterol; LDL-Cholesterol, Low-density lipoprotein-Cholesterol. </w:t>
      </w:r>
      <w:proofErr w:type="spellStart"/>
      <w:r w:rsidRPr="00106BB5">
        <w:rPr>
          <w:rFonts w:ascii="Times New Roman" w:hAnsi="Times New Roman" w:cs="Times New Roman"/>
          <w:sz w:val="20"/>
          <w:szCs w:val="20"/>
          <w:lang w:val="en-US"/>
        </w:rPr>
        <w:t>Yrs</w:t>
      </w:r>
      <w:proofErr w:type="spellEnd"/>
      <w:r w:rsidRPr="00106BB5">
        <w:rPr>
          <w:rFonts w:ascii="Times New Roman" w:hAnsi="Times New Roman" w:cs="Times New Roman"/>
          <w:sz w:val="20"/>
          <w:szCs w:val="20"/>
          <w:lang w:val="en-US"/>
        </w:rPr>
        <w:t>, years.</w:t>
      </w:r>
      <w:r w:rsidR="00DD7F70" w:rsidRPr="00106BB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17851" w:rsidRPr="00106BB5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  <w:vertAlign w:val="superscript"/>
          <w:lang w:val="en-US"/>
        </w:rPr>
        <w:t>*</w:t>
      </w:r>
      <w:proofErr w:type="spellStart"/>
      <w:r w:rsidR="00217851" w:rsidRPr="00106BB5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  <w:lang w:val="en-US"/>
        </w:rPr>
        <w:t>isoBMI</w:t>
      </w:r>
      <w:proofErr w:type="spellEnd"/>
      <w:r w:rsidR="00217851" w:rsidRPr="00106BB5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  <w:lang w:val="en-US"/>
        </w:rPr>
        <w:t xml:space="preserve"> was calculated for individuals with age under 18 years according to reference </w:t>
      </w:r>
      <w:r w:rsidR="00217851" w:rsidRPr="00106BB5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  <w:lang w:val="en-US"/>
        </w:rPr>
        <w:fldChar w:fldCharType="begin">
          <w:fldData xml:space="preserve">PEVuZE5vdGU+PENpdGU+PEF1dGhvcj5Db2xlPC9BdXRob3I+PFllYXI+MjAwMDwvWWVhcj48UmVj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</w:fldData>
        </w:fldChar>
      </w:r>
      <w:r w:rsidR="00217851" w:rsidRPr="00106BB5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  <w:lang w:val="en-US"/>
        </w:rPr>
        <w:instrText xml:space="preserve"> ADDIN EN.CITE </w:instrText>
      </w:r>
      <w:r w:rsidR="00217851" w:rsidRPr="00106BB5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  <w:lang w:val="en-US"/>
        </w:rPr>
        <w:fldChar w:fldCharType="begin">
          <w:fldData xml:space="preserve">PEVuZE5vdGU+PENpdGU+PEF1dGhvcj5Db2xlPC9BdXRob3I+PFllYXI+MjAwMDwvWWVhcj48UmVj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</w:fldData>
        </w:fldChar>
      </w:r>
      <w:r w:rsidR="00217851" w:rsidRPr="00106BB5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  <w:lang w:val="en-US"/>
        </w:rPr>
        <w:instrText xml:space="preserve"> ADDIN EN.CITE.DATA </w:instrText>
      </w:r>
      <w:r w:rsidR="00217851" w:rsidRPr="00106BB5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  <w:lang w:val="en-US"/>
        </w:rPr>
      </w:r>
      <w:r w:rsidR="00217851" w:rsidRPr="00106BB5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  <w:lang w:val="en-US"/>
        </w:rPr>
        <w:fldChar w:fldCharType="end"/>
      </w:r>
      <w:r w:rsidR="00217851" w:rsidRPr="00106BB5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  <w:lang w:val="en-US"/>
        </w:rPr>
      </w:r>
      <w:r w:rsidR="00217851" w:rsidRPr="00106BB5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  <w:lang w:val="en-US"/>
        </w:rPr>
        <w:fldChar w:fldCharType="separate"/>
      </w:r>
      <w:r w:rsidR="00217851" w:rsidRPr="00106BB5">
        <w:rPr>
          <w:rFonts w:ascii="Times New Roman" w:hAnsi="Times New Roman" w:cs="Times New Roman"/>
          <w:noProof/>
          <w:color w:val="000000" w:themeColor="text1"/>
          <w:sz w:val="20"/>
          <w:szCs w:val="20"/>
          <w:highlight w:val="yellow"/>
          <w:lang w:val="en-US"/>
        </w:rPr>
        <w:t>[1]</w:t>
      </w:r>
      <w:r w:rsidR="00217851" w:rsidRPr="00106BB5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  <w:lang w:val="en-US"/>
        </w:rPr>
        <w:fldChar w:fldCharType="end"/>
      </w:r>
      <w:r w:rsidR="00217851" w:rsidRPr="00106BB5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  <w:lang w:val="en-US"/>
        </w:rPr>
        <w:t xml:space="preserve">. </w:t>
      </w:r>
      <w:r w:rsidR="00513FC0" w:rsidRPr="00106BB5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  <w:lang w:val="en-US"/>
        </w:rPr>
        <w:t>Continuous variables are presented as medians and interquartile range and categorical variables as proportions.</w:t>
      </w:r>
    </w:p>
    <w:p w14:paraId="33C96D39" w14:textId="77777777" w:rsidR="00DE5235" w:rsidRPr="00106BB5" w:rsidRDefault="00DE5235" w:rsidP="00E66ED2">
      <w:pPr>
        <w:pStyle w:val="Rubrik1"/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5144AB2F" w14:textId="77777777" w:rsidR="00DE5235" w:rsidRPr="00106BB5" w:rsidRDefault="00DE5235" w:rsidP="00E66ED2">
      <w:pPr>
        <w:pStyle w:val="Rubrik1"/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7DAF9F8D" w14:textId="77777777" w:rsidR="00DE5235" w:rsidRPr="00106BB5" w:rsidRDefault="00DE5235" w:rsidP="00E66ED2">
      <w:pPr>
        <w:pStyle w:val="Rubrik1"/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01596835" w14:textId="77777777" w:rsidR="00DE5235" w:rsidRPr="00106BB5" w:rsidRDefault="00DE5235" w:rsidP="00E66ED2">
      <w:pPr>
        <w:pStyle w:val="Rubrik1"/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2C8AA1A2" w14:textId="77777777" w:rsidR="00DE5235" w:rsidRPr="00106BB5" w:rsidRDefault="00DE5235" w:rsidP="00E66ED2">
      <w:pPr>
        <w:pStyle w:val="Rubrik1"/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6764CBA6" w14:textId="77777777" w:rsidR="00DE5235" w:rsidRPr="00106BB5" w:rsidRDefault="00DE5235" w:rsidP="00E66ED2">
      <w:pPr>
        <w:pStyle w:val="Rubrik1"/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20E93525" w14:textId="77777777" w:rsidR="00DE5235" w:rsidRPr="00106BB5" w:rsidRDefault="00DE5235" w:rsidP="00E66ED2">
      <w:pPr>
        <w:pStyle w:val="Rubrik1"/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3992AEBE" w14:textId="77777777" w:rsidR="00DE5235" w:rsidRPr="00106BB5" w:rsidRDefault="00DE5235" w:rsidP="00E66ED2">
      <w:pPr>
        <w:pStyle w:val="Rubrik1"/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6C64D34D" w14:textId="77777777" w:rsidR="00DE5235" w:rsidRPr="00106BB5" w:rsidRDefault="00DE5235" w:rsidP="00E66ED2">
      <w:pPr>
        <w:pStyle w:val="Rubrik1"/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0A5CD74B" w14:textId="77777777" w:rsidR="00DE5235" w:rsidRPr="00106BB5" w:rsidRDefault="00DE5235" w:rsidP="00E66ED2">
      <w:pPr>
        <w:pStyle w:val="Rubrik1"/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1A0BA800" w14:textId="77777777" w:rsidR="00DE5235" w:rsidRPr="00106BB5" w:rsidRDefault="00DE5235" w:rsidP="00E66ED2">
      <w:pPr>
        <w:pStyle w:val="Rubrik1"/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36971357" w14:textId="77777777" w:rsidR="00DE5235" w:rsidRPr="00106BB5" w:rsidRDefault="00DE5235" w:rsidP="00E66ED2">
      <w:pPr>
        <w:pStyle w:val="Rubrik1"/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5B7524C3" w14:textId="77777777" w:rsidR="00DE5235" w:rsidRPr="00106BB5" w:rsidRDefault="00DE5235" w:rsidP="00E66ED2">
      <w:pPr>
        <w:pStyle w:val="Rubrik1"/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5E86346F" w14:textId="77777777" w:rsidR="00DE5235" w:rsidRPr="00106BB5" w:rsidRDefault="00DE5235" w:rsidP="00E66ED2">
      <w:pPr>
        <w:pStyle w:val="Rubrik1"/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6E8C2A90" w14:textId="77777777" w:rsidR="00DE5235" w:rsidRPr="00106BB5" w:rsidRDefault="00DE5235" w:rsidP="00E66ED2">
      <w:pPr>
        <w:pStyle w:val="Rubrik1"/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163CD691" w14:textId="65125AE0" w:rsidR="00DE5235" w:rsidRPr="00106BB5" w:rsidRDefault="00DE5235" w:rsidP="00DE5235">
      <w:pPr>
        <w:rPr>
          <w:rFonts w:ascii="Times New Roman" w:hAnsi="Times New Roman" w:cs="Times New Roman"/>
          <w:lang w:val="en-US"/>
        </w:rPr>
      </w:pPr>
    </w:p>
    <w:p w14:paraId="0C353C2A" w14:textId="7151C33D" w:rsidR="00DE5235" w:rsidRPr="00106BB5" w:rsidRDefault="00DE5235" w:rsidP="00DE5235">
      <w:pPr>
        <w:rPr>
          <w:rFonts w:ascii="Times New Roman" w:hAnsi="Times New Roman" w:cs="Times New Roman"/>
          <w:lang w:val="en-US"/>
        </w:rPr>
      </w:pPr>
    </w:p>
    <w:p w14:paraId="68BBECE6" w14:textId="77777777" w:rsidR="00DE5235" w:rsidRPr="00106BB5" w:rsidRDefault="00DE5235" w:rsidP="00DE5235">
      <w:pPr>
        <w:rPr>
          <w:rFonts w:ascii="Times New Roman" w:hAnsi="Times New Roman" w:cs="Times New Roman"/>
          <w:lang w:val="en-US"/>
        </w:rPr>
      </w:pPr>
    </w:p>
    <w:p w14:paraId="4E6C1E0F" w14:textId="7B486908" w:rsidR="00501F0F" w:rsidRPr="00106BB5" w:rsidRDefault="004B1A32" w:rsidP="00E66ED2">
      <w:pPr>
        <w:pStyle w:val="Rubrik1"/>
        <w:spacing w:line="24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106BB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lastRenderedPageBreak/>
        <w:t>Table S</w:t>
      </w:r>
      <w:r w:rsidR="00612CAF" w:rsidRPr="00106BB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2</w:t>
      </w:r>
      <w:r w:rsidRPr="00106BB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.</w:t>
      </w:r>
      <w:r w:rsidRPr="00106BB5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Baseline characteristics of the nephropathy cohort (n=12350) into 4 categories of LDL-cholesterol levels.</w:t>
      </w:r>
    </w:p>
    <w:tbl>
      <w:tblPr>
        <w:tblStyle w:val="Rutntstabell21"/>
        <w:tblW w:w="10065" w:type="dxa"/>
        <w:tblLook w:val="04A0" w:firstRow="1" w:lastRow="0" w:firstColumn="1" w:lastColumn="0" w:noHBand="0" w:noVBand="1"/>
      </w:tblPr>
      <w:tblGrid>
        <w:gridCol w:w="2694"/>
        <w:gridCol w:w="1842"/>
        <w:gridCol w:w="1843"/>
        <w:gridCol w:w="1843"/>
        <w:gridCol w:w="1843"/>
      </w:tblGrid>
      <w:tr w:rsidR="003B0619" w:rsidRPr="00106BB5" w14:paraId="64D3FAEB" w14:textId="77777777" w:rsidTr="00366E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57E7E1A" w14:textId="77777777" w:rsidR="00501F0F" w:rsidRPr="00106BB5" w:rsidRDefault="00501F0F" w:rsidP="006864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10B8A49C" w14:textId="77777777" w:rsidR="00501F0F" w:rsidRPr="00106BB5" w:rsidRDefault="00501F0F" w:rsidP="006864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68F9D36" w14:textId="3E774FDC" w:rsidR="00501F0F" w:rsidRPr="00106BB5" w:rsidRDefault="00F6377F" w:rsidP="006864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LDL &lt;</w:t>
            </w:r>
            <w:r w:rsidR="00501F0F" w:rsidRPr="00106BB5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843" w:type="dxa"/>
          </w:tcPr>
          <w:p w14:paraId="1E8EDE5C" w14:textId="77777777" w:rsidR="00501F0F" w:rsidRPr="00106BB5" w:rsidRDefault="00501F0F" w:rsidP="006864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9F53CAC" w14:textId="345123F5" w:rsidR="00501F0F" w:rsidRPr="00106BB5" w:rsidRDefault="00501F0F" w:rsidP="006864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.6 ≤</w:t>
            </w:r>
            <w:r w:rsidR="00F6377F" w:rsidRPr="00106BB5">
              <w:rPr>
                <w:rFonts w:ascii="Times New Roman" w:hAnsi="Times New Roman" w:cs="Times New Roman"/>
              </w:rPr>
              <w:t>LDL</w:t>
            </w:r>
            <w:r w:rsidRPr="00106BB5">
              <w:rPr>
                <w:rFonts w:ascii="Times New Roman" w:hAnsi="Times New Roman" w:cs="Times New Roman"/>
              </w:rPr>
              <w:t>&lt; 3.4</w:t>
            </w:r>
          </w:p>
        </w:tc>
        <w:tc>
          <w:tcPr>
            <w:tcW w:w="1843" w:type="dxa"/>
          </w:tcPr>
          <w:p w14:paraId="002576BE" w14:textId="77777777" w:rsidR="00501F0F" w:rsidRPr="00106BB5" w:rsidRDefault="00501F0F" w:rsidP="006864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38490BD9" w14:textId="23C8CBC3" w:rsidR="00501F0F" w:rsidRPr="00106BB5" w:rsidRDefault="00501F0F" w:rsidP="006864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3.4 ≤</w:t>
            </w:r>
            <w:r w:rsidR="00F6377F" w:rsidRPr="00106BB5">
              <w:rPr>
                <w:rFonts w:ascii="Times New Roman" w:hAnsi="Times New Roman" w:cs="Times New Roman"/>
              </w:rPr>
              <w:t>LDL</w:t>
            </w:r>
            <w:r w:rsidRPr="00106BB5">
              <w:rPr>
                <w:rFonts w:ascii="Times New Roman" w:hAnsi="Times New Roman" w:cs="Times New Roman"/>
              </w:rPr>
              <w:t>&lt; 4.1</w:t>
            </w:r>
          </w:p>
        </w:tc>
        <w:tc>
          <w:tcPr>
            <w:tcW w:w="1843" w:type="dxa"/>
          </w:tcPr>
          <w:p w14:paraId="65585FD8" w14:textId="77777777" w:rsidR="00501F0F" w:rsidRPr="00106BB5" w:rsidRDefault="00501F0F" w:rsidP="006864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A61CBCC" w14:textId="77777777" w:rsidR="00501F0F" w:rsidRPr="00106BB5" w:rsidRDefault="00501F0F" w:rsidP="006864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LDL ≥ 4.1</w:t>
            </w:r>
          </w:p>
        </w:tc>
      </w:tr>
      <w:tr w:rsidR="00CE5E27" w:rsidRPr="00106BB5" w14:paraId="2CBA86F8" w14:textId="77777777" w:rsidTr="00366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34DF0D9" w14:textId="7CD89210" w:rsidR="00CE5E27" w:rsidRPr="00106BB5" w:rsidRDefault="00CE5E27" w:rsidP="00686410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842" w:type="dxa"/>
          </w:tcPr>
          <w:p w14:paraId="501D88C0" w14:textId="77777777" w:rsidR="00CE5E27" w:rsidRPr="00106BB5" w:rsidRDefault="00CE5E27" w:rsidP="0068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7348</w:t>
            </w:r>
          </w:p>
        </w:tc>
        <w:tc>
          <w:tcPr>
            <w:tcW w:w="1843" w:type="dxa"/>
          </w:tcPr>
          <w:p w14:paraId="18141860" w14:textId="77777777" w:rsidR="00CE5E27" w:rsidRPr="00106BB5" w:rsidRDefault="00CE5E27" w:rsidP="0068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3477</w:t>
            </w:r>
          </w:p>
        </w:tc>
        <w:tc>
          <w:tcPr>
            <w:tcW w:w="1843" w:type="dxa"/>
          </w:tcPr>
          <w:p w14:paraId="55F7E08F" w14:textId="77777777" w:rsidR="00CE5E27" w:rsidRPr="00106BB5" w:rsidRDefault="00CE5E27" w:rsidP="0068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080</w:t>
            </w:r>
          </w:p>
        </w:tc>
        <w:tc>
          <w:tcPr>
            <w:tcW w:w="1843" w:type="dxa"/>
          </w:tcPr>
          <w:p w14:paraId="216EA4F1" w14:textId="77777777" w:rsidR="00CE5E27" w:rsidRPr="00106BB5" w:rsidRDefault="00CE5E27" w:rsidP="0068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445</w:t>
            </w:r>
          </w:p>
        </w:tc>
      </w:tr>
      <w:tr w:rsidR="00CE5E27" w:rsidRPr="00106BB5" w14:paraId="58779BE6" w14:textId="77777777" w:rsidTr="00366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AD8B4A2" w14:textId="0DCF7B89" w:rsidR="00CE5E27" w:rsidRPr="00106BB5" w:rsidRDefault="00CE5E27" w:rsidP="00686410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 xml:space="preserve">Age, </w:t>
            </w:r>
            <w:proofErr w:type="spellStart"/>
            <w:r w:rsidRPr="00106BB5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1842" w:type="dxa"/>
          </w:tcPr>
          <w:p w14:paraId="36966AD7" w14:textId="51932804" w:rsidR="00CE5E27" w:rsidRPr="00106BB5" w:rsidRDefault="00CE5E27" w:rsidP="0068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1 (19-24)</w:t>
            </w:r>
          </w:p>
        </w:tc>
        <w:tc>
          <w:tcPr>
            <w:tcW w:w="1843" w:type="dxa"/>
          </w:tcPr>
          <w:p w14:paraId="438D9897" w14:textId="07EDBADE" w:rsidR="00CE5E27" w:rsidRPr="00106BB5" w:rsidRDefault="00CE5E27" w:rsidP="0068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1 (19-27)</w:t>
            </w:r>
          </w:p>
        </w:tc>
        <w:tc>
          <w:tcPr>
            <w:tcW w:w="1843" w:type="dxa"/>
          </w:tcPr>
          <w:p w14:paraId="2A23B492" w14:textId="4252B17C" w:rsidR="00CE5E27" w:rsidRPr="00106BB5" w:rsidRDefault="00CE5E27" w:rsidP="0068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1 (19-27)</w:t>
            </w:r>
          </w:p>
        </w:tc>
        <w:tc>
          <w:tcPr>
            <w:tcW w:w="1843" w:type="dxa"/>
          </w:tcPr>
          <w:p w14:paraId="36D3051B" w14:textId="7D682C19" w:rsidR="00CE5E27" w:rsidRPr="00106BB5" w:rsidRDefault="00CE5E27" w:rsidP="0068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2 (19-28)</w:t>
            </w:r>
          </w:p>
        </w:tc>
      </w:tr>
      <w:tr w:rsidR="00CE5E27" w:rsidRPr="00106BB5" w14:paraId="1C38C765" w14:textId="77777777" w:rsidTr="00366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FA49E24" w14:textId="2FC6A2E1" w:rsidR="00CE5E27" w:rsidRPr="00106BB5" w:rsidRDefault="00CE5E27" w:rsidP="00686410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1842" w:type="dxa"/>
          </w:tcPr>
          <w:p w14:paraId="6953D83E" w14:textId="77777777" w:rsidR="00CE5E27" w:rsidRPr="00106BB5" w:rsidRDefault="00CE5E27" w:rsidP="0068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40.8%</w:t>
            </w:r>
          </w:p>
        </w:tc>
        <w:tc>
          <w:tcPr>
            <w:tcW w:w="1843" w:type="dxa"/>
          </w:tcPr>
          <w:p w14:paraId="509BA474" w14:textId="77777777" w:rsidR="00CE5E27" w:rsidRPr="00106BB5" w:rsidRDefault="00CE5E27" w:rsidP="0068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45.6%</w:t>
            </w:r>
          </w:p>
        </w:tc>
        <w:tc>
          <w:tcPr>
            <w:tcW w:w="1843" w:type="dxa"/>
          </w:tcPr>
          <w:p w14:paraId="7E00DF7D" w14:textId="77777777" w:rsidR="00CE5E27" w:rsidRPr="00106BB5" w:rsidRDefault="00CE5E27" w:rsidP="0068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45.6%</w:t>
            </w:r>
          </w:p>
        </w:tc>
        <w:tc>
          <w:tcPr>
            <w:tcW w:w="1843" w:type="dxa"/>
          </w:tcPr>
          <w:p w14:paraId="028AA717" w14:textId="77777777" w:rsidR="00CE5E27" w:rsidRPr="00106BB5" w:rsidRDefault="00CE5E27" w:rsidP="0068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45.6%</w:t>
            </w:r>
          </w:p>
        </w:tc>
      </w:tr>
      <w:tr w:rsidR="00CE5E27" w:rsidRPr="00106BB5" w14:paraId="30612FF1" w14:textId="77777777" w:rsidTr="00366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9461D59" w14:textId="68CCF956" w:rsidR="00CE5E27" w:rsidRPr="00106BB5" w:rsidRDefault="00CE5E27" w:rsidP="00686410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1842" w:type="dxa"/>
          </w:tcPr>
          <w:p w14:paraId="21E0BDE5" w14:textId="77777777" w:rsidR="00CE5E27" w:rsidRPr="00106BB5" w:rsidRDefault="00CE5E27" w:rsidP="0068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59.2%</w:t>
            </w:r>
          </w:p>
        </w:tc>
        <w:tc>
          <w:tcPr>
            <w:tcW w:w="1843" w:type="dxa"/>
          </w:tcPr>
          <w:p w14:paraId="45E1B682" w14:textId="77777777" w:rsidR="00CE5E27" w:rsidRPr="00106BB5" w:rsidRDefault="00CE5E27" w:rsidP="0068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54.4%</w:t>
            </w:r>
          </w:p>
        </w:tc>
        <w:tc>
          <w:tcPr>
            <w:tcW w:w="1843" w:type="dxa"/>
          </w:tcPr>
          <w:p w14:paraId="7F237B87" w14:textId="77777777" w:rsidR="00CE5E27" w:rsidRPr="00106BB5" w:rsidRDefault="00CE5E27" w:rsidP="0068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54.4%</w:t>
            </w:r>
          </w:p>
        </w:tc>
        <w:tc>
          <w:tcPr>
            <w:tcW w:w="1843" w:type="dxa"/>
          </w:tcPr>
          <w:p w14:paraId="0F46F63D" w14:textId="77777777" w:rsidR="00CE5E27" w:rsidRPr="00106BB5" w:rsidRDefault="00CE5E27" w:rsidP="0068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54.4%</w:t>
            </w:r>
          </w:p>
        </w:tc>
      </w:tr>
      <w:tr w:rsidR="00CE5E27" w:rsidRPr="00106BB5" w14:paraId="186BA96D" w14:textId="77777777" w:rsidTr="00366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B7909B8" w14:textId="2B2A8B0F" w:rsidR="00CE5E27" w:rsidRPr="00106BB5" w:rsidRDefault="00CE5E27" w:rsidP="00686410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 xml:space="preserve">Debut age, </w:t>
            </w:r>
            <w:proofErr w:type="spellStart"/>
            <w:r w:rsidRPr="00106BB5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1842" w:type="dxa"/>
          </w:tcPr>
          <w:p w14:paraId="0D76912B" w14:textId="52B56030" w:rsidR="00CE5E27" w:rsidRPr="00106BB5" w:rsidRDefault="00CE5E27" w:rsidP="0068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5 (10-20)</w:t>
            </w:r>
          </w:p>
        </w:tc>
        <w:tc>
          <w:tcPr>
            <w:tcW w:w="1843" w:type="dxa"/>
          </w:tcPr>
          <w:p w14:paraId="18ABD060" w14:textId="2544164E" w:rsidR="00CE5E27" w:rsidRPr="00106BB5" w:rsidRDefault="00CE5E27" w:rsidP="0068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6 (10-22)</w:t>
            </w:r>
          </w:p>
        </w:tc>
        <w:tc>
          <w:tcPr>
            <w:tcW w:w="1843" w:type="dxa"/>
          </w:tcPr>
          <w:p w14:paraId="1265BDBB" w14:textId="77777777" w:rsidR="00CE5E27" w:rsidRPr="00106BB5" w:rsidRDefault="00CE5E27" w:rsidP="0068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6 (11 – 23)</w:t>
            </w:r>
          </w:p>
        </w:tc>
        <w:tc>
          <w:tcPr>
            <w:tcW w:w="1843" w:type="dxa"/>
          </w:tcPr>
          <w:p w14:paraId="642C7404" w14:textId="1E6C211A" w:rsidR="00CE5E27" w:rsidRPr="00106BB5" w:rsidRDefault="00CE5E27" w:rsidP="0068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6 (10-23)</w:t>
            </w:r>
          </w:p>
        </w:tc>
      </w:tr>
      <w:tr w:rsidR="00BC58A2" w:rsidRPr="00106BB5" w14:paraId="3422B427" w14:textId="77777777" w:rsidTr="00366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54F8A9E" w14:textId="2C8180E3" w:rsidR="00BC58A2" w:rsidRPr="00106BB5" w:rsidRDefault="00BC58A2" w:rsidP="00BC58A2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 xml:space="preserve">  0-10 </w:t>
            </w:r>
            <w:proofErr w:type="spellStart"/>
            <w:r w:rsidRPr="00106BB5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1842" w:type="dxa"/>
          </w:tcPr>
          <w:p w14:paraId="0785CF4E" w14:textId="1B7B28BF" w:rsidR="00BC58A2" w:rsidRPr="00106BB5" w:rsidRDefault="00BC58A2" w:rsidP="00BC5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106BB5">
              <w:rPr>
                <w:rFonts w:ascii="Times New Roman" w:hAnsi="Times New Roman" w:cs="Times New Roman"/>
              </w:rPr>
              <w:t>21.0%</w:t>
            </w:r>
          </w:p>
        </w:tc>
        <w:tc>
          <w:tcPr>
            <w:tcW w:w="1843" w:type="dxa"/>
          </w:tcPr>
          <w:p w14:paraId="336E9936" w14:textId="76828054" w:rsidR="00BC58A2" w:rsidRPr="00106BB5" w:rsidRDefault="00BC58A2" w:rsidP="00BC5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106BB5">
              <w:rPr>
                <w:rFonts w:ascii="Times New Roman" w:hAnsi="Times New Roman" w:cs="Times New Roman"/>
              </w:rPr>
              <w:t>17.6%</w:t>
            </w:r>
          </w:p>
        </w:tc>
        <w:tc>
          <w:tcPr>
            <w:tcW w:w="1843" w:type="dxa"/>
          </w:tcPr>
          <w:p w14:paraId="34F87719" w14:textId="25049EB6" w:rsidR="00BC58A2" w:rsidRPr="00106BB5" w:rsidRDefault="00BC58A2" w:rsidP="00BC5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106BB5">
              <w:rPr>
                <w:rFonts w:ascii="Times New Roman" w:hAnsi="Times New Roman" w:cs="Times New Roman"/>
              </w:rPr>
              <w:t>19.0%</w:t>
            </w:r>
          </w:p>
        </w:tc>
        <w:tc>
          <w:tcPr>
            <w:tcW w:w="1843" w:type="dxa"/>
          </w:tcPr>
          <w:p w14:paraId="3AFDC2B0" w14:textId="48573D2B" w:rsidR="00BC58A2" w:rsidRPr="00106BB5" w:rsidRDefault="00BC58A2" w:rsidP="00BC5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106BB5">
              <w:rPr>
                <w:rFonts w:ascii="Times New Roman" w:hAnsi="Times New Roman" w:cs="Times New Roman"/>
              </w:rPr>
              <w:t>18.9%</w:t>
            </w:r>
          </w:p>
        </w:tc>
      </w:tr>
      <w:tr w:rsidR="00BC58A2" w:rsidRPr="00106BB5" w14:paraId="57130773" w14:textId="77777777" w:rsidTr="00366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2660A52" w14:textId="7C5AB25A" w:rsidR="00BC58A2" w:rsidRPr="00106BB5" w:rsidRDefault="00BC58A2" w:rsidP="00BC58A2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 xml:space="preserve">  10-15 </w:t>
            </w:r>
            <w:proofErr w:type="spellStart"/>
            <w:r w:rsidRPr="00106BB5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1842" w:type="dxa"/>
          </w:tcPr>
          <w:p w14:paraId="0FA6B094" w14:textId="0526CBEA" w:rsidR="00BC58A2" w:rsidRPr="00106BB5" w:rsidRDefault="00BC58A2" w:rsidP="00BC5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106BB5">
              <w:rPr>
                <w:rFonts w:ascii="Times New Roman" w:hAnsi="Times New Roman" w:cs="Times New Roman"/>
              </w:rPr>
              <w:t>27.8%</w:t>
            </w:r>
          </w:p>
        </w:tc>
        <w:tc>
          <w:tcPr>
            <w:tcW w:w="1843" w:type="dxa"/>
          </w:tcPr>
          <w:p w14:paraId="08D0C781" w14:textId="3789D659" w:rsidR="00BC58A2" w:rsidRPr="00106BB5" w:rsidRDefault="00BC58A2" w:rsidP="00BC5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106BB5">
              <w:rPr>
                <w:rFonts w:ascii="Times New Roman" w:hAnsi="Times New Roman" w:cs="Times New Roman"/>
              </w:rPr>
              <w:t>24.3%</w:t>
            </w:r>
          </w:p>
        </w:tc>
        <w:tc>
          <w:tcPr>
            <w:tcW w:w="1843" w:type="dxa"/>
          </w:tcPr>
          <w:p w14:paraId="4C825A02" w14:textId="5E278894" w:rsidR="00BC58A2" w:rsidRPr="00106BB5" w:rsidRDefault="00BC58A2" w:rsidP="00BC5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106BB5">
              <w:rPr>
                <w:rFonts w:ascii="Times New Roman" w:hAnsi="Times New Roman" w:cs="Times New Roman"/>
              </w:rPr>
              <w:t>24.6%</w:t>
            </w:r>
          </w:p>
        </w:tc>
        <w:tc>
          <w:tcPr>
            <w:tcW w:w="1843" w:type="dxa"/>
          </w:tcPr>
          <w:p w14:paraId="3FC3D6C5" w14:textId="40A6A478" w:rsidR="00BC58A2" w:rsidRPr="00106BB5" w:rsidRDefault="00BC58A2" w:rsidP="00BC5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106BB5">
              <w:rPr>
                <w:rFonts w:ascii="Times New Roman" w:hAnsi="Times New Roman" w:cs="Times New Roman"/>
              </w:rPr>
              <w:t>22.7%</w:t>
            </w:r>
          </w:p>
        </w:tc>
      </w:tr>
      <w:tr w:rsidR="00BC58A2" w:rsidRPr="00106BB5" w14:paraId="7CDD7A38" w14:textId="77777777" w:rsidTr="00366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011B659" w14:textId="4674B2B8" w:rsidR="00BC58A2" w:rsidRPr="00106BB5" w:rsidRDefault="00BC58A2" w:rsidP="00BC58A2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 xml:space="preserve">  15-20 </w:t>
            </w:r>
            <w:proofErr w:type="spellStart"/>
            <w:r w:rsidRPr="00106BB5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1842" w:type="dxa"/>
          </w:tcPr>
          <w:p w14:paraId="128D3992" w14:textId="2EA8BB32" w:rsidR="00BC58A2" w:rsidRPr="00106BB5" w:rsidRDefault="00BC58A2" w:rsidP="00BC5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4.0%</w:t>
            </w:r>
          </w:p>
        </w:tc>
        <w:tc>
          <w:tcPr>
            <w:tcW w:w="1843" w:type="dxa"/>
          </w:tcPr>
          <w:p w14:paraId="4EE64338" w14:textId="2EF9AF53" w:rsidR="00BC58A2" w:rsidRPr="00106BB5" w:rsidRDefault="00BC58A2" w:rsidP="00BC5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2.7%</w:t>
            </w:r>
          </w:p>
        </w:tc>
        <w:tc>
          <w:tcPr>
            <w:tcW w:w="1843" w:type="dxa"/>
          </w:tcPr>
          <w:p w14:paraId="72ADA97C" w14:textId="78D2A35B" w:rsidR="00BC58A2" w:rsidRPr="00106BB5" w:rsidRDefault="00BC58A2" w:rsidP="00BC5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8.5%</w:t>
            </w:r>
          </w:p>
        </w:tc>
        <w:tc>
          <w:tcPr>
            <w:tcW w:w="1843" w:type="dxa"/>
          </w:tcPr>
          <w:p w14:paraId="0B4BFAB4" w14:textId="60F798D1" w:rsidR="00BC58A2" w:rsidRPr="00106BB5" w:rsidRDefault="00BC58A2" w:rsidP="00BC5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9.9%</w:t>
            </w:r>
          </w:p>
        </w:tc>
      </w:tr>
      <w:tr w:rsidR="00BC58A2" w:rsidRPr="00106BB5" w14:paraId="56DB2238" w14:textId="77777777" w:rsidTr="00366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7A6A456" w14:textId="3F94ACFF" w:rsidR="00BC58A2" w:rsidRPr="00106BB5" w:rsidRDefault="00BC58A2" w:rsidP="00BC58A2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 xml:space="preserve">  20-25 </w:t>
            </w:r>
            <w:proofErr w:type="spellStart"/>
            <w:r w:rsidRPr="00106BB5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1842" w:type="dxa"/>
          </w:tcPr>
          <w:p w14:paraId="2EFB69F5" w14:textId="22061E0B" w:rsidR="00BC58A2" w:rsidRPr="00106BB5" w:rsidRDefault="00BC58A2" w:rsidP="00BC5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7.</w:t>
            </w:r>
            <w:r w:rsidR="0086041F" w:rsidRPr="00106BB5">
              <w:rPr>
                <w:rFonts w:ascii="Times New Roman" w:hAnsi="Times New Roman" w:cs="Times New Roman"/>
              </w:rPr>
              <w:t>1</w:t>
            </w:r>
            <w:r w:rsidRPr="00106BB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3" w:type="dxa"/>
          </w:tcPr>
          <w:p w14:paraId="7E1CB95C" w14:textId="273AC21F" w:rsidR="00BC58A2" w:rsidRPr="00106BB5" w:rsidRDefault="00BC58A2" w:rsidP="00BC5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1.</w:t>
            </w:r>
            <w:r w:rsidR="00745592" w:rsidRPr="00106BB5">
              <w:rPr>
                <w:rFonts w:ascii="Times New Roman" w:hAnsi="Times New Roman" w:cs="Times New Roman"/>
              </w:rPr>
              <w:t>2</w:t>
            </w:r>
            <w:r w:rsidRPr="00106BB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3" w:type="dxa"/>
          </w:tcPr>
          <w:p w14:paraId="2F000B10" w14:textId="7BBD2C5B" w:rsidR="00BC58A2" w:rsidRPr="00106BB5" w:rsidRDefault="00BC58A2" w:rsidP="00BC5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9.4%</w:t>
            </w:r>
          </w:p>
        </w:tc>
        <w:tc>
          <w:tcPr>
            <w:tcW w:w="1843" w:type="dxa"/>
          </w:tcPr>
          <w:p w14:paraId="2FB53C68" w14:textId="098FC668" w:rsidR="00BC58A2" w:rsidRPr="00106BB5" w:rsidRDefault="00BC58A2" w:rsidP="00BC58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8.6%</w:t>
            </w:r>
          </w:p>
        </w:tc>
      </w:tr>
      <w:tr w:rsidR="00BC58A2" w:rsidRPr="00106BB5" w14:paraId="6714004D" w14:textId="77777777" w:rsidTr="00366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FBCA047" w14:textId="145B4F24" w:rsidR="00BC58A2" w:rsidRPr="00106BB5" w:rsidRDefault="00BC58A2" w:rsidP="00BC58A2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 xml:space="preserve">  25-30 </w:t>
            </w:r>
            <w:proofErr w:type="spellStart"/>
            <w:r w:rsidRPr="00106BB5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1842" w:type="dxa"/>
          </w:tcPr>
          <w:p w14:paraId="725D86C7" w14:textId="0743DC2A" w:rsidR="00BC58A2" w:rsidRPr="00106BB5" w:rsidRDefault="00BC58A2" w:rsidP="00BC5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0.1%</w:t>
            </w:r>
          </w:p>
        </w:tc>
        <w:tc>
          <w:tcPr>
            <w:tcW w:w="1843" w:type="dxa"/>
          </w:tcPr>
          <w:p w14:paraId="090868F9" w14:textId="31E1DDB7" w:rsidR="00BC58A2" w:rsidRPr="00106BB5" w:rsidRDefault="00BC58A2" w:rsidP="00BC5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4.2%</w:t>
            </w:r>
          </w:p>
        </w:tc>
        <w:tc>
          <w:tcPr>
            <w:tcW w:w="1843" w:type="dxa"/>
          </w:tcPr>
          <w:p w14:paraId="22AFC27E" w14:textId="3EDDA2A3" w:rsidR="00BC58A2" w:rsidRPr="00106BB5" w:rsidRDefault="00BC58A2" w:rsidP="00BC5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8.5%</w:t>
            </w:r>
          </w:p>
        </w:tc>
        <w:tc>
          <w:tcPr>
            <w:tcW w:w="1843" w:type="dxa"/>
          </w:tcPr>
          <w:p w14:paraId="4BC531CA" w14:textId="594C3892" w:rsidR="00BC58A2" w:rsidRPr="00106BB5" w:rsidRDefault="00BC58A2" w:rsidP="00BC58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9.9%</w:t>
            </w:r>
          </w:p>
        </w:tc>
      </w:tr>
      <w:tr w:rsidR="00CE5E27" w:rsidRPr="00106BB5" w14:paraId="6C099334" w14:textId="77777777" w:rsidTr="00366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55C75B9" w14:textId="77FAE4BA" w:rsidR="00CE5E27" w:rsidRPr="00106BB5" w:rsidRDefault="00CE5E27" w:rsidP="00686410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 xml:space="preserve">Duration, </w:t>
            </w:r>
            <w:proofErr w:type="spellStart"/>
            <w:r w:rsidRPr="00106BB5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1842" w:type="dxa"/>
          </w:tcPr>
          <w:p w14:paraId="471CF553" w14:textId="4BD3A420" w:rsidR="00CE5E27" w:rsidRPr="00106BB5" w:rsidRDefault="00CE5E27" w:rsidP="0068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3.9 (3.6-4.3)</w:t>
            </w:r>
          </w:p>
        </w:tc>
        <w:tc>
          <w:tcPr>
            <w:tcW w:w="1843" w:type="dxa"/>
          </w:tcPr>
          <w:p w14:paraId="3CFC570E" w14:textId="78C3EF5B" w:rsidR="00CE5E27" w:rsidRPr="00106BB5" w:rsidRDefault="00CE5E27" w:rsidP="0068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4.8 (4.5-5.2)</w:t>
            </w:r>
          </w:p>
        </w:tc>
        <w:tc>
          <w:tcPr>
            <w:tcW w:w="1843" w:type="dxa"/>
          </w:tcPr>
          <w:p w14:paraId="37A48F20" w14:textId="450A3828" w:rsidR="00CE5E27" w:rsidRPr="00106BB5" w:rsidRDefault="00CE5E27" w:rsidP="0068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5.6 (5.3-5.9)</w:t>
            </w:r>
          </w:p>
        </w:tc>
        <w:tc>
          <w:tcPr>
            <w:tcW w:w="1843" w:type="dxa"/>
          </w:tcPr>
          <w:p w14:paraId="3F138CB3" w14:textId="44F54F60" w:rsidR="00CE5E27" w:rsidRPr="00106BB5" w:rsidRDefault="00CE5E27" w:rsidP="0068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6.6 (6.2-7.1)</w:t>
            </w:r>
          </w:p>
        </w:tc>
      </w:tr>
      <w:tr w:rsidR="00CE5E27" w:rsidRPr="00106BB5" w14:paraId="547B5B3D" w14:textId="77777777" w:rsidTr="00366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6612C79" w14:textId="131873FF" w:rsidR="00CE5E27" w:rsidRPr="00106BB5" w:rsidRDefault="00CE5E27" w:rsidP="00686410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 xml:space="preserve">Follow-up time, </w:t>
            </w:r>
            <w:proofErr w:type="spellStart"/>
            <w:r w:rsidRPr="00106BB5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1842" w:type="dxa"/>
          </w:tcPr>
          <w:p w14:paraId="18F3FE18" w14:textId="77777777" w:rsidR="00CE5E27" w:rsidRPr="00106BB5" w:rsidRDefault="00CE5E27" w:rsidP="0068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82.3%</w:t>
            </w:r>
          </w:p>
        </w:tc>
        <w:tc>
          <w:tcPr>
            <w:tcW w:w="1843" w:type="dxa"/>
          </w:tcPr>
          <w:p w14:paraId="636793EA" w14:textId="77777777" w:rsidR="00CE5E27" w:rsidRPr="00106BB5" w:rsidRDefault="00CE5E27" w:rsidP="0068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9.1%</w:t>
            </w:r>
          </w:p>
        </w:tc>
        <w:tc>
          <w:tcPr>
            <w:tcW w:w="1843" w:type="dxa"/>
          </w:tcPr>
          <w:p w14:paraId="17A276DD" w14:textId="77777777" w:rsidR="00CE5E27" w:rsidRPr="00106BB5" w:rsidRDefault="00CE5E27" w:rsidP="0068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0.6%</w:t>
            </w:r>
          </w:p>
        </w:tc>
        <w:tc>
          <w:tcPr>
            <w:tcW w:w="1843" w:type="dxa"/>
          </w:tcPr>
          <w:p w14:paraId="4EB6C39E" w14:textId="77777777" w:rsidR="00CE5E27" w:rsidRPr="00106BB5" w:rsidRDefault="00CE5E27" w:rsidP="00686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0.2%</w:t>
            </w:r>
          </w:p>
        </w:tc>
      </w:tr>
      <w:tr w:rsidR="00CE5E27" w:rsidRPr="00106BB5" w14:paraId="7EE3C605" w14:textId="77777777" w:rsidTr="00366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B682102" w14:textId="0DD3E4B0" w:rsidR="00CE5E27" w:rsidRPr="00106BB5" w:rsidRDefault="008314D5" w:rsidP="00686410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  <w:highlight w:val="yellow"/>
              </w:rPr>
              <w:t>Number</w:t>
            </w:r>
            <w:r w:rsidR="00E61FDF" w:rsidRPr="00106BB5">
              <w:rPr>
                <w:rFonts w:ascii="Times New Roman" w:hAnsi="Times New Roman" w:cs="Times New Roman"/>
                <w:highlight w:val="yellow"/>
              </w:rPr>
              <w:t xml:space="preserve"> </w:t>
            </w:r>
            <w:r w:rsidR="00A4334C" w:rsidRPr="00106BB5">
              <w:rPr>
                <w:rFonts w:ascii="Times New Roman" w:hAnsi="Times New Roman" w:cs="Times New Roman"/>
                <w:highlight w:val="yellow"/>
              </w:rPr>
              <w:t xml:space="preserve">of </w:t>
            </w:r>
            <w:r w:rsidR="00CE5E27" w:rsidRPr="00106BB5">
              <w:rPr>
                <w:rFonts w:ascii="Times New Roman" w:hAnsi="Times New Roman" w:cs="Times New Roman"/>
                <w:highlight w:val="yellow"/>
              </w:rPr>
              <w:t>LDL-cholesterol measurements per individual</w:t>
            </w:r>
          </w:p>
        </w:tc>
        <w:tc>
          <w:tcPr>
            <w:tcW w:w="1842" w:type="dxa"/>
          </w:tcPr>
          <w:p w14:paraId="04C70825" w14:textId="356DD4FC" w:rsidR="00CE5E27" w:rsidRPr="00106BB5" w:rsidRDefault="00786A54" w:rsidP="0068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5 (3 – 8)</w:t>
            </w:r>
          </w:p>
        </w:tc>
        <w:tc>
          <w:tcPr>
            <w:tcW w:w="1843" w:type="dxa"/>
          </w:tcPr>
          <w:p w14:paraId="629032AE" w14:textId="192D9EF1" w:rsidR="00CE5E27" w:rsidRPr="00106BB5" w:rsidRDefault="00786A54" w:rsidP="0068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5 (3 – 8)</w:t>
            </w:r>
          </w:p>
        </w:tc>
        <w:tc>
          <w:tcPr>
            <w:tcW w:w="1843" w:type="dxa"/>
          </w:tcPr>
          <w:p w14:paraId="50F522BD" w14:textId="016C354C" w:rsidR="00CE5E27" w:rsidRPr="00106BB5" w:rsidRDefault="00786A54" w:rsidP="0068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5 (3 – 8)</w:t>
            </w:r>
          </w:p>
        </w:tc>
        <w:tc>
          <w:tcPr>
            <w:tcW w:w="1843" w:type="dxa"/>
          </w:tcPr>
          <w:p w14:paraId="67428B38" w14:textId="7D3274BA" w:rsidR="00CE5E27" w:rsidRPr="00106BB5" w:rsidRDefault="00786A54" w:rsidP="00686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5 (3 – 7)</w:t>
            </w:r>
          </w:p>
        </w:tc>
      </w:tr>
      <w:tr w:rsidR="00786A54" w:rsidRPr="00106BB5" w14:paraId="62C779AD" w14:textId="77777777" w:rsidTr="00366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379420D" w14:textId="2A04AADE" w:rsidR="00786A54" w:rsidRPr="00106BB5" w:rsidRDefault="00786A54" w:rsidP="00786A54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HDL-cholesterol, mmol/L</w:t>
            </w:r>
          </w:p>
        </w:tc>
        <w:tc>
          <w:tcPr>
            <w:tcW w:w="1842" w:type="dxa"/>
          </w:tcPr>
          <w:p w14:paraId="4DE7B1BB" w14:textId="13912922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.5 (1.2 – 1.8)</w:t>
            </w:r>
          </w:p>
        </w:tc>
        <w:tc>
          <w:tcPr>
            <w:tcW w:w="1843" w:type="dxa"/>
          </w:tcPr>
          <w:p w14:paraId="4C9A37F0" w14:textId="342EA4C0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.4 (1.2 – 1.6)</w:t>
            </w:r>
          </w:p>
        </w:tc>
        <w:tc>
          <w:tcPr>
            <w:tcW w:w="1843" w:type="dxa"/>
          </w:tcPr>
          <w:p w14:paraId="5360C655" w14:textId="66FA02C8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.4 (1.1 – 1.6)</w:t>
            </w:r>
          </w:p>
        </w:tc>
        <w:tc>
          <w:tcPr>
            <w:tcW w:w="1843" w:type="dxa"/>
          </w:tcPr>
          <w:p w14:paraId="42A5840B" w14:textId="421B24BD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.3 (1.1 – 1.5)</w:t>
            </w:r>
          </w:p>
        </w:tc>
      </w:tr>
      <w:tr w:rsidR="00786A54" w:rsidRPr="00106BB5" w14:paraId="15EBC432" w14:textId="77777777" w:rsidTr="00366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993E054" w14:textId="16DF1FD6" w:rsidR="00786A54" w:rsidRPr="00106BB5" w:rsidRDefault="00786A54" w:rsidP="00786A54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 xml:space="preserve">  &lt; 1.1</w:t>
            </w:r>
          </w:p>
        </w:tc>
        <w:tc>
          <w:tcPr>
            <w:tcW w:w="1842" w:type="dxa"/>
          </w:tcPr>
          <w:p w14:paraId="5911C15E" w14:textId="61668CD8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1.1%</w:t>
            </w:r>
          </w:p>
        </w:tc>
        <w:tc>
          <w:tcPr>
            <w:tcW w:w="1843" w:type="dxa"/>
          </w:tcPr>
          <w:p w14:paraId="19341E99" w14:textId="56ACCA3A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4.9%</w:t>
            </w:r>
          </w:p>
        </w:tc>
        <w:tc>
          <w:tcPr>
            <w:tcW w:w="1843" w:type="dxa"/>
          </w:tcPr>
          <w:p w14:paraId="7F869930" w14:textId="7CE90EAC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8.5%</w:t>
            </w:r>
          </w:p>
        </w:tc>
        <w:tc>
          <w:tcPr>
            <w:tcW w:w="1843" w:type="dxa"/>
          </w:tcPr>
          <w:p w14:paraId="69AFBCD2" w14:textId="4A7DC584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0.7%</w:t>
            </w:r>
          </w:p>
        </w:tc>
      </w:tr>
      <w:tr w:rsidR="00786A54" w:rsidRPr="00106BB5" w14:paraId="70A297EE" w14:textId="77777777" w:rsidTr="00366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0D267F7" w14:textId="72E7D8A3" w:rsidR="00786A54" w:rsidRPr="00106BB5" w:rsidRDefault="00786A54" w:rsidP="00786A54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 xml:space="preserve">  ≥ 1.1</w:t>
            </w:r>
          </w:p>
        </w:tc>
        <w:tc>
          <w:tcPr>
            <w:tcW w:w="1842" w:type="dxa"/>
          </w:tcPr>
          <w:p w14:paraId="72EB323D" w14:textId="2194F67A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88.9%</w:t>
            </w:r>
          </w:p>
        </w:tc>
        <w:tc>
          <w:tcPr>
            <w:tcW w:w="1843" w:type="dxa"/>
          </w:tcPr>
          <w:p w14:paraId="43F34140" w14:textId="7585DC20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85.1%</w:t>
            </w:r>
          </w:p>
        </w:tc>
        <w:tc>
          <w:tcPr>
            <w:tcW w:w="1843" w:type="dxa"/>
          </w:tcPr>
          <w:p w14:paraId="661B0E16" w14:textId="50094BD5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81.5%</w:t>
            </w:r>
          </w:p>
        </w:tc>
        <w:tc>
          <w:tcPr>
            <w:tcW w:w="1843" w:type="dxa"/>
          </w:tcPr>
          <w:p w14:paraId="36F85A07" w14:textId="47EE4DC4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79.3%</w:t>
            </w:r>
          </w:p>
        </w:tc>
      </w:tr>
      <w:tr w:rsidR="00786A54" w:rsidRPr="00106BB5" w14:paraId="27F108E4" w14:textId="77777777" w:rsidTr="00366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8AB7A0D" w14:textId="1010AF72" w:rsidR="00786A54" w:rsidRPr="00106BB5" w:rsidRDefault="00786A54" w:rsidP="00786A54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Total-cholesterol, mmol/L</w:t>
            </w:r>
          </w:p>
        </w:tc>
        <w:tc>
          <w:tcPr>
            <w:tcW w:w="1842" w:type="dxa"/>
          </w:tcPr>
          <w:p w14:paraId="55761079" w14:textId="1A66FAD1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3.9 (3.6 – 4.3)</w:t>
            </w:r>
          </w:p>
        </w:tc>
        <w:tc>
          <w:tcPr>
            <w:tcW w:w="1843" w:type="dxa"/>
          </w:tcPr>
          <w:p w14:paraId="2D62E44D" w14:textId="4BF66890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4.8 (4.5 – 5.2)</w:t>
            </w:r>
          </w:p>
        </w:tc>
        <w:tc>
          <w:tcPr>
            <w:tcW w:w="1843" w:type="dxa"/>
          </w:tcPr>
          <w:p w14:paraId="45DD187E" w14:textId="38D5171A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5.6 (5.3 – 5.9)</w:t>
            </w:r>
          </w:p>
        </w:tc>
        <w:tc>
          <w:tcPr>
            <w:tcW w:w="1843" w:type="dxa"/>
          </w:tcPr>
          <w:p w14:paraId="4E016E4B" w14:textId="04E2CA70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6.6 (6.2 – 7.1)</w:t>
            </w:r>
          </w:p>
        </w:tc>
      </w:tr>
      <w:tr w:rsidR="00786A54" w:rsidRPr="00106BB5" w14:paraId="54E326BF" w14:textId="77777777" w:rsidTr="00366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4EEDDE8" w14:textId="62AC0C97" w:rsidR="00786A54" w:rsidRPr="00106BB5" w:rsidRDefault="00786A54" w:rsidP="00786A54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 xml:space="preserve">  &lt; 4.5</w:t>
            </w:r>
          </w:p>
        </w:tc>
        <w:tc>
          <w:tcPr>
            <w:tcW w:w="1842" w:type="dxa"/>
          </w:tcPr>
          <w:p w14:paraId="3AC3E745" w14:textId="530FE426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82.3%</w:t>
            </w:r>
          </w:p>
        </w:tc>
        <w:tc>
          <w:tcPr>
            <w:tcW w:w="1843" w:type="dxa"/>
          </w:tcPr>
          <w:p w14:paraId="088C21AE" w14:textId="42BEF2AE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9.1%</w:t>
            </w:r>
          </w:p>
        </w:tc>
        <w:tc>
          <w:tcPr>
            <w:tcW w:w="1843" w:type="dxa"/>
          </w:tcPr>
          <w:p w14:paraId="02F4BB00" w14:textId="2CBAAD9F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0.6%</w:t>
            </w:r>
          </w:p>
        </w:tc>
        <w:tc>
          <w:tcPr>
            <w:tcW w:w="1843" w:type="dxa"/>
          </w:tcPr>
          <w:p w14:paraId="01B6979E" w14:textId="6B50208C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0.2%</w:t>
            </w:r>
          </w:p>
        </w:tc>
      </w:tr>
      <w:tr w:rsidR="00786A54" w:rsidRPr="00106BB5" w14:paraId="0A11A519" w14:textId="77777777" w:rsidTr="00366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9524D84" w14:textId="2EE9E763" w:rsidR="00786A54" w:rsidRPr="00106BB5" w:rsidRDefault="00786A54" w:rsidP="00786A54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 xml:space="preserve">  ≥ 4.5</w:t>
            </w:r>
          </w:p>
        </w:tc>
        <w:tc>
          <w:tcPr>
            <w:tcW w:w="1842" w:type="dxa"/>
          </w:tcPr>
          <w:p w14:paraId="557494DF" w14:textId="49A5D868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7.7%</w:t>
            </w:r>
          </w:p>
        </w:tc>
        <w:tc>
          <w:tcPr>
            <w:tcW w:w="1843" w:type="dxa"/>
          </w:tcPr>
          <w:p w14:paraId="748019A2" w14:textId="189BD0B2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80.9%</w:t>
            </w:r>
          </w:p>
        </w:tc>
        <w:tc>
          <w:tcPr>
            <w:tcW w:w="1843" w:type="dxa"/>
          </w:tcPr>
          <w:p w14:paraId="716447E5" w14:textId="5CB1594C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99.4%</w:t>
            </w:r>
          </w:p>
        </w:tc>
        <w:tc>
          <w:tcPr>
            <w:tcW w:w="1843" w:type="dxa"/>
          </w:tcPr>
          <w:p w14:paraId="2F2719B3" w14:textId="2D9FA164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99.8%</w:t>
            </w:r>
          </w:p>
        </w:tc>
      </w:tr>
      <w:tr w:rsidR="00786A54" w:rsidRPr="00106BB5" w14:paraId="16491B9E" w14:textId="77777777" w:rsidTr="00366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1F764FB" w14:textId="6C043DEC" w:rsidR="00786A54" w:rsidRPr="00106BB5" w:rsidRDefault="00786A54" w:rsidP="00786A54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Triglyceride, mmol/L</w:t>
            </w:r>
          </w:p>
        </w:tc>
        <w:tc>
          <w:tcPr>
            <w:tcW w:w="1842" w:type="dxa"/>
          </w:tcPr>
          <w:p w14:paraId="6AE9D429" w14:textId="61A4E49A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0.8 (0.6 – 1.1)</w:t>
            </w:r>
          </w:p>
        </w:tc>
        <w:tc>
          <w:tcPr>
            <w:tcW w:w="1843" w:type="dxa"/>
          </w:tcPr>
          <w:p w14:paraId="277D2713" w14:textId="50B23C5C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.0 (0.7 – 1.3)</w:t>
            </w:r>
          </w:p>
        </w:tc>
        <w:tc>
          <w:tcPr>
            <w:tcW w:w="1843" w:type="dxa"/>
          </w:tcPr>
          <w:p w14:paraId="0750D940" w14:textId="219D07B3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.1 (0.8 – 1.7)</w:t>
            </w:r>
          </w:p>
        </w:tc>
        <w:tc>
          <w:tcPr>
            <w:tcW w:w="1843" w:type="dxa"/>
          </w:tcPr>
          <w:p w14:paraId="43AB1B74" w14:textId="63BDFD8C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.4 (1.0 – 2.2)</w:t>
            </w:r>
          </w:p>
        </w:tc>
      </w:tr>
      <w:tr w:rsidR="00786A54" w:rsidRPr="00106BB5" w14:paraId="02D397D6" w14:textId="77777777" w:rsidTr="00366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DB53426" w14:textId="1B8EC6B7" w:rsidR="00786A54" w:rsidRPr="00106BB5" w:rsidRDefault="00786A54" w:rsidP="00786A54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 xml:space="preserve">  &lt; 1.7</w:t>
            </w:r>
          </w:p>
        </w:tc>
        <w:tc>
          <w:tcPr>
            <w:tcW w:w="1842" w:type="dxa"/>
          </w:tcPr>
          <w:p w14:paraId="7B9E4EAC" w14:textId="570B9D97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90.5%</w:t>
            </w:r>
          </w:p>
        </w:tc>
        <w:tc>
          <w:tcPr>
            <w:tcW w:w="1843" w:type="dxa"/>
          </w:tcPr>
          <w:p w14:paraId="033D1785" w14:textId="49565386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84.6%</w:t>
            </w:r>
          </w:p>
        </w:tc>
        <w:tc>
          <w:tcPr>
            <w:tcW w:w="1843" w:type="dxa"/>
          </w:tcPr>
          <w:p w14:paraId="59BC06AE" w14:textId="194240EB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73.8%</w:t>
            </w:r>
          </w:p>
        </w:tc>
        <w:tc>
          <w:tcPr>
            <w:tcW w:w="1843" w:type="dxa"/>
          </w:tcPr>
          <w:p w14:paraId="1D59385A" w14:textId="1895417D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58.4%</w:t>
            </w:r>
          </w:p>
        </w:tc>
      </w:tr>
      <w:tr w:rsidR="00786A54" w:rsidRPr="00106BB5" w14:paraId="16AC3157" w14:textId="77777777" w:rsidTr="00366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A7496A1" w14:textId="343E6F50" w:rsidR="00786A54" w:rsidRPr="00106BB5" w:rsidRDefault="00786A54" w:rsidP="00786A54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 xml:space="preserve">  ≥ 1.7</w:t>
            </w:r>
          </w:p>
        </w:tc>
        <w:tc>
          <w:tcPr>
            <w:tcW w:w="1842" w:type="dxa"/>
          </w:tcPr>
          <w:p w14:paraId="35C36693" w14:textId="1C575DEF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9.5%</w:t>
            </w:r>
          </w:p>
        </w:tc>
        <w:tc>
          <w:tcPr>
            <w:tcW w:w="1843" w:type="dxa"/>
          </w:tcPr>
          <w:p w14:paraId="2442D5D5" w14:textId="5440813F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5.4%</w:t>
            </w:r>
          </w:p>
        </w:tc>
        <w:tc>
          <w:tcPr>
            <w:tcW w:w="1843" w:type="dxa"/>
          </w:tcPr>
          <w:p w14:paraId="33121F07" w14:textId="4567E485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6.2%</w:t>
            </w:r>
          </w:p>
        </w:tc>
        <w:tc>
          <w:tcPr>
            <w:tcW w:w="1843" w:type="dxa"/>
          </w:tcPr>
          <w:p w14:paraId="593D106E" w14:textId="20C84542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41.6%</w:t>
            </w:r>
          </w:p>
        </w:tc>
      </w:tr>
      <w:tr w:rsidR="00786A54" w:rsidRPr="00106BB5" w14:paraId="4B55E10D" w14:textId="77777777" w:rsidTr="00366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6EDA73A" w14:textId="0F6A662E" w:rsidR="00786A54" w:rsidRPr="00106BB5" w:rsidRDefault="00786A54" w:rsidP="00786A54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HbA1c, mmol/mol</w:t>
            </w:r>
          </w:p>
        </w:tc>
        <w:tc>
          <w:tcPr>
            <w:tcW w:w="1842" w:type="dxa"/>
          </w:tcPr>
          <w:p w14:paraId="463546FE" w14:textId="62D79A30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60 (51 – 70)</w:t>
            </w:r>
          </w:p>
        </w:tc>
        <w:tc>
          <w:tcPr>
            <w:tcW w:w="1843" w:type="dxa"/>
          </w:tcPr>
          <w:p w14:paraId="04F15FD6" w14:textId="19519A96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62 (53 – 73)</w:t>
            </w:r>
          </w:p>
        </w:tc>
        <w:tc>
          <w:tcPr>
            <w:tcW w:w="1843" w:type="dxa"/>
          </w:tcPr>
          <w:p w14:paraId="3AF634E3" w14:textId="39D20C12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66 (55 – 76)</w:t>
            </w:r>
          </w:p>
        </w:tc>
        <w:tc>
          <w:tcPr>
            <w:tcW w:w="1843" w:type="dxa"/>
          </w:tcPr>
          <w:p w14:paraId="1257BF63" w14:textId="2A9E6AEE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70 (58 – 84)</w:t>
            </w:r>
          </w:p>
        </w:tc>
      </w:tr>
      <w:tr w:rsidR="00786A54" w:rsidRPr="00106BB5" w14:paraId="25B5D7CE" w14:textId="77777777" w:rsidTr="00366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8A79062" w14:textId="1F09E98A" w:rsidR="00786A54" w:rsidRPr="00106BB5" w:rsidRDefault="00786A54" w:rsidP="00786A54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 xml:space="preserve">  &lt; 48</w:t>
            </w:r>
          </w:p>
        </w:tc>
        <w:tc>
          <w:tcPr>
            <w:tcW w:w="1842" w:type="dxa"/>
          </w:tcPr>
          <w:p w14:paraId="0F5ABF38" w14:textId="2DEE20ED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8.2%</w:t>
            </w:r>
          </w:p>
        </w:tc>
        <w:tc>
          <w:tcPr>
            <w:tcW w:w="1843" w:type="dxa"/>
          </w:tcPr>
          <w:p w14:paraId="276682FD" w14:textId="63451E9B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5.2%</w:t>
            </w:r>
          </w:p>
        </w:tc>
        <w:tc>
          <w:tcPr>
            <w:tcW w:w="1843" w:type="dxa"/>
          </w:tcPr>
          <w:p w14:paraId="22BBEDDE" w14:textId="2D764B22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2.1%</w:t>
            </w:r>
          </w:p>
        </w:tc>
        <w:tc>
          <w:tcPr>
            <w:tcW w:w="1843" w:type="dxa"/>
          </w:tcPr>
          <w:p w14:paraId="1EA11BD7" w14:textId="134F9E4F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1.0%</w:t>
            </w:r>
          </w:p>
        </w:tc>
      </w:tr>
      <w:tr w:rsidR="00786A54" w:rsidRPr="00106BB5" w14:paraId="2F310D09" w14:textId="77777777" w:rsidTr="00366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C24C55D" w14:textId="7223D895" w:rsidR="00786A54" w:rsidRPr="00106BB5" w:rsidRDefault="00786A54" w:rsidP="00786A54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 xml:space="preserve">  48 ≤ to &lt; 58</w:t>
            </w:r>
          </w:p>
        </w:tc>
        <w:tc>
          <w:tcPr>
            <w:tcW w:w="1842" w:type="dxa"/>
          </w:tcPr>
          <w:p w14:paraId="39B45E39" w14:textId="6B0FFB1A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6.1%</w:t>
            </w:r>
          </w:p>
        </w:tc>
        <w:tc>
          <w:tcPr>
            <w:tcW w:w="1843" w:type="dxa"/>
          </w:tcPr>
          <w:p w14:paraId="578F7797" w14:textId="1297FC43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1.5%</w:t>
            </w:r>
          </w:p>
        </w:tc>
        <w:tc>
          <w:tcPr>
            <w:tcW w:w="1843" w:type="dxa"/>
          </w:tcPr>
          <w:p w14:paraId="35EBAF40" w14:textId="26BDB301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9.7%</w:t>
            </w:r>
          </w:p>
        </w:tc>
        <w:tc>
          <w:tcPr>
            <w:tcW w:w="1843" w:type="dxa"/>
          </w:tcPr>
          <w:p w14:paraId="2DAF0A76" w14:textId="5C71266A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3.7%</w:t>
            </w:r>
          </w:p>
        </w:tc>
      </w:tr>
      <w:tr w:rsidR="00786A54" w:rsidRPr="00106BB5" w14:paraId="43FAD2F8" w14:textId="77777777" w:rsidTr="00366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7CDE6A4" w14:textId="6F6308E3" w:rsidR="00786A54" w:rsidRPr="00106BB5" w:rsidRDefault="00786A54" w:rsidP="00786A54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 xml:space="preserve">  58 ≤ to &lt; 70</w:t>
            </w:r>
          </w:p>
        </w:tc>
        <w:tc>
          <w:tcPr>
            <w:tcW w:w="1842" w:type="dxa"/>
          </w:tcPr>
          <w:p w14:paraId="0115E94A" w14:textId="3176BD13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30.8%</w:t>
            </w:r>
          </w:p>
        </w:tc>
        <w:tc>
          <w:tcPr>
            <w:tcW w:w="1843" w:type="dxa"/>
          </w:tcPr>
          <w:p w14:paraId="40A368D7" w14:textId="15A14579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31.</w:t>
            </w:r>
            <w:r w:rsidR="00422833" w:rsidRPr="00106BB5">
              <w:rPr>
                <w:rFonts w:ascii="Times New Roman" w:hAnsi="Times New Roman" w:cs="Times New Roman"/>
              </w:rPr>
              <w:t>3</w:t>
            </w:r>
            <w:r w:rsidRPr="00106BB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3" w:type="dxa"/>
          </w:tcPr>
          <w:p w14:paraId="57F9D958" w14:textId="313D2873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9.2%</w:t>
            </w:r>
          </w:p>
        </w:tc>
        <w:tc>
          <w:tcPr>
            <w:tcW w:w="1843" w:type="dxa"/>
          </w:tcPr>
          <w:p w14:paraId="2713F716" w14:textId="13100FD5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4.5%</w:t>
            </w:r>
          </w:p>
        </w:tc>
      </w:tr>
      <w:tr w:rsidR="00786A54" w:rsidRPr="00106BB5" w14:paraId="3EAA3079" w14:textId="77777777" w:rsidTr="00366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87C54FB" w14:textId="7B7FBBB3" w:rsidR="00786A54" w:rsidRPr="00106BB5" w:rsidRDefault="00786A54" w:rsidP="00786A54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 xml:space="preserve">  ≥ 70</w:t>
            </w:r>
          </w:p>
        </w:tc>
        <w:tc>
          <w:tcPr>
            <w:tcW w:w="1842" w:type="dxa"/>
          </w:tcPr>
          <w:p w14:paraId="24D4CF57" w14:textId="2003F386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4.9%</w:t>
            </w:r>
          </w:p>
        </w:tc>
        <w:tc>
          <w:tcPr>
            <w:tcW w:w="1843" w:type="dxa"/>
          </w:tcPr>
          <w:p w14:paraId="13231240" w14:textId="2EFB39E5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32.0%</w:t>
            </w:r>
          </w:p>
        </w:tc>
        <w:tc>
          <w:tcPr>
            <w:tcW w:w="1843" w:type="dxa"/>
          </w:tcPr>
          <w:p w14:paraId="437FEC54" w14:textId="5A9D55FB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39.0%</w:t>
            </w:r>
          </w:p>
        </w:tc>
        <w:tc>
          <w:tcPr>
            <w:tcW w:w="1843" w:type="dxa"/>
          </w:tcPr>
          <w:p w14:paraId="1D9A2C82" w14:textId="32782E4D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50.8%</w:t>
            </w:r>
          </w:p>
        </w:tc>
      </w:tr>
      <w:tr w:rsidR="00786A54" w:rsidRPr="00106BB5" w14:paraId="31E53FB8" w14:textId="77777777" w:rsidTr="00366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212631B" w14:textId="4A0D9290" w:rsidR="00786A54" w:rsidRPr="00106BB5" w:rsidRDefault="001F3A15" w:rsidP="00786A54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  <w:vertAlign w:val="superscript"/>
              </w:rPr>
              <w:t>*</w:t>
            </w:r>
            <w:r w:rsidR="00786A54" w:rsidRPr="00106BB5">
              <w:rPr>
                <w:rFonts w:ascii="Times New Roman" w:hAnsi="Times New Roman" w:cs="Times New Roman"/>
              </w:rPr>
              <w:t>BMI (Kg/m</w:t>
            </w:r>
            <w:r w:rsidR="00786A54" w:rsidRPr="00106BB5">
              <w:rPr>
                <w:rFonts w:ascii="Times New Roman" w:hAnsi="Times New Roman" w:cs="Times New Roman"/>
                <w:vertAlign w:val="superscript"/>
              </w:rPr>
              <w:t>2</w:t>
            </w:r>
            <w:r w:rsidR="00786A54" w:rsidRPr="00106BB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</w:tcPr>
          <w:p w14:paraId="3670D1C9" w14:textId="3C516627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2.8 (20.8 – 25.2)</w:t>
            </w:r>
          </w:p>
        </w:tc>
        <w:tc>
          <w:tcPr>
            <w:tcW w:w="1843" w:type="dxa"/>
          </w:tcPr>
          <w:p w14:paraId="212CD0BB" w14:textId="42C8FD70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3.8 (21.6 – 26.6)</w:t>
            </w:r>
          </w:p>
        </w:tc>
        <w:tc>
          <w:tcPr>
            <w:tcW w:w="1843" w:type="dxa"/>
          </w:tcPr>
          <w:p w14:paraId="4F505F10" w14:textId="6F355AF9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4.8 (22.2 – 28.2)</w:t>
            </w:r>
          </w:p>
        </w:tc>
        <w:tc>
          <w:tcPr>
            <w:tcW w:w="1843" w:type="dxa"/>
          </w:tcPr>
          <w:p w14:paraId="595BCD71" w14:textId="4CB47563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5.5 (22.4 – 29.0)</w:t>
            </w:r>
          </w:p>
        </w:tc>
      </w:tr>
      <w:tr w:rsidR="009D4A97" w:rsidRPr="00106BB5" w14:paraId="4AD9F308" w14:textId="77777777" w:rsidTr="00366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2CA3D40" w14:textId="1851F4E9" w:rsidR="009D4A97" w:rsidRPr="00106BB5" w:rsidRDefault="009D4A97" w:rsidP="009D4A97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  <w:highlight w:val="yellow"/>
              </w:rPr>
              <w:t>Normal 18.5-24.9</w:t>
            </w:r>
          </w:p>
        </w:tc>
        <w:tc>
          <w:tcPr>
            <w:tcW w:w="1842" w:type="dxa"/>
          </w:tcPr>
          <w:p w14:paraId="639C9E0F" w14:textId="4D3FB7C9" w:rsidR="009D4A97" w:rsidRPr="00106BB5" w:rsidRDefault="009D4A97" w:rsidP="009D4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72.3%</w:t>
            </w:r>
          </w:p>
        </w:tc>
        <w:tc>
          <w:tcPr>
            <w:tcW w:w="1843" w:type="dxa"/>
          </w:tcPr>
          <w:p w14:paraId="0A688F2D" w14:textId="1698BB21" w:rsidR="009D4A97" w:rsidRPr="00106BB5" w:rsidRDefault="009D4A97" w:rsidP="009D4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61.2%</w:t>
            </w:r>
          </w:p>
        </w:tc>
        <w:tc>
          <w:tcPr>
            <w:tcW w:w="1843" w:type="dxa"/>
          </w:tcPr>
          <w:p w14:paraId="68497023" w14:textId="14E5608F" w:rsidR="009D4A97" w:rsidRPr="00106BB5" w:rsidRDefault="009D4A97" w:rsidP="009D4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51.3%</w:t>
            </w:r>
          </w:p>
        </w:tc>
        <w:tc>
          <w:tcPr>
            <w:tcW w:w="1843" w:type="dxa"/>
          </w:tcPr>
          <w:p w14:paraId="645FD0CB" w14:textId="69ABE9E3" w:rsidR="009D4A97" w:rsidRPr="00106BB5" w:rsidRDefault="009D4A97" w:rsidP="009D4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44.7%</w:t>
            </w:r>
          </w:p>
        </w:tc>
      </w:tr>
      <w:tr w:rsidR="009D4A97" w:rsidRPr="00106BB5" w14:paraId="6C24FCBE" w14:textId="77777777" w:rsidTr="00366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64D5A57" w14:textId="356D987C" w:rsidR="009D4A97" w:rsidRPr="00106BB5" w:rsidRDefault="009D4A97" w:rsidP="009D4A97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  <w:highlight w:val="yellow"/>
              </w:rPr>
              <w:t>Overweight 25-29.9</w:t>
            </w:r>
          </w:p>
        </w:tc>
        <w:tc>
          <w:tcPr>
            <w:tcW w:w="1842" w:type="dxa"/>
          </w:tcPr>
          <w:p w14:paraId="008F8CAF" w14:textId="2A7F5418" w:rsidR="009D4A97" w:rsidRPr="00106BB5" w:rsidRDefault="009D4A97" w:rsidP="009D4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2.0%</w:t>
            </w:r>
          </w:p>
        </w:tc>
        <w:tc>
          <w:tcPr>
            <w:tcW w:w="1843" w:type="dxa"/>
          </w:tcPr>
          <w:p w14:paraId="1E14B738" w14:textId="6B7ABAD4" w:rsidR="009D4A97" w:rsidRPr="00106BB5" w:rsidRDefault="009D4A97" w:rsidP="009D4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7.6%</w:t>
            </w:r>
          </w:p>
        </w:tc>
        <w:tc>
          <w:tcPr>
            <w:tcW w:w="1843" w:type="dxa"/>
          </w:tcPr>
          <w:p w14:paraId="1BC5A82E" w14:textId="63C0970A" w:rsidR="009D4A97" w:rsidRPr="00106BB5" w:rsidRDefault="009D4A97" w:rsidP="009D4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32.7%</w:t>
            </w:r>
          </w:p>
        </w:tc>
        <w:tc>
          <w:tcPr>
            <w:tcW w:w="1843" w:type="dxa"/>
          </w:tcPr>
          <w:p w14:paraId="08D19A9C" w14:textId="3BE0B042" w:rsidR="009D4A97" w:rsidRPr="00106BB5" w:rsidRDefault="009D4A97" w:rsidP="009D4A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35.1%</w:t>
            </w:r>
          </w:p>
        </w:tc>
      </w:tr>
      <w:tr w:rsidR="009D4A97" w:rsidRPr="00106BB5" w14:paraId="7D72919F" w14:textId="77777777" w:rsidTr="00366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200F1B5" w14:textId="615C54D4" w:rsidR="009D4A97" w:rsidRPr="00106BB5" w:rsidRDefault="009D4A97" w:rsidP="009D4A97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  <w:highlight w:val="yellow"/>
              </w:rPr>
              <w:t xml:space="preserve">Obese </w:t>
            </w:r>
            <w:r w:rsidRPr="00106BB5">
              <w:rPr>
                <w:rFonts w:ascii="Times New Roman" w:hAnsi="Times New Roman" w:cs="Times New Roman"/>
                <w:highlight w:val="yellow"/>
              </w:rPr>
              <w:sym w:font="Symbol" w:char="F0B3"/>
            </w:r>
            <w:r w:rsidRPr="00106BB5">
              <w:rPr>
                <w:rFonts w:ascii="Times New Roman" w:hAnsi="Times New Roman" w:cs="Times New Roman"/>
                <w:highlight w:val="yellow"/>
              </w:rPr>
              <w:t xml:space="preserve"> 30</w:t>
            </w:r>
          </w:p>
        </w:tc>
        <w:tc>
          <w:tcPr>
            <w:tcW w:w="1842" w:type="dxa"/>
          </w:tcPr>
          <w:p w14:paraId="5945858B" w14:textId="07138565" w:rsidR="009D4A97" w:rsidRPr="00106BB5" w:rsidRDefault="009D4A97" w:rsidP="009D4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5.7%</w:t>
            </w:r>
          </w:p>
        </w:tc>
        <w:tc>
          <w:tcPr>
            <w:tcW w:w="1843" w:type="dxa"/>
          </w:tcPr>
          <w:p w14:paraId="5B2108B3" w14:textId="4A279AE5" w:rsidR="009D4A97" w:rsidRPr="00106BB5" w:rsidRDefault="009D4A97" w:rsidP="009D4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1.2%</w:t>
            </w:r>
          </w:p>
        </w:tc>
        <w:tc>
          <w:tcPr>
            <w:tcW w:w="1843" w:type="dxa"/>
          </w:tcPr>
          <w:p w14:paraId="1D57A7C0" w14:textId="56A495DB" w:rsidR="009D4A97" w:rsidRPr="00106BB5" w:rsidRDefault="009D4A97" w:rsidP="009D4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6.0%</w:t>
            </w:r>
          </w:p>
        </w:tc>
        <w:tc>
          <w:tcPr>
            <w:tcW w:w="1843" w:type="dxa"/>
          </w:tcPr>
          <w:p w14:paraId="46CB39BB" w14:textId="758BBF85" w:rsidR="009D4A97" w:rsidRPr="00106BB5" w:rsidRDefault="009D4A97" w:rsidP="009D4A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0.2%</w:t>
            </w:r>
          </w:p>
        </w:tc>
      </w:tr>
      <w:tr w:rsidR="00786A54" w:rsidRPr="00106BB5" w14:paraId="665AE918" w14:textId="77777777" w:rsidTr="00366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F498709" w14:textId="7589FDF3" w:rsidR="00786A54" w:rsidRPr="00106BB5" w:rsidRDefault="00786A54" w:rsidP="00786A54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Non-smokers</w:t>
            </w:r>
          </w:p>
        </w:tc>
        <w:tc>
          <w:tcPr>
            <w:tcW w:w="1842" w:type="dxa"/>
          </w:tcPr>
          <w:p w14:paraId="32CE2AEE" w14:textId="4D16B2CF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92.8%</w:t>
            </w:r>
          </w:p>
        </w:tc>
        <w:tc>
          <w:tcPr>
            <w:tcW w:w="1843" w:type="dxa"/>
          </w:tcPr>
          <w:p w14:paraId="2A51AAF4" w14:textId="11404E3C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90.3%</w:t>
            </w:r>
          </w:p>
        </w:tc>
        <w:tc>
          <w:tcPr>
            <w:tcW w:w="1843" w:type="dxa"/>
          </w:tcPr>
          <w:p w14:paraId="1A1818DA" w14:textId="6088A327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88.6%</w:t>
            </w:r>
          </w:p>
        </w:tc>
        <w:tc>
          <w:tcPr>
            <w:tcW w:w="1843" w:type="dxa"/>
          </w:tcPr>
          <w:p w14:paraId="297E1E3E" w14:textId="02CE21C7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86.5%</w:t>
            </w:r>
          </w:p>
        </w:tc>
      </w:tr>
      <w:tr w:rsidR="00786A54" w:rsidRPr="00106BB5" w14:paraId="297656C0" w14:textId="77777777" w:rsidTr="00366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8AD1CE1" w14:textId="3F3CD86E" w:rsidR="00786A54" w:rsidRPr="00106BB5" w:rsidRDefault="00786A54" w:rsidP="00786A54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Smokers</w:t>
            </w:r>
          </w:p>
        </w:tc>
        <w:tc>
          <w:tcPr>
            <w:tcW w:w="1842" w:type="dxa"/>
          </w:tcPr>
          <w:p w14:paraId="3439B171" w14:textId="4AEB8D1A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7.2%</w:t>
            </w:r>
          </w:p>
        </w:tc>
        <w:tc>
          <w:tcPr>
            <w:tcW w:w="1843" w:type="dxa"/>
          </w:tcPr>
          <w:p w14:paraId="2458FD64" w14:textId="5A6F303B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9.7%</w:t>
            </w:r>
          </w:p>
        </w:tc>
        <w:tc>
          <w:tcPr>
            <w:tcW w:w="1843" w:type="dxa"/>
          </w:tcPr>
          <w:p w14:paraId="04FDA7CB" w14:textId="161A3CA4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1.4%</w:t>
            </w:r>
          </w:p>
        </w:tc>
        <w:tc>
          <w:tcPr>
            <w:tcW w:w="1843" w:type="dxa"/>
          </w:tcPr>
          <w:p w14:paraId="121ACEA5" w14:textId="004A6C42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3.5%</w:t>
            </w:r>
          </w:p>
        </w:tc>
      </w:tr>
      <w:tr w:rsidR="00786A54" w:rsidRPr="00106BB5" w14:paraId="24AA156B" w14:textId="77777777" w:rsidTr="00366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BEAD02D" w14:textId="0802B66B" w:rsidR="00786A54" w:rsidRPr="00106BB5" w:rsidRDefault="00786A54" w:rsidP="00786A54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Physical activity; daily</w:t>
            </w:r>
          </w:p>
        </w:tc>
        <w:tc>
          <w:tcPr>
            <w:tcW w:w="1842" w:type="dxa"/>
          </w:tcPr>
          <w:p w14:paraId="3A4132AD" w14:textId="0BF665AE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7.6%</w:t>
            </w:r>
          </w:p>
        </w:tc>
        <w:tc>
          <w:tcPr>
            <w:tcW w:w="1843" w:type="dxa"/>
          </w:tcPr>
          <w:p w14:paraId="7241F900" w14:textId="63E09300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7.7%</w:t>
            </w:r>
          </w:p>
        </w:tc>
        <w:tc>
          <w:tcPr>
            <w:tcW w:w="1843" w:type="dxa"/>
          </w:tcPr>
          <w:p w14:paraId="67FA7341" w14:textId="400A1A30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4.4%</w:t>
            </w:r>
          </w:p>
        </w:tc>
        <w:tc>
          <w:tcPr>
            <w:tcW w:w="1843" w:type="dxa"/>
          </w:tcPr>
          <w:p w14:paraId="0E246101" w14:textId="0B02C26C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6.2%</w:t>
            </w:r>
          </w:p>
        </w:tc>
      </w:tr>
      <w:tr w:rsidR="00786A54" w:rsidRPr="00106BB5" w14:paraId="0226B063" w14:textId="77777777" w:rsidTr="00366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C046A3C" w14:textId="4CE8BA64" w:rsidR="00786A54" w:rsidRPr="00106BB5" w:rsidRDefault="00786A54" w:rsidP="00786A54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Physical activity; 3-5 times/week</w:t>
            </w:r>
          </w:p>
        </w:tc>
        <w:tc>
          <w:tcPr>
            <w:tcW w:w="1842" w:type="dxa"/>
          </w:tcPr>
          <w:p w14:paraId="406C5AC3" w14:textId="29BC0D9F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35.3%</w:t>
            </w:r>
          </w:p>
        </w:tc>
        <w:tc>
          <w:tcPr>
            <w:tcW w:w="1843" w:type="dxa"/>
          </w:tcPr>
          <w:p w14:paraId="17E2B1F3" w14:textId="31846BBF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31.6%</w:t>
            </w:r>
          </w:p>
        </w:tc>
        <w:tc>
          <w:tcPr>
            <w:tcW w:w="1843" w:type="dxa"/>
          </w:tcPr>
          <w:p w14:paraId="6ED17936" w14:textId="17D4949C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31.7%</w:t>
            </w:r>
          </w:p>
        </w:tc>
        <w:tc>
          <w:tcPr>
            <w:tcW w:w="1843" w:type="dxa"/>
          </w:tcPr>
          <w:p w14:paraId="752406D3" w14:textId="68099C2D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9.0%</w:t>
            </w:r>
          </w:p>
        </w:tc>
      </w:tr>
      <w:tr w:rsidR="00786A54" w:rsidRPr="00106BB5" w14:paraId="63F33018" w14:textId="77777777" w:rsidTr="00366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1497074" w14:textId="11CBF69B" w:rsidR="00786A54" w:rsidRPr="00106BB5" w:rsidRDefault="00786A54" w:rsidP="00786A54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Physical activity; 1-2 times/week</w:t>
            </w:r>
          </w:p>
        </w:tc>
        <w:tc>
          <w:tcPr>
            <w:tcW w:w="1842" w:type="dxa"/>
          </w:tcPr>
          <w:p w14:paraId="196BC53F" w14:textId="0B2DF56A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7.2%</w:t>
            </w:r>
          </w:p>
        </w:tc>
        <w:tc>
          <w:tcPr>
            <w:tcW w:w="1843" w:type="dxa"/>
          </w:tcPr>
          <w:p w14:paraId="567AC7B8" w14:textId="3510378B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7.8%</w:t>
            </w:r>
          </w:p>
        </w:tc>
        <w:tc>
          <w:tcPr>
            <w:tcW w:w="1843" w:type="dxa"/>
          </w:tcPr>
          <w:p w14:paraId="3F4CC2C6" w14:textId="218019EB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8.7%</w:t>
            </w:r>
          </w:p>
        </w:tc>
        <w:tc>
          <w:tcPr>
            <w:tcW w:w="1843" w:type="dxa"/>
          </w:tcPr>
          <w:p w14:paraId="7ED8F31A" w14:textId="1F48BA48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2.0%</w:t>
            </w:r>
          </w:p>
        </w:tc>
      </w:tr>
      <w:tr w:rsidR="00786A54" w:rsidRPr="00106BB5" w14:paraId="63380E77" w14:textId="77777777" w:rsidTr="00366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388E81B" w14:textId="6302FCE1" w:rsidR="00786A54" w:rsidRPr="00106BB5" w:rsidRDefault="00786A54" w:rsidP="00786A54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Physical activity; &lt;1 times/week</w:t>
            </w:r>
          </w:p>
        </w:tc>
        <w:tc>
          <w:tcPr>
            <w:tcW w:w="1842" w:type="dxa"/>
          </w:tcPr>
          <w:p w14:paraId="363D100D" w14:textId="7A4AE19E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2.2%</w:t>
            </w:r>
          </w:p>
        </w:tc>
        <w:tc>
          <w:tcPr>
            <w:tcW w:w="1843" w:type="dxa"/>
          </w:tcPr>
          <w:p w14:paraId="5F9D9E0F" w14:textId="161A9B8A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4.2%</w:t>
            </w:r>
          </w:p>
        </w:tc>
        <w:tc>
          <w:tcPr>
            <w:tcW w:w="1843" w:type="dxa"/>
          </w:tcPr>
          <w:p w14:paraId="3CC58F66" w14:textId="0F677D90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6.0%</w:t>
            </w:r>
          </w:p>
        </w:tc>
        <w:tc>
          <w:tcPr>
            <w:tcW w:w="1843" w:type="dxa"/>
          </w:tcPr>
          <w:p w14:paraId="021B0FC1" w14:textId="4FC72626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9.1%</w:t>
            </w:r>
          </w:p>
        </w:tc>
      </w:tr>
      <w:tr w:rsidR="00786A54" w:rsidRPr="00106BB5" w14:paraId="6C93D6FB" w14:textId="77777777" w:rsidTr="00366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88FE3A4" w14:textId="5F66C9D8" w:rsidR="00786A54" w:rsidRPr="00106BB5" w:rsidRDefault="00786A54" w:rsidP="00786A54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Physical activity; never</w:t>
            </w:r>
          </w:p>
        </w:tc>
        <w:tc>
          <w:tcPr>
            <w:tcW w:w="1842" w:type="dxa"/>
          </w:tcPr>
          <w:p w14:paraId="431CF773" w14:textId="374AB0F7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7.7%</w:t>
            </w:r>
          </w:p>
        </w:tc>
        <w:tc>
          <w:tcPr>
            <w:tcW w:w="1843" w:type="dxa"/>
          </w:tcPr>
          <w:p w14:paraId="494DCDC5" w14:textId="4093CC5C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8.7%</w:t>
            </w:r>
          </w:p>
        </w:tc>
        <w:tc>
          <w:tcPr>
            <w:tcW w:w="1843" w:type="dxa"/>
          </w:tcPr>
          <w:p w14:paraId="48DBD3FC" w14:textId="5DA07F35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9.</w:t>
            </w:r>
            <w:r w:rsidR="002C45A5" w:rsidRPr="00106BB5">
              <w:rPr>
                <w:rFonts w:ascii="Times New Roman" w:hAnsi="Times New Roman" w:cs="Times New Roman"/>
              </w:rPr>
              <w:t>2</w:t>
            </w:r>
            <w:r w:rsidRPr="00106BB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3" w:type="dxa"/>
          </w:tcPr>
          <w:p w14:paraId="34604716" w14:textId="6FC53A2C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3.7%</w:t>
            </w:r>
          </w:p>
        </w:tc>
      </w:tr>
      <w:tr w:rsidR="00786A54" w:rsidRPr="00106BB5" w14:paraId="7F91CF54" w14:textId="77777777" w:rsidTr="00366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EAB39AA" w14:textId="71E911A1" w:rsidR="00786A54" w:rsidRPr="00106BB5" w:rsidRDefault="00786A54" w:rsidP="00786A54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Insulin method; injection</w:t>
            </w:r>
          </w:p>
        </w:tc>
        <w:tc>
          <w:tcPr>
            <w:tcW w:w="1842" w:type="dxa"/>
          </w:tcPr>
          <w:p w14:paraId="09D030E9" w14:textId="7CED6B13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78.0%</w:t>
            </w:r>
          </w:p>
        </w:tc>
        <w:tc>
          <w:tcPr>
            <w:tcW w:w="1843" w:type="dxa"/>
          </w:tcPr>
          <w:p w14:paraId="12F121C1" w14:textId="7E84A923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80.4%</w:t>
            </w:r>
          </w:p>
        </w:tc>
        <w:tc>
          <w:tcPr>
            <w:tcW w:w="1843" w:type="dxa"/>
          </w:tcPr>
          <w:p w14:paraId="47A8AB0D" w14:textId="032069A3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82.8%</w:t>
            </w:r>
          </w:p>
        </w:tc>
        <w:tc>
          <w:tcPr>
            <w:tcW w:w="1843" w:type="dxa"/>
          </w:tcPr>
          <w:p w14:paraId="2CB6E592" w14:textId="3477FC2C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83.4%</w:t>
            </w:r>
          </w:p>
        </w:tc>
      </w:tr>
      <w:tr w:rsidR="00786A54" w:rsidRPr="00106BB5" w14:paraId="615DBDBD" w14:textId="77777777" w:rsidTr="00366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7CBB9B0" w14:textId="265A85D0" w:rsidR="00786A54" w:rsidRPr="00106BB5" w:rsidRDefault="00786A54" w:rsidP="00786A54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Insulin method; pump</w:t>
            </w:r>
          </w:p>
        </w:tc>
        <w:tc>
          <w:tcPr>
            <w:tcW w:w="1842" w:type="dxa"/>
          </w:tcPr>
          <w:p w14:paraId="7D9F4543" w14:textId="1EFE5C6E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2.0%</w:t>
            </w:r>
          </w:p>
        </w:tc>
        <w:tc>
          <w:tcPr>
            <w:tcW w:w="1843" w:type="dxa"/>
          </w:tcPr>
          <w:p w14:paraId="6231219C" w14:textId="109B4399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9.6%</w:t>
            </w:r>
          </w:p>
        </w:tc>
        <w:tc>
          <w:tcPr>
            <w:tcW w:w="1843" w:type="dxa"/>
          </w:tcPr>
          <w:p w14:paraId="11E34AB2" w14:textId="6BD73FFE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7.2%</w:t>
            </w:r>
          </w:p>
        </w:tc>
        <w:tc>
          <w:tcPr>
            <w:tcW w:w="1843" w:type="dxa"/>
          </w:tcPr>
          <w:p w14:paraId="57B54D27" w14:textId="26926C73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6.6%</w:t>
            </w:r>
          </w:p>
        </w:tc>
      </w:tr>
      <w:tr w:rsidR="00786A54" w:rsidRPr="00106BB5" w14:paraId="6B38020E" w14:textId="77777777" w:rsidTr="00366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444DD11" w14:textId="2F189F38" w:rsidR="00786A54" w:rsidRPr="00106BB5" w:rsidRDefault="00786A54" w:rsidP="00786A54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ASA; no</w:t>
            </w:r>
          </w:p>
        </w:tc>
        <w:tc>
          <w:tcPr>
            <w:tcW w:w="1842" w:type="dxa"/>
          </w:tcPr>
          <w:p w14:paraId="40E1B41C" w14:textId="60B82507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99.3%</w:t>
            </w:r>
          </w:p>
        </w:tc>
        <w:tc>
          <w:tcPr>
            <w:tcW w:w="1843" w:type="dxa"/>
          </w:tcPr>
          <w:p w14:paraId="2DC77555" w14:textId="0256CC8E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99.2%</w:t>
            </w:r>
          </w:p>
        </w:tc>
        <w:tc>
          <w:tcPr>
            <w:tcW w:w="1843" w:type="dxa"/>
          </w:tcPr>
          <w:p w14:paraId="57ED0B94" w14:textId="226E1B57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99.5%</w:t>
            </w:r>
          </w:p>
        </w:tc>
        <w:tc>
          <w:tcPr>
            <w:tcW w:w="1843" w:type="dxa"/>
          </w:tcPr>
          <w:p w14:paraId="3BE21478" w14:textId="3EEABB81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98.4%</w:t>
            </w:r>
          </w:p>
        </w:tc>
      </w:tr>
      <w:tr w:rsidR="00786A54" w:rsidRPr="00106BB5" w14:paraId="6F9A32A1" w14:textId="77777777" w:rsidTr="00366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EB3B158" w14:textId="6246F347" w:rsidR="00786A54" w:rsidRPr="00106BB5" w:rsidRDefault="00786A54" w:rsidP="00786A54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ASA; yes</w:t>
            </w:r>
          </w:p>
        </w:tc>
        <w:tc>
          <w:tcPr>
            <w:tcW w:w="1842" w:type="dxa"/>
          </w:tcPr>
          <w:p w14:paraId="2EA76A4A" w14:textId="7555C50F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0.7%</w:t>
            </w:r>
          </w:p>
        </w:tc>
        <w:tc>
          <w:tcPr>
            <w:tcW w:w="1843" w:type="dxa"/>
          </w:tcPr>
          <w:p w14:paraId="67A5733F" w14:textId="1E1AC7B7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0.8%</w:t>
            </w:r>
          </w:p>
        </w:tc>
        <w:tc>
          <w:tcPr>
            <w:tcW w:w="1843" w:type="dxa"/>
          </w:tcPr>
          <w:p w14:paraId="514313F9" w14:textId="4F473F8E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1843" w:type="dxa"/>
          </w:tcPr>
          <w:p w14:paraId="15621A5E" w14:textId="5F6CABD2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.6%</w:t>
            </w:r>
          </w:p>
        </w:tc>
      </w:tr>
      <w:tr w:rsidR="00786A54" w:rsidRPr="00106BB5" w14:paraId="37FC7713" w14:textId="77777777" w:rsidTr="00366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9954A52" w14:textId="4AE3A3A8" w:rsidR="00786A54" w:rsidRPr="00106BB5" w:rsidRDefault="00786A54" w:rsidP="00786A54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Antihypertensive; no</w:t>
            </w:r>
          </w:p>
        </w:tc>
        <w:tc>
          <w:tcPr>
            <w:tcW w:w="1842" w:type="dxa"/>
          </w:tcPr>
          <w:p w14:paraId="3F50DAC5" w14:textId="4E2D1F84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97.7%</w:t>
            </w:r>
          </w:p>
        </w:tc>
        <w:tc>
          <w:tcPr>
            <w:tcW w:w="1843" w:type="dxa"/>
          </w:tcPr>
          <w:p w14:paraId="1BE58D23" w14:textId="2133464C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96.7%</w:t>
            </w:r>
          </w:p>
        </w:tc>
        <w:tc>
          <w:tcPr>
            <w:tcW w:w="1843" w:type="dxa"/>
          </w:tcPr>
          <w:p w14:paraId="50643BD3" w14:textId="307A3D01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96.5%</w:t>
            </w:r>
          </w:p>
        </w:tc>
        <w:tc>
          <w:tcPr>
            <w:tcW w:w="1843" w:type="dxa"/>
          </w:tcPr>
          <w:p w14:paraId="3057EBC3" w14:textId="2D4F52E5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93.0%</w:t>
            </w:r>
          </w:p>
        </w:tc>
      </w:tr>
      <w:tr w:rsidR="00786A54" w:rsidRPr="00106BB5" w14:paraId="2609B5E1" w14:textId="77777777" w:rsidTr="00366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035D528" w14:textId="79891B44" w:rsidR="00786A54" w:rsidRPr="00106BB5" w:rsidRDefault="00786A54" w:rsidP="00786A54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Antihypertensive, yes</w:t>
            </w:r>
          </w:p>
        </w:tc>
        <w:tc>
          <w:tcPr>
            <w:tcW w:w="1842" w:type="dxa"/>
          </w:tcPr>
          <w:p w14:paraId="0C3F4776" w14:textId="50BB9ED3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.3%</w:t>
            </w:r>
          </w:p>
        </w:tc>
        <w:tc>
          <w:tcPr>
            <w:tcW w:w="1843" w:type="dxa"/>
          </w:tcPr>
          <w:p w14:paraId="72A541DF" w14:textId="48C8D99F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3.3%</w:t>
            </w:r>
          </w:p>
        </w:tc>
        <w:tc>
          <w:tcPr>
            <w:tcW w:w="1843" w:type="dxa"/>
          </w:tcPr>
          <w:p w14:paraId="48DCF735" w14:textId="5C5181DA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3.5%</w:t>
            </w:r>
          </w:p>
        </w:tc>
        <w:tc>
          <w:tcPr>
            <w:tcW w:w="1843" w:type="dxa"/>
          </w:tcPr>
          <w:p w14:paraId="60047502" w14:textId="3DEF60E9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7.0%</w:t>
            </w:r>
          </w:p>
        </w:tc>
      </w:tr>
      <w:tr w:rsidR="00786A54" w:rsidRPr="00106BB5" w14:paraId="1803DCAC" w14:textId="77777777" w:rsidTr="00366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D933EA5" w14:textId="1BE80740" w:rsidR="00786A54" w:rsidRPr="00106BB5" w:rsidRDefault="00786A54" w:rsidP="00786A54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Lipid lowering drug, no</w:t>
            </w:r>
          </w:p>
        </w:tc>
        <w:tc>
          <w:tcPr>
            <w:tcW w:w="1842" w:type="dxa"/>
          </w:tcPr>
          <w:p w14:paraId="74D72BD6" w14:textId="2365A6E2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98.4%</w:t>
            </w:r>
          </w:p>
        </w:tc>
        <w:tc>
          <w:tcPr>
            <w:tcW w:w="1843" w:type="dxa"/>
          </w:tcPr>
          <w:p w14:paraId="7DB9A028" w14:textId="0DBFF695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97.6%</w:t>
            </w:r>
          </w:p>
        </w:tc>
        <w:tc>
          <w:tcPr>
            <w:tcW w:w="1843" w:type="dxa"/>
          </w:tcPr>
          <w:p w14:paraId="554222A1" w14:textId="18637ABD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95.9%</w:t>
            </w:r>
          </w:p>
        </w:tc>
        <w:tc>
          <w:tcPr>
            <w:tcW w:w="1843" w:type="dxa"/>
          </w:tcPr>
          <w:p w14:paraId="65375D51" w14:textId="3B685883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87.0%</w:t>
            </w:r>
          </w:p>
        </w:tc>
      </w:tr>
      <w:tr w:rsidR="00786A54" w:rsidRPr="00106BB5" w14:paraId="07D91313" w14:textId="77777777" w:rsidTr="00366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73569B4" w14:textId="2F6AEC5B" w:rsidR="00786A54" w:rsidRPr="00106BB5" w:rsidRDefault="00786A54" w:rsidP="00786A54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lastRenderedPageBreak/>
              <w:t>Lipid lowering drug, yes</w:t>
            </w:r>
          </w:p>
        </w:tc>
        <w:tc>
          <w:tcPr>
            <w:tcW w:w="1842" w:type="dxa"/>
          </w:tcPr>
          <w:p w14:paraId="07251994" w14:textId="2D1867BE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.6%</w:t>
            </w:r>
          </w:p>
        </w:tc>
        <w:tc>
          <w:tcPr>
            <w:tcW w:w="1843" w:type="dxa"/>
          </w:tcPr>
          <w:p w14:paraId="3552E78E" w14:textId="1C50A8CF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2.4%</w:t>
            </w:r>
          </w:p>
        </w:tc>
        <w:tc>
          <w:tcPr>
            <w:tcW w:w="1843" w:type="dxa"/>
          </w:tcPr>
          <w:p w14:paraId="488A138B" w14:textId="5D68DD4C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4.1%</w:t>
            </w:r>
          </w:p>
        </w:tc>
        <w:tc>
          <w:tcPr>
            <w:tcW w:w="1843" w:type="dxa"/>
          </w:tcPr>
          <w:p w14:paraId="741C96FB" w14:textId="1AFE8D1F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3.0%</w:t>
            </w:r>
          </w:p>
        </w:tc>
      </w:tr>
      <w:tr w:rsidR="00235A05" w:rsidRPr="00106BB5" w14:paraId="16B6D3C6" w14:textId="77777777" w:rsidTr="00366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DBD64FE" w14:textId="4E79654C" w:rsidR="00235A05" w:rsidRPr="00106BB5" w:rsidRDefault="00235A05" w:rsidP="00235A05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 xml:space="preserve">Normal blood pressure, </w:t>
            </w:r>
            <w:r w:rsidR="00C3548C" w:rsidRPr="00106BB5">
              <w:rPr>
                <w:rFonts w:ascii="Times New Roman" w:hAnsi="Times New Roman" w:cs="Times New Roman"/>
                <w:highlight w:val="yellow"/>
              </w:rPr>
              <w:t xml:space="preserve">Systolic </w:t>
            </w:r>
            <w:r w:rsidRPr="00106BB5">
              <w:rPr>
                <w:rFonts w:ascii="Times New Roman" w:hAnsi="Times New Roman" w:cs="Times New Roman"/>
                <w:highlight w:val="yellow"/>
              </w:rPr>
              <w:t>&lt;140mmHg</w:t>
            </w:r>
          </w:p>
        </w:tc>
        <w:tc>
          <w:tcPr>
            <w:tcW w:w="1842" w:type="dxa"/>
          </w:tcPr>
          <w:p w14:paraId="55D83ABD" w14:textId="32788FF1" w:rsidR="00235A05" w:rsidRPr="00106BB5" w:rsidRDefault="00235A05" w:rsidP="00235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96.4%</w:t>
            </w:r>
          </w:p>
        </w:tc>
        <w:tc>
          <w:tcPr>
            <w:tcW w:w="1843" w:type="dxa"/>
          </w:tcPr>
          <w:p w14:paraId="63525606" w14:textId="5636D46F" w:rsidR="00235A05" w:rsidRPr="00106BB5" w:rsidRDefault="00235A05" w:rsidP="00235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95.4%</w:t>
            </w:r>
          </w:p>
        </w:tc>
        <w:tc>
          <w:tcPr>
            <w:tcW w:w="1843" w:type="dxa"/>
          </w:tcPr>
          <w:p w14:paraId="68BB1D90" w14:textId="108095E5" w:rsidR="00235A05" w:rsidRPr="00106BB5" w:rsidRDefault="00235A05" w:rsidP="00235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95.6%</w:t>
            </w:r>
          </w:p>
        </w:tc>
        <w:tc>
          <w:tcPr>
            <w:tcW w:w="1843" w:type="dxa"/>
          </w:tcPr>
          <w:p w14:paraId="6D6A010A" w14:textId="3003376D" w:rsidR="00235A05" w:rsidRPr="00106BB5" w:rsidRDefault="00235A05" w:rsidP="00235A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92.6%</w:t>
            </w:r>
          </w:p>
        </w:tc>
      </w:tr>
      <w:tr w:rsidR="00235A05" w:rsidRPr="00106BB5" w14:paraId="132A1670" w14:textId="77777777" w:rsidTr="00366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3C3B65C" w14:textId="77777777" w:rsidR="0073468B" w:rsidRPr="00106BB5" w:rsidRDefault="00235A05" w:rsidP="00235A05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06BB5">
              <w:rPr>
                <w:rFonts w:ascii="Times New Roman" w:hAnsi="Times New Roman" w:cs="Times New Roman"/>
              </w:rPr>
              <w:t xml:space="preserve">Hypertension, </w:t>
            </w:r>
          </w:p>
          <w:p w14:paraId="7EE6FF35" w14:textId="34DC7A3F" w:rsidR="00235A05" w:rsidRPr="00106BB5" w:rsidRDefault="00C3548C" w:rsidP="00235A05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  <w:highlight w:val="yellow"/>
              </w:rPr>
              <w:t xml:space="preserve">Systolic </w:t>
            </w:r>
            <w:r w:rsidR="00235A05" w:rsidRPr="00106BB5">
              <w:rPr>
                <w:rFonts w:ascii="Times New Roman" w:hAnsi="Times New Roman" w:cs="Times New Roman"/>
                <w:highlight w:val="yellow"/>
              </w:rPr>
              <w:t>&gt;140</w:t>
            </w:r>
            <w:r w:rsidRPr="00106BB5">
              <w:rPr>
                <w:rFonts w:ascii="Times New Roman" w:hAnsi="Times New Roman" w:cs="Times New Roman"/>
                <w:highlight w:val="yellow"/>
              </w:rPr>
              <w:t xml:space="preserve"> </w:t>
            </w:r>
            <w:r w:rsidR="00235A05" w:rsidRPr="00106BB5">
              <w:rPr>
                <w:rFonts w:ascii="Times New Roman" w:hAnsi="Times New Roman" w:cs="Times New Roman"/>
                <w:highlight w:val="yellow"/>
              </w:rPr>
              <w:t>mmHg</w:t>
            </w:r>
          </w:p>
        </w:tc>
        <w:tc>
          <w:tcPr>
            <w:tcW w:w="1842" w:type="dxa"/>
          </w:tcPr>
          <w:p w14:paraId="7ED9A1DD" w14:textId="06722426" w:rsidR="00235A05" w:rsidRPr="00106BB5" w:rsidRDefault="00235A05" w:rsidP="00235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3.6%</w:t>
            </w:r>
          </w:p>
        </w:tc>
        <w:tc>
          <w:tcPr>
            <w:tcW w:w="1843" w:type="dxa"/>
          </w:tcPr>
          <w:p w14:paraId="7E23A72C" w14:textId="63E16739" w:rsidR="00235A05" w:rsidRPr="00106BB5" w:rsidRDefault="00235A05" w:rsidP="00235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4.6%</w:t>
            </w:r>
          </w:p>
        </w:tc>
        <w:tc>
          <w:tcPr>
            <w:tcW w:w="1843" w:type="dxa"/>
          </w:tcPr>
          <w:p w14:paraId="38D147FC" w14:textId="5941CFFF" w:rsidR="00235A05" w:rsidRPr="00106BB5" w:rsidRDefault="00235A05" w:rsidP="00235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4.4%</w:t>
            </w:r>
          </w:p>
        </w:tc>
        <w:tc>
          <w:tcPr>
            <w:tcW w:w="1843" w:type="dxa"/>
          </w:tcPr>
          <w:p w14:paraId="4FC351E8" w14:textId="4CD53EC1" w:rsidR="00235A05" w:rsidRPr="00106BB5" w:rsidRDefault="00235A05" w:rsidP="00235A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7.4%</w:t>
            </w:r>
          </w:p>
        </w:tc>
      </w:tr>
      <w:tr w:rsidR="00786A54" w:rsidRPr="00106BB5" w14:paraId="560FBE23" w14:textId="77777777" w:rsidTr="00366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187A82D" w14:textId="0EA206D0" w:rsidR="00786A54" w:rsidRPr="00106BB5" w:rsidRDefault="00786A54" w:rsidP="00786A54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eGFR, ml/min</w:t>
            </w:r>
          </w:p>
        </w:tc>
        <w:tc>
          <w:tcPr>
            <w:tcW w:w="1842" w:type="dxa"/>
          </w:tcPr>
          <w:p w14:paraId="3C4B8A4F" w14:textId="32C98A8D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11 (97 – 127)</w:t>
            </w:r>
          </w:p>
        </w:tc>
        <w:tc>
          <w:tcPr>
            <w:tcW w:w="1843" w:type="dxa"/>
          </w:tcPr>
          <w:p w14:paraId="3905C8E0" w14:textId="23417B0E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10 (97 – 128)</w:t>
            </w:r>
          </w:p>
        </w:tc>
        <w:tc>
          <w:tcPr>
            <w:tcW w:w="1843" w:type="dxa"/>
          </w:tcPr>
          <w:p w14:paraId="2DF7FA7D" w14:textId="6FC0756D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14 (98 – 131)</w:t>
            </w:r>
          </w:p>
        </w:tc>
        <w:tc>
          <w:tcPr>
            <w:tcW w:w="1843" w:type="dxa"/>
          </w:tcPr>
          <w:p w14:paraId="1D516155" w14:textId="6DA696F6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18 (101 – 136)</w:t>
            </w:r>
          </w:p>
        </w:tc>
      </w:tr>
      <w:tr w:rsidR="00786A54" w:rsidRPr="00106BB5" w14:paraId="16A408BC" w14:textId="77777777" w:rsidTr="00366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4FE30C3" w14:textId="78EC0791" w:rsidR="00786A54" w:rsidRPr="00106BB5" w:rsidRDefault="00786A54" w:rsidP="00786A54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eGFR &lt; 30</w:t>
            </w:r>
          </w:p>
        </w:tc>
        <w:tc>
          <w:tcPr>
            <w:tcW w:w="1842" w:type="dxa"/>
          </w:tcPr>
          <w:p w14:paraId="16A17FD6" w14:textId="5775B2A8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0.04%</w:t>
            </w:r>
          </w:p>
        </w:tc>
        <w:tc>
          <w:tcPr>
            <w:tcW w:w="1843" w:type="dxa"/>
          </w:tcPr>
          <w:p w14:paraId="4CB1E3CC" w14:textId="7C309B9C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0.03%</w:t>
            </w:r>
          </w:p>
        </w:tc>
        <w:tc>
          <w:tcPr>
            <w:tcW w:w="1843" w:type="dxa"/>
          </w:tcPr>
          <w:p w14:paraId="5F7CE5A5" w14:textId="662442CB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0.00%</w:t>
            </w:r>
          </w:p>
        </w:tc>
        <w:tc>
          <w:tcPr>
            <w:tcW w:w="1843" w:type="dxa"/>
          </w:tcPr>
          <w:p w14:paraId="5582D14B" w14:textId="1F5040DE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0.00%</w:t>
            </w:r>
          </w:p>
        </w:tc>
      </w:tr>
      <w:tr w:rsidR="00786A54" w:rsidRPr="00106BB5" w14:paraId="1B9DD7F9" w14:textId="77777777" w:rsidTr="00366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DEFC9A6" w14:textId="11EB33C0" w:rsidR="00786A54" w:rsidRPr="00106BB5" w:rsidRDefault="00786A54" w:rsidP="00786A54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30 ≤ eGFR &lt; 45</w:t>
            </w:r>
          </w:p>
        </w:tc>
        <w:tc>
          <w:tcPr>
            <w:tcW w:w="1842" w:type="dxa"/>
          </w:tcPr>
          <w:p w14:paraId="6317A55E" w14:textId="65E4D21E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0.05%</w:t>
            </w:r>
          </w:p>
        </w:tc>
        <w:tc>
          <w:tcPr>
            <w:tcW w:w="1843" w:type="dxa"/>
          </w:tcPr>
          <w:p w14:paraId="1D2FEC9B" w14:textId="25A58B61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0.03%</w:t>
            </w:r>
          </w:p>
        </w:tc>
        <w:tc>
          <w:tcPr>
            <w:tcW w:w="1843" w:type="dxa"/>
          </w:tcPr>
          <w:p w14:paraId="5294A789" w14:textId="7E5F812E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0.09%</w:t>
            </w:r>
          </w:p>
        </w:tc>
        <w:tc>
          <w:tcPr>
            <w:tcW w:w="1843" w:type="dxa"/>
          </w:tcPr>
          <w:p w14:paraId="2BEC1993" w14:textId="5C676330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0.22%</w:t>
            </w:r>
          </w:p>
        </w:tc>
      </w:tr>
      <w:tr w:rsidR="00786A54" w:rsidRPr="00106BB5" w14:paraId="4FCC15D8" w14:textId="77777777" w:rsidTr="00366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1732E72" w14:textId="072CF9C9" w:rsidR="00786A54" w:rsidRPr="00106BB5" w:rsidRDefault="00786A54" w:rsidP="00786A54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45 ≤ eGFR &lt; 60</w:t>
            </w:r>
          </w:p>
        </w:tc>
        <w:tc>
          <w:tcPr>
            <w:tcW w:w="1842" w:type="dxa"/>
          </w:tcPr>
          <w:p w14:paraId="0AC98DBB" w14:textId="2CBD6781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0.26%</w:t>
            </w:r>
          </w:p>
        </w:tc>
        <w:tc>
          <w:tcPr>
            <w:tcW w:w="1843" w:type="dxa"/>
          </w:tcPr>
          <w:p w14:paraId="714EE8E4" w14:textId="0A3F8DA5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0.23%</w:t>
            </w:r>
          </w:p>
        </w:tc>
        <w:tc>
          <w:tcPr>
            <w:tcW w:w="1843" w:type="dxa"/>
          </w:tcPr>
          <w:p w14:paraId="7B49683D" w14:textId="316ED6B2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0.09%</w:t>
            </w:r>
          </w:p>
        </w:tc>
        <w:tc>
          <w:tcPr>
            <w:tcW w:w="1843" w:type="dxa"/>
          </w:tcPr>
          <w:p w14:paraId="4A30DE47" w14:textId="25554FAC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0.00%</w:t>
            </w:r>
          </w:p>
        </w:tc>
      </w:tr>
      <w:tr w:rsidR="00786A54" w:rsidRPr="00106BB5" w14:paraId="77F8E683" w14:textId="77777777" w:rsidTr="00366E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36EE751" w14:textId="63774DDD" w:rsidR="00786A54" w:rsidRPr="00106BB5" w:rsidRDefault="00786A54" w:rsidP="00786A54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60 ≤ eGFR &lt; 90</w:t>
            </w:r>
          </w:p>
        </w:tc>
        <w:tc>
          <w:tcPr>
            <w:tcW w:w="1842" w:type="dxa"/>
          </w:tcPr>
          <w:p w14:paraId="30AD0530" w14:textId="6FFBAB26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3.91%</w:t>
            </w:r>
          </w:p>
        </w:tc>
        <w:tc>
          <w:tcPr>
            <w:tcW w:w="1843" w:type="dxa"/>
          </w:tcPr>
          <w:p w14:paraId="78ACD874" w14:textId="05A910A6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3.86%</w:t>
            </w:r>
          </w:p>
        </w:tc>
        <w:tc>
          <w:tcPr>
            <w:tcW w:w="1843" w:type="dxa"/>
          </w:tcPr>
          <w:p w14:paraId="19F8C810" w14:textId="2E36BDC8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2.2</w:t>
            </w:r>
            <w:r w:rsidR="00C03F63" w:rsidRPr="00106BB5">
              <w:rPr>
                <w:rFonts w:ascii="Times New Roman" w:hAnsi="Times New Roman" w:cs="Times New Roman"/>
              </w:rPr>
              <w:t>3</w:t>
            </w:r>
            <w:r w:rsidRPr="00106BB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43" w:type="dxa"/>
          </w:tcPr>
          <w:p w14:paraId="781FD345" w14:textId="5878471C" w:rsidR="00786A54" w:rsidRPr="00106BB5" w:rsidRDefault="00786A54" w:rsidP="00786A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10.5</w:t>
            </w:r>
            <w:r w:rsidR="00EF5F1A" w:rsidRPr="00106BB5">
              <w:rPr>
                <w:rFonts w:ascii="Times New Roman" w:hAnsi="Times New Roman" w:cs="Times New Roman"/>
              </w:rPr>
              <w:t>7</w:t>
            </w:r>
            <w:r w:rsidRPr="00106BB5">
              <w:rPr>
                <w:rFonts w:ascii="Times New Roman" w:hAnsi="Times New Roman" w:cs="Times New Roman"/>
              </w:rPr>
              <w:t>%</w:t>
            </w:r>
          </w:p>
        </w:tc>
      </w:tr>
      <w:tr w:rsidR="00786A54" w:rsidRPr="00106BB5" w14:paraId="76505933" w14:textId="77777777" w:rsidTr="00366E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2B037E3" w14:textId="72F2F9D0" w:rsidR="00786A54" w:rsidRPr="00106BB5" w:rsidRDefault="00786A54" w:rsidP="00786A54">
            <w:pPr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eGFR ≥ 90</w:t>
            </w:r>
          </w:p>
        </w:tc>
        <w:tc>
          <w:tcPr>
            <w:tcW w:w="1842" w:type="dxa"/>
          </w:tcPr>
          <w:p w14:paraId="5D5CC286" w14:textId="2397ABCD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85.74%</w:t>
            </w:r>
          </w:p>
        </w:tc>
        <w:tc>
          <w:tcPr>
            <w:tcW w:w="1843" w:type="dxa"/>
          </w:tcPr>
          <w:p w14:paraId="4A9F7E53" w14:textId="7118654D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85.85%</w:t>
            </w:r>
          </w:p>
        </w:tc>
        <w:tc>
          <w:tcPr>
            <w:tcW w:w="1843" w:type="dxa"/>
          </w:tcPr>
          <w:p w14:paraId="63BE025A" w14:textId="40D6033C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87.59%</w:t>
            </w:r>
          </w:p>
        </w:tc>
        <w:tc>
          <w:tcPr>
            <w:tcW w:w="1843" w:type="dxa"/>
          </w:tcPr>
          <w:p w14:paraId="0B6D2C7C" w14:textId="52FBEEE1" w:rsidR="00786A54" w:rsidRPr="00106BB5" w:rsidRDefault="00786A54" w:rsidP="00786A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06BB5">
              <w:rPr>
                <w:rFonts w:ascii="Times New Roman" w:hAnsi="Times New Roman" w:cs="Times New Roman"/>
              </w:rPr>
              <w:t>89.21%</w:t>
            </w:r>
          </w:p>
        </w:tc>
      </w:tr>
    </w:tbl>
    <w:p w14:paraId="2174A74F" w14:textId="13722687" w:rsidR="00612CAF" w:rsidRPr="00106BB5" w:rsidRDefault="003F30F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06BB5">
        <w:rPr>
          <w:rFonts w:ascii="Times New Roman" w:hAnsi="Times New Roman" w:cs="Times New Roman"/>
          <w:sz w:val="20"/>
          <w:szCs w:val="20"/>
          <w:lang w:val="en-US"/>
        </w:rPr>
        <w:t xml:space="preserve">ASA, </w:t>
      </w:r>
      <w:r w:rsidRPr="00106BB5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/>
        </w:rPr>
        <w:t>Acetylsalicylic acid</w:t>
      </w:r>
      <w:r w:rsidRPr="00106BB5">
        <w:rPr>
          <w:rFonts w:ascii="Times New Roman" w:hAnsi="Times New Roman" w:cs="Times New Roman"/>
          <w:sz w:val="20"/>
          <w:szCs w:val="20"/>
          <w:lang w:val="en-US"/>
        </w:rPr>
        <w:t xml:space="preserve">; BMI, Body mass index; eGFR, Estimated glomerular filtration rate; HbA1c, Glycated hemoglobin 1c; HDL-Cholesterol, High-density </w:t>
      </w:r>
      <w:proofErr w:type="gramStart"/>
      <w:r w:rsidRPr="00106BB5">
        <w:rPr>
          <w:rFonts w:ascii="Times New Roman" w:hAnsi="Times New Roman" w:cs="Times New Roman"/>
          <w:sz w:val="20"/>
          <w:szCs w:val="20"/>
          <w:lang w:val="en-US"/>
        </w:rPr>
        <w:t>lipoprotein</w:t>
      </w:r>
      <w:proofErr w:type="gramEnd"/>
      <w:r w:rsidRPr="00106BB5">
        <w:rPr>
          <w:rFonts w:ascii="Times New Roman" w:hAnsi="Times New Roman" w:cs="Times New Roman"/>
          <w:sz w:val="20"/>
          <w:szCs w:val="20"/>
          <w:lang w:val="en-US"/>
        </w:rPr>
        <w:t xml:space="preserve">-Cholesterol; LDL-Cholesterol, Low-density lipoprotein-Cholesterol. </w:t>
      </w:r>
      <w:proofErr w:type="spellStart"/>
      <w:r w:rsidRPr="00106BB5">
        <w:rPr>
          <w:rFonts w:ascii="Times New Roman" w:hAnsi="Times New Roman" w:cs="Times New Roman"/>
          <w:sz w:val="20"/>
          <w:szCs w:val="20"/>
          <w:lang w:val="en-US"/>
        </w:rPr>
        <w:t>Yrs</w:t>
      </w:r>
      <w:proofErr w:type="spellEnd"/>
      <w:r w:rsidRPr="00106BB5">
        <w:rPr>
          <w:rFonts w:ascii="Times New Roman" w:hAnsi="Times New Roman" w:cs="Times New Roman"/>
          <w:sz w:val="20"/>
          <w:szCs w:val="20"/>
          <w:lang w:val="en-US"/>
        </w:rPr>
        <w:t>, years.</w:t>
      </w:r>
      <w:r w:rsidR="00A31773" w:rsidRPr="00106BB5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  <w:vertAlign w:val="superscript"/>
          <w:lang w:val="en-US"/>
        </w:rPr>
        <w:t xml:space="preserve"> </w:t>
      </w:r>
      <w:r w:rsidR="00217851" w:rsidRPr="00106BB5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  <w:vertAlign w:val="superscript"/>
          <w:lang w:val="en-US"/>
        </w:rPr>
        <w:t>*</w:t>
      </w:r>
      <w:proofErr w:type="spellStart"/>
      <w:r w:rsidR="00217851" w:rsidRPr="00106BB5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  <w:lang w:val="en-US"/>
        </w:rPr>
        <w:t>isoBMI</w:t>
      </w:r>
      <w:proofErr w:type="spellEnd"/>
      <w:r w:rsidR="00217851" w:rsidRPr="00106BB5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  <w:lang w:val="en-US"/>
        </w:rPr>
        <w:t xml:space="preserve"> was calculated for individuals with age under 18 years according to reference </w:t>
      </w:r>
      <w:r w:rsidR="00217851" w:rsidRPr="00106BB5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  <w:lang w:val="en-US"/>
        </w:rPr>
        <w:fldChar w:fldCharType="begin">
          <w:fldData xml:space="preserve">PEVuZE5vdGU+PENpdGU+PEF1dGhvcj5Db2xlPC9BdXRob3I+PFllYXI+MjAwMDwvWWVhcj48UmVj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</w:fldData>
        </w:fldChar>
      </w:r>
      <w:r w:rsidR="00217851" w:rsidRPr="00106BB5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  <w:lang w:val="en-US"/>
        </w:rPr>
        <w:instrText xml:space="preserve"> ADDIN EN.CITE </w:instrText>
      </w:r>
      <w:r w:rsidR="00217851" w:rsidRPr="00106BB5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  <w:lang w:val="en-US"/>
        </w:rPr>
        <w:fldChar w:fldCharType="begin">
          <w:fldData xml:space="preserve">PEVuZE5vdGU+PENpdGU+PEF1dGhvcj5Db2xlPC9BdXRob3I+PFllYXI+MjAwMDwvWWVhcj48UmVj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</w:fldData>
        </w:fldChar>
      </w:r>
      <w:r w:rsidR="00217851" w:rsidRPr="00106BB5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  <w:lang w:val="en-US"/>
        </w:rPr>
        <w:instrText xml:space="preserve"> ADDIN EN.CITE.DATA </w:instrText>
      </w:r>
      <w:r w:rsidR="00217851" w:rsidRPr="00106BB5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  <w:lang w:val="en-US"/>
        </w:rPr>
      </w:r>
      <w:r w:rsidR="00217851" w:rsidRPr="00106BB5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  <w:lang w:val="en-US"/>
        </w:rPr>
        <w:fldChar w:fldCharType="end"/>
      </w:r>
      <w:r w:rsidR="00217851" w:rsidRPr="00106BB5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  <w:lang w:val="en-US"/>
        </w:rPr>
      </w:r>
      <w:r w:rsidR="00217851" w:rsidRPr="00106BB5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  <w:lang w:val="en-US"/>
        </w:rPr>
        <w:fldChar w:fldCharType="separate"/>
      </w:r>
      <w:r w:rsidR="00217851" w:rsidRPr="00106BB5">
        <w:rPr>
          <w:rFonts w:ascii="Times New Roman" w:hAnsi="Times New Roman" w:cs="Times New Roman"/>
          <w:noProof/>
          <w:color w:val="000000" w:themeColor="text1"/>
          <w:sz w:val="20"/>
          <w:szCs w:val="20"/>
          <w:highlight w:val="yellow"/>
          <w:lang w:val="en-US"/>
        </w:rPr>
        <w:t>[1]</w:t>
      </w:r>
      <w:r w:rsidR="00217851" w:rsidRPr="00106BB5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  <w:lang w:val="en-US"/>
        </w:rPr>
        <w:fldChar w:fldCharType="end"/>
      </w:r>
      <w:r w:rsidR="00217851" w:rsidRPr="00106BB5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  <w:lang w:val="en-US"/>
        </w:rPr>
        <w:t xml:space="preserve">. </w:t>
      </w:r>
      <w:r w:rsidR="00A31773" w:rsidRPr="00106BB5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  <w:lang w:val="en-US"/>
        </w:rPr>
        <w:t>Continuous variables are presented as medians and interquartile range and categorical variables as proportions.</w:t>
      </w:r>
    </w:p>
    <w:p w14:paraId="16B401E6" w14:textId="77777777" w:rsidR="000123A4" w:rsidRPr="00106BB5" w:rsidRDefault="000123A4" w:rsidP="00612CAF">
      <w:pPr>
        <w:pStyle w:val="Rubrik1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729EACD5" w14:textId="77777777" w:rsidR="000123A4" w:rsidRPr="00106BB5" w:rsidRDefault="000123A4" w:rsidP="00612CAF">
      <w:pPr>
        <w:pStyle w:val="Rubrik1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552FA7C9" w14:textId="366B51B6" w:rsidR="000123A4" w:rsidRPr="00106BB5" w:rsidRDefault="000123A4" w:rsidP="00612CAF">
      <w:pPr>
        <w:pStyle w:val="Rubrik1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4E2A931A" w14:textId="525A1A12" w:rsidR="000123A4" w:rsidRPr="00106BB5" w:rsidRDefault="000123A4" w:rsidP="000123A4">
      <w:pPr>
        <w:rPr>
          <w:rFonts w:ascii="Times New Roman" w:hAnsi="Times New Roman" w:cs="Times New Roman"/>
          <w:lang w:val="en-US"/>
        </w:rPr>
      </w:pPr>
    </w:p>
    <w:p w14:paraId="65A70545" w14:textId="53821503" w:rsidR="000123A4" w:rsidRPr="00106BB5" w:rsidRDefault="000123A4" w:rsidP="000123A4">
      <w:pPr>
        <w:rPr>
          <w:rFonts w:ascii="Times New Roman" w:hAnsi="Times New Roman" w:cs="Times New Roman"/>
          <w:lang w:val="en-US"/>
        </w:rPr>
      </w:pPr>
    </w:p>
    <w:p w14:paraId="406CF1FA" w14:textId="2E8BCE27" w:rsidR="000123A4" w:rsidRPr="00106BB5" w:rsidRDefault="000123A4" w:rsidP="000123A4">
      <w:pPr>
        <w:rPr>
          <w:rFonts w:ascii="Times New Roman" w:hAnsi="Times New Roman" w:cs="Times New Roman"/>
          <w:lang w:val="en-US"/>
        </w:rPr>
      </w:pPr>
    </w:p>
    <w:p w14:paraId="447068D6" w14:textId="77777777" w:rsidR="000123A4" w:rsidRPr="00106BB5" w:rsidRDefault="000123A4" w:rsidP="000123A4">
      <w:pPr>
        <w:rPr>
          <w:rFonts w:ascii="Times New Roman" w:hAnsi="Times New Roman" w:cs="Times New Roman"/>
          <w:lang w:val="en-US"/>
        </w:rPr>
      </w:pPr>
    </w:p>
    <w:p w14:paraId="596DECE3" w14:textId="0C7C2992" w:rsidR="000123A4" w:rsidRPr="00106BB5" w:rsidRDefault="000123A4" w:rsidP="00612CAF">
      <w:pPr>
        <w:pStyle w:val="Rubrik1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</w:p>
    <w:p w14:paraId="12537CBD" w14:textId="27E52911" w:rsidR="00DE5235" w:rsidRPr="00106BB5" w:rsidRDefault="00DE5235" w:rsidP="00DE5235">
      <w:pPr>
        <w:rPr>
          <w:rFonts w:ascii="Times New Roman" w:hAnsi="Times New Roman" w:cs="Times New Roman"/>
          <w:lang w:val="en-US"/>
        </w:rPr>
      </w:pPr>
    </w:p>
    <w:p w14:paraId="1D6532D1" w14:textId="4E5B33E6" w:rsidR="00DE5235" w:rsidRPr="00106BB5" w:rsidRDefault="00DE5235" w:rsidP="00DE5235">
      <w:pPr>
        <w:rPr>
          <w:rFonts w:ascii="Times New Roman" w:hAnsi="Times New Roman" w:cs="Times New Roman"/>
          <w:lang w:val="en-US"/>
        </w:rPr>
      </w:pPr>
    </w:p>
    <w:p w14:paraId="1BE2CC55" w14:textId="66C5A12F" w:rsidR="00DE5235" w:rsidRPr="00106BB5" w:rsidRDefault="00DE5235" w:rsidP="00DE5235">
      <w:pPr>
        <w:rPr>
          <w:rFonts w:ascii="Times New Roman" w:hAnsi="Times New Roman" w:cs="Times New Roman"/>
          <w:lang w:val="en-US"/>
        </w:rPr>
      </w:pPr>
    </w:p>
    <w:p w14:paraId="46C56CC7" w14:textId="1EEAECEE" w:rsidR="00DE5235" w:rsidRPr="00106BB5" w:rsidRDefault="00DE5235" w:rsidP="00DE5235">
      <w:pPr>
        <w:rPr>
          <w:rFonts w:ascii="Times New Roman" w:hAnsi="Times New Roman" w:cs="Times New Roman"/>
          <w:lang w:val="en-US"/>
        </w:rPr>
      </w:pPr>
    </w:p>
    <w:p w14:paraId="359029BF" w14:textId="769E6292" w:rsidR="00DE5235" w:rsidRPr="00106BB5" w:rsidRDefault="00DE5235" w:rsidP="00DE5235">
      <w:pPr>
        <w:rPr>
          <w:rFonts w:ascii="Times New Roman" w:hAnsi="Times New Roman" w:cs="Times New Roman"/>
          <w:lang w:val="en-US"/>
        </w:rPr>
      </w:pPr>
    </w:p>
    <w:p w14:paraId="3538613E" w14:textId="4EF75812" w:rsidR="00DE5235" w:rsidRPr="00106BB5" w:rsidRDefault="00DE5235" w:rsidP="00DE5235">
      <w:pPr>
        <w:rPr>
          <w:rFonts w:ascii="Times New Roman" w:hAnsi="Times New Roman" w:cs="Times New Roman"/>
          <w:lang w:val="en-US"/>
        </w:rPr>
      </w:pPr>
    </w:p>
    <w:p w14:paraId="01FA8E7F" w14:textId="04395D75" w:rsidR="00DE5235" w:rsidRPr="00106BB5" w:rsidRDefault="00DE5235" w:rsidP="00DE5235">
      <w:pPr>
        <w:rPr>
          <w:rFonts w:ascii="Times New Roman" w:hAnsi="Times New Roman" w:cs="Times New Roman"/>
          <w:lang w:val="en-US"/>
        </w:rPr>
      </w:pPr>
    </w:p>
    <w:p w14:paraId="27C2F147" w14:textId="7CAEFBDC" w:rsidR="00DE5235" w:rsidRPr="00106BB5" w:rsidRDefault="00DE5235" w:rsidP="00DE5235">
      <w:pPr>
        <w:rPr>
          <w:rFonts w:ascii="Times New Roman" w:hAnsi="Times New Roman" w:cs="Times New Roman"/>
          <w:lang w:val="en-US"/>
        </w:rPr>
      </w:pPr>
    </w:p>
    <w:p w14:paraId="60011806" w14:textId="25039265" w:rsidR="00DE5235" w:rsidRPr="00106BB5" w:rsidRDefault="00DE5235" w:rsidP="00DE5235">
      <w:pPr>
        <w:rPr>
          <w:rFonts w:ascii="Times New Roman" w:hAnsi="Times New Roman" w:cs="Times New Roman"/>
          <w:lang w:val="en-US"/>
        </w:rPr>
      </w:pPr>
    </w:p>
    <w:p w14:paraId="1513FBF8" w14:textId="77777777" w:rsidR="00DE5235" w:rsidRPr="00106BB5" w:rsidRDefault="00DE5235" w:rsidP="00DE5235">
      <w:pPr>
        <w:rPr>
          <w:rFonts w:ascii="Times New Roman" w:hAnsi="Times New Roman" w:cs="Times New Roman"/>
          <w:lang w:val="en-US"/>
        </w:rPr>
      </w:pPr>
    </w:p>
    <w:p w14:paraId="32CE2CD4" w14:textId="77777777" w:rsidR="000123A4" w:rsidRPr="00106BB5" w:rsidRDefault="000123A4" w:rsidP="000123A4">
      <w:pPr>
        <w:rPr>
          <w:rFonts w:ascii="Times New Roman" w:hAnsi="Times New Roman" w:cs="Times New Roman"/>
          <w:lang w:val="en-US"/>
        </w:rPr>
      </w:pPr>
    </w:p>
    <w:p w14:paraId="073D1096" w14:textId="51861F89" w:rsidR="00686410" w:rsidRPr="00106BB5" w:rsidRDefault="0068641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06BB5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304BEC15" w14:textId="74082C12" w:rsidR="00AE5205" w:rsidRPr="00106BB5" w:rsidRDefault="00AE5205" w:rsidP="00AE5205">
      <w:pPr>
        <w:pStyle w:val="Rubrik2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</w:pPr>
      <w:r w:rsidRPr="00106BB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Figure S</w:t>
      </w:r>
      <w:r w:rsidR="003E334A" w:rsidRPr="00106BB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</w:t>
      </w:r>
      <w:r w:rsidRPr="00106BB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106BB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Flowchart for the studied group.</w:t>
      </w:r>
      <w:r w:rsidR="000A677B" w:rsidRPr="00106BB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 xml:space="preserve"> </w:t>
      </w:r>
      <w:r w:rsidR="00A225DC" w:rsidRPr="00106BB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yellow"/>
          <w:lang w:val="en-US"/>
        </w:rPr>
        <w:t>T</w:t>
      </w:r>
      <w:r w:rsidR="007A729B" w:rsidRPr="00106BB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yellow"/>
          <w:lang w:val="en-US"/>
        </w:rPr>
        <w:t>he overlap between cohorts</w:t>
      </w:r>
      <w:r w:rsidR="00A12157" w:rsidRPr="00106BB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yellow"/>
          <w:lang w:val="en-US"/>
        </w:rPr>
        <w:t xml:space="preserve"> included</w:t>
      </w:r>
      <w:r w:rsidR="007A729B" w:rsidRPr="00106BB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yellow"/>
          <w:lang w:val="en-US"/>
        </w:rPr>
        <w:t xml:space="preserve"> 10,262 individuals.</w:t>
      </w:r>
    </w:p>
    <w:p w14:paraId="5D643378" w14:textId="77777777" w:rsidR="00AE5205" w:rsidRPr="00106BB5" w:rsidRDefault="00AE5205" w:rsidP="00AE5205">
      <w:pPr>
        <w:rPr>
          <w:rFonts w:ascii="Times New Roman" w:hAnsi="Times New Roman" w:cs="Times New Roman"/>
          <w:lang w:val="en-US"/>
        </w:rPr>
      </w:pPr>
    </w:p>
    <w:p w14:paraId="681776CE" w14:textId="77777777" w:rsidR="00AE5205" w:rsidRPr="00106BB5" w:rsidRDefault="00AE5205" w:rsidP="00AE5205">
      <w:pPr>
        <w:jc w:val="center"/>
        <w:rPr>
          <w:rFonts w:ascii="Times New Roman" w:hAnsi="Times New Roman" w:cs="Times New Roman"/>
          <w:lang w:val="en-US"/>
        </w:rPr>
      </w:pPr>
      <w:r w:rsidRPr="00106BB5">
        <w:rPr>
          <w:rFonts w:ascii="Times New Roman" w:hAnsi="Times New Roman" w:cs="Times New Roman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0CAC8B" wp14:editId="4B87E2FC">
                <wp:simplePos x="0" y="0"/>
                <wp:positionH relativeFrom="column">
                  <wp:posOffset>516890</wp:posOffset>
                </wp:positionH>
                <wp:positionV relativeFrom="paragraph">
                  <wp:posOffset>278130</wp:posOffset>
                </wp:positionV>
                <wp:extent cx="2413635" cy="956945"/>
                <wp:effectExtent l="0" t="0" r="24765" b="33655"/>
                <wp:wrapNone/>
                <wp:docPr id="1" name="Flödesschema: Proces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3635" cy="956945"/>
                        </a:xfrm>
                        <a:prstGeom prst="flowChartProcess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A48BBE" w14:textId="77777777" w:rsidR="00686410" w:rsidRPr="000D349F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0D349F">
                              <w:rPr>
                                <w:sz w:val="28"/>
                                <w:szCs w:val="28"/>
                                <w:lang w:val="en-US"/>
                              </w:rPr>
                              <w:t xml:space="preserve">SWEDIABKIDS </w:t>
                            </w:r>
                          </w:p>
                          <w:p w14:paraId="0091DB15" w14:textId="77777777" w:rsidR="00686410" w:rsidRPr="000D349F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0D349F">
                              <w:rPr>
                                <w:sz w:val="28"/>
                                <w:szCs w:val="28"/>
                                <w:lang w:val="en-US"/>
                              </w:rPr>
                              <w:t>2000-2017</w:t>
                            </w:r>
                          </w:p>
                          <w:p w14:paraId="2315D3A1" w14:textId="77777777" w:rsidR="00686410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</w:p>
                          <w:p w14:paraId="768E6D0C" w14:textId="42C34F76" w:rsidR="00686410" w:rsidRPr="000D349F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0D349F">
                              <w:rPr>
                                <w:sz w:val="28"/>
                                <w:szCs w:val="28"/>
                                <w:lang w:val="en-US"/>
                              </w:rPr>
                              <w:t>n=1</w:t>
                            </w:r>
                            <w:r>
                              <w:rPr>
                                <w:sz w:val="28"/>
                                <w:szCs w:val="28"/>
                                <w:lang w:val="en-US"/>
                              </w:rPr>
                              <w:t>5111</w:t>
                            </w:r>
                            <w:r w:rsidRPr="000D349F">
                              <w:rPr>
                                <w:sz w:val="28"/>
                                <w:szCs w:val="28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0CAC8B" id="_x0000_t109" coordsize="21600,21600" o:spt="109" path="m,l,21600r21600,l21600,xe">
                <v:stroke joinstyle="miter"/>
                <v:path gradientshapeok="t" o:connecttype="rect"/>
              </v:shapetype>
              <v:shape id="Flödesschema: Process 1" o:spid="_x0000_s1026" type="#_x0000_t109" style="position:absolute;left:0;text-align:left;margin-left:40.7pt;margin-top:21.9pt;width:190.05pt;height:75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" fillcolor="white [3201]" strokecolor="black [3213]" strokeweight="2pt">
                <v:textbox>
                  <w:txbxContent>
                    <w:p w14:paraId="61A48BBE" w14:textId="77777777" w:rsidR="00686410" w:rsidRPr="000D349F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</w:rPr>
                      </w:pPr>
                      <w:r w:rsidRPr="000D349F">
                        <w:rPr>
                          <w:sz w:val="28"/>
                          <w:szCs w:val="28"/>
                          <w:lang w:val="en-US"/>
                        </w:rPr>
                        <w:t xml:space="preserve">SWEDIABKIDS </w:t>
                      </w:r>
                    </w:p>
                    <w:p w14:paraId="0091DB15" w14:textId="77777777" w:rsidR="00686410" w:rsidRPr="000D349F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</w:rPr>
                      </w:pPr>
                      <w:r w:rsidRPr="000D349F">
                        <w:rPr>
                          <w:sz w:val="28"/>
                          <w:szCs w:val="28"/>
                          <w:lang w:val="en-US"/>
                        </w:rPr>
                        <w:t>2000-2017</w:t>
                      </w:r>
                    </w:p>
                    <w:p w14:paraId="2315D3A1" w14:textId="77777777" w:rsidR="00686410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</w:rPr>
                      </w:pPr>
                    </w:p>
                    <w:p w14:paraId="768E6D0C" w14:textId="42C34F76" w:rsidR="00686410" w:rsidRPr="000D349F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</w:rPr>
                      </w:pPr>
                      <w:r w:rsidRPr="000D349F">
                        <w:rPr>
                          <w:sz w:val="28"/>
                          <w:szCs w:val="28"/>
                          <w:lang w:val="en-US"/>
                        </w:rPr>
                        <w:t>n=1</w:t>
                      </w:r>
                      <w:r>
                        <w:rPr>
                          <w:sz w:val="28"/>
                          <w:szCs w:val="28"/>
                          <w:lang w:val="en-US"/>
                        </w:rPr>
                        <w:t>5111</w:t>
                      </w:r>
                      <w:r w:rsidRPr="000D349F">
                        <w:rPr>
                          <w:sz w:val="28"/>
                          <w:szCs w:val="28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6735B279" w14:textId="7A2C149A" w:rsidR="00AE5205" w:rsidRPr="00106BB5" w:rsidRDefault="00455AE0" w:rsidP="00AE5205">
      <w:pPr>
        <w:jc w:val="center"/>
        <w:rPr>
          <w:rFonts w:ascii="Times New Roman" w:hAnsi="Times New Roman" w:cs="Times New Roman"/>
        </w:rPr>
      </w:pPr>
      <w:r w:rsidRPr="00106BB5">
        <w:rPr>
          <w:rFonts w:ascii="Times New Roman" w:hAnsi="Times New Roman" w:cs="Times New Roman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7365239" wp14:editId="71AA89A2">
                <wp:simplePos x="0" y="0"/>
                <wp:positionH relativeFrom="column">
                  <wp:posOffset>3081443</wp:posOffset>
                </wp:positionH>
                <wp:positionV relativeFrom="paragraph">
                  <wp:posOffset>3075940</wp:posOffset>
                </wp:positionV>
                <wp:extent cx="2413635" cy="969645"/>
                <wp:effectExtent l="0" t="0" r="24765" b="20955"/>
                <wp:wrapNone/>
                <wp:docPr id="13" name="Flödesschema: Proces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3635" cy="969645"/>
                        </a:xfrm>
                        <a:prstGeom prst="flowChartProcess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FD08BC" w14:textId="77777777" w:rsidR="00686410" w:rsidRDefault="00686410" w:rsidP="00455AE0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0D349F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Cases with at least one </w:t>
                            </w:r>
                          </w:p>
                          <w:p w14:paraId="2E44F7A7" w14:textId="77777777" w:rsidR="00686410" w:rsidRPr="000D349F" w:rsidRDefault="00686410" w:rsidP="00455AE0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0D349F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micro-</w:t>
                            </w:r>
                            <w:r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,</w:t>
                            </w:r>
                            <w:r w:rsidRPr="000D349F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or macroalbuminuria observation</w:t>
                            </w:r>
                          </w:p>
                          <w:p w14:paraId="26DD95F7" w14:textId="77777777" w:rsidR="00686410" w:rsidRPr="000D349F" w:rsidRDefault="00686410" w:rsidP="00455AE0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=22</w:t>
                            </w:r>
                            <w:r w:rsidRPr="000D349F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951</w:t>
                            </w:r>
                          </w:p>
                          <w:p w14:paraId="619E7DBE" w14:textId="77777777" w:rsidR="00686410" w:rsidRPr="000D349F" w:rsidRDefault="00686410" w:rsidP="00455AE0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365239" id="_x0000_s1027" type="#_x0000_t109" style="position:absolute;left:0;text-align:left;margin-left:242.65pt;margin-top:242.2pt;width:190.05pt;height:76.3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" fillcolor="white [3201]" strokecolor="black [3213]" strokeweight="2pt">
                <v:textbox>
                  <w:txbxContent>
                    <w:p w14:paraId="48FD08BC" w14:textId="77777777" w:rsidR="00686410" w:rsidRDefault="00686410" w:rsidP="00455AE0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0D349F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Cases with at least one </w:t>
                      </w:r>
                    </w:p>
                    <w:p w14:paraId="2E44F7A7" w14:textId="77777777" w:rsidR="00686410" w:rsidRPr="000D349F" w:rsidRDefault="00686410" w:rsidP="00455AE0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0D349F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micro-</w:t>
                      </w:r>
                      <w:r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,</w:t>
                      </w:r>
                      <w:r w:rsidRPr="000D349F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or macroalbuminuria observation</w:t>
                      </w:r>
                    </w:p>
                    <w:p w14:paraId="26DD95F7" w14:textId="77777777" w:rsidR="00686410" w:rsidRPr="000D349F" w:rsidRDefault="00686410" w:rsidP="00455AE0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=22</w:t>
                      </w:r>
                      <w:r w:rsidRPr="000D349F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951</w:t>
                      </w:r>
                    </w:p>
                    <w:p w14:paraId="619E7DBE" w14:textId="77777777" w:rsidR="00686410" w:rsidRPr="000D349F" w:rsidRDefault="00686410" w:rsidP="00455AE0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CF2F64" w:rsidRPr="00106BB5">
        <w:rPr>
          <w:rFonts w:ascii="Times New Roman" w:hAnsi="Times New Roman" w:cs="Times New Roman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A7342EA" wp14:editId="7B5EB7F7">
                <wp:simplePos x="0" y="0"/>
                <wp:positionH relativeFrom="column">
                  <wp:posOffset>4270881</wp:posOffset>
                </wp:positionH>
                <wp:positionV relativeFrom="paragraph">
                  <wp:posOffset>2459355</wp:posOffset>
                </wp:positionV>
                <wp:extent cx="5715" cy="596900"/>
                <wp:effectExtent l="101600" t="0" r="95885" b="63500"/>
                <wp:wrapNone/>
                <wp:docPr id="7" name="Rak pi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715" cy="5969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757BE7" id="_x0000_t32" coordsize="21600,21600" o:spt="32" o:oned="t" path="m,l21600,21600e" filled="f">
                <v:path arrowok="t" fillok="f" o:connecttype="none"/>
                <o:lock v:ext="edit" shapetype="t"/>
              </v:shapetype>
              <v:shape id="Rak pil 7" o:spid="_x0000_s1026" type="#_x0000_t32" style="position:absolute;margin-left:336.3pt;margin-top:193.65pt;width:.45pt;height:47pt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" strokecolor="black [3213]" strokeweight="1pt">
                <v:stroke endarrow="open" joinstyle="miter"/>
              </v:shape>
            </w:pict>
          </mc:Fallback>
        </mc:AlternateContent>
      </w:r>
      <w:r w:rsidR="00CF2F64" w:rsidRPr="00106BB5">
        <w:rPr>
          <w:rFonts w:ascii="Times New Roman" w:hAnsi="Times New Roman" w:cs="Times New Roman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4F77228" wp14:editId="7BC46860">
                <wp:simplePos x="0" y="0"/>
                <wp:positionH relativeFrom="column">
                  <wp:posOffset>1697861</wp:posOffset>
                </wp:positionH>
                <wp:positionV relativeFrom="paragraph">
                  <wp:posOffset>2455545</wp:posOffset>
                </wp:positionV>
                <wp:extent cx="5715" cy="596900"/>
                <wp:effectExtent l="101600" t="0" r="95885" b="63500"/>
                <wp:wrapNone/>
                <wp:docPr id="6" name="Rak pi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715" cy="5969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0D106F" id="Rak pil 6" o:spid="_x0000_s1026" type="#_x0000_t32" style="position:absolute;margin-left:133.7pt;margin-top:193.35pt;width:.45pt;height:47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" strokecolor="black [3213]" strokeweight="1pt">
                <v:stroke endarrow="open" joinstyle="miter"/>
              </v:shape>
            </w:pict>
          </mc:Fallback>
        </mc:AlternateContent>
      </w:r>
      <w:r w:rsidR="008770A1" w:rsidRPr="00106BB5">
        <w:rPr>
          <w:rFonts w:ascii="Times New Roman" w:hAnsi="Times New Roman" w:cs="Times New Roman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88C6B48" wp14:editId="38E52F93">
                <wp:simplePos x="0" y="0"/>
                <wp:positionH relativeFrom="column">
                  <wp:posOffset>2520315</wp:posOffset>
                </wp:positionH>
                <wp:positionV relativeFrom="paragraph">
                  <wp:posOffset>1009650</wp:posOffset>
                </wp:positionV>
                <wp:extent cx="511175" cy="395605"/>
                <wp:effectExtent l="6985" t="0" r="130810" b="80010"/>
                <wp:wrapNone/>
                <wp:docPr id="5" name="Vinklad 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 flipH="1">
                          <a:off x="0" y="0"/>
                          <a:ext cx="511175" cy="395605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288FFB0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Vinklad  5" o:spid="_x0000_s1026" type="#_x0000_t34" style="position:absolute;margin-left:198.45pt;margin-top:79.5pt;width:40.25pt;height:31.15pt;rotation:90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" strokecolor="black [3213]" strokeweight="1pt">
                <v:stroke endarrow="open"/>
              </v:shape>
            </w:pict>
          </mc:Fallback>
        </mc:AlternateContent>
      </w:r>
      <w:r w:rsidR="008770A1" w:rsidRPr="00106BB5">
        <w:rPr>
          <w:rFonts w:ascii="Times New Roman" w:hAnsi="Times New Roman" w:cs="Times New Roman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CF74D79" wp14:editId="4B5EE841">
                <wp:simplePos x="0" y="0"/>
                <wp:positionH relativeFrom="column">
                  <wp:posOffset>2917190</wp:posOffset>
                </wp:positionH>
                <wp:positionV relativeFrom="paragraph">
                  <wp:posOffset>1000760</wp:posOffset>
                </wp:positionV>
                <wp:extent cx="531495" cy="419735"/>
                <wp:effectExtent l="106680" t="0" r="32385" b="83185"/>
                <wp:wrapNone/>
                <wp:docPr id="3" name="Vinklad 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0" y="0"/>
                          <a:ext cx="531495" cy="419735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389ACE" id="Vinklad  3" o:spid="_x0000_s1026" type="#_x0000_t34" style="position:absolute;margin-left:229.7pt;margin-top:78.8pt;width:41.85pt;height:33.05pt;rotation: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" strokecolor="black [3213]" strokeweight="1pt">
                <v:stroke endarrow="open"/>
              </v:shape>
            </w:pict>
          </mc:Fallback>
        </mc:AlternateContent>
      </w:r>
      <w:r w:rsidR="00AE5205" w:rsidRPr="00106BB5">
        <w:rPr>
          <w:rFonts w:ascii="Times New Roman" w:hAnsi="Times New Roman" w:cs="Times New Roman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AC77CF8" wp14:editId="1300D4E4">
                <wp:simplePos x="0" y="0"/>
                <wp:positionH relativeFrom="column">
                  <wp:posOffset>504190</wp:posOffset>
                </wp:positionH>
                <wp:positionV relativeFrom="paragraph">
                  <wp:posOffset>6261100</wp:posOffset>
                </wp:positionV>
                <wp:extent cx="2413635" cy="1003935"/>
                <wp:effectExtent l="0" t="0" r="24765" b="37465"/>
                <wp:wrapNone/>
                <wp:docPr id="28" name="Flödesschema: Proces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3635" cy="1003935"/>
                        </a:xfrm>
                        <a:prstGeom prst="flowChartProcess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CC9166" w14:textId="77777777" w:rsidR="00686410" w:rsidRPr="007C4EBE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7C4EBE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ases with at least one observation on each covariate</w:t>
                            </w:r>
                          </w:p>
                          <w:p w14:paraId="688146D0" w14:textId="77777777" w:rsidR="00686410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55F2B598" w14:textId="2CC59744" w:rsidR="00686410" w:rsidRPr="007C4EBE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=11024</w:t>
                            </w:r>
                          </w:p>
                          <w:p w14:paraId="5B2D6341" w14:textId="77777777" w:rsidR="00686410" w:rsidRPr="007C4EBE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C77CF8" id="_x0000_s1028" type="#_x0000_t109" style="position:absolute;left:0;text-align:left;margin-left:39.7pt;margin-top:493pt;width:190.05pt;height:79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" fillcolor="white [3201]" strokecolor="black [3213]" strokeweight="2pt">
                <v:textbox>
                  <w:txbxContent>
                    <w:p w14:paraId="2FCC9166" w14:textId="77777777" w:rsidR="00686410" w:rsidRPr="007C4EBE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7C4EBE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ases with at least one observation on each covariate</w:t>
                      </w:r>
                    </w:p>
                    <w:p w14:paraId="688146D0" w14:textId="77777777" w:rsidR="00686410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55F2B598" w14:textId="2CC59744" w:rsidR="00686410" w:rsidRPr="007C4EBE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=11024</w:t>
                      </w:r>
                    </w:p>
                    <w:p w14:paraId="5B2D6341" w14:textId="77777777" w:rsidR="00686410" w:rsidRPr="007C4EBE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E5205" w:rsidRPr="00106BB5">
        <w:rPr>
          <w:rFonts w:ascii="Times New Roman" w:hAnsi="Times New Roman" w:cs="Times New Roman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8452928" wp14:editId="21F3E90D">
                <wp:simplePos x="0" y="0"/>
                <wp:positionH relativeFrom="column">
                  <wp:posOffset>3089910</wp:posOffset>
                </wp:positionH>
                <wp:positionV relativeFrom="paragraph">
                  <wp:posOffset>6267994</wp:posOffset>
                </wp:positionV>
                <wp:extent cx="2397125" cy="997585"/>
                <wp:effectExtent l="0" t="0" r="15875" b="18415"/>
                <wp:wrapNone/>
                <wp:docPr id="29" name="Flödesschema: Proces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7125" cy="997585"/>
                        </a:xfrm>
                        <a:prstGeom prst="flowChartProcess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733BE7" w14:textId="77777777" w:rsidR="00686410" w:rsidRPr="007C4EBE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7C4EBE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ases with at least one observation on each covariate</w:t>
                            </w:r>
                          </w:p>
                          <w:p w14:paraId="42868E60" w14:textId="77777777" w:rsidR="00686410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4DCDE136" w14:textId="59E1E6BB" w:rsidR="00686410" w:rsidRPr="007C4EBE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=12350</w:t>
                            </w:r>
                          </w:p>
                          <w:p w14:paraId="6E45BBB7" w14:textId="77777777" w:rsidR="00686410" w:rsidRPr="007C4EBE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452928" id="_x0000_s1029" type="#_x0000_t109" style="position:absolute;left:0;text-align:left;margin-left:243.3pt;margin-top:493.55pt;width:188.75pt;height:78.5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" fillcolor="white [3201]" strokecolor="black [3213]" strokeweight="2pt">
                <v:textbox>
                  <w:txbxContent>
                    <w:p w14:paraId="46733BE7" w14:textId="77777777" w:rsidR="00686410" w:rsidRPr="007C4EBE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7C4EBE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ases with at least one observation on each covariate</w:t>
                      </w:r>
                    </w:p>
                    <w:p w14:paraId="42868E60" w14:textId="77777777" w:rsidR="00686410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4DCDE136" w14:textId="59E1E6BB" w:rsidR="00686410" w:rsidRPr="007C4EBE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=12350</w:t>
                      </w:r>
                    </w:p>
                    <w:p w14:paraId="6E45BBB7" w14:textId="77777777" w:rsidR="00686410" w:rsidRPr="007C4EBE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E5205" w:rsidRPr="00106BB5">
        <w:rPr>
          <w:rFonts w:ascii="Times New Roman" w:hAnsi="Times New Roman" w:cs="Times New Roman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DAD6431" wp14:editId="2540505F">
                <wp:simplePos x="0" y="0"/>
                <wp:positionH relativeFrom="column">
                  <wp:posOffset>3100705</wp:posOffset>
                </wp:positionH>
                <wp:positionV relativeFrom="paragraph">
                  <wp:posOffset>4659630</wp:posOffset>
                </wp:positionV>
                <wp:extent cx="2397125" cy="997585"/>
                <wp:effectExtent l="0" t="0" r="15875" b="18415"/>
                <wp:wrapNone/>
                <wp:docPr id="27" name="Flödesschema: Proces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7125" cy="997585"/>
                        </a:xfrm>
                        <a:prstGeom prst="flowChartProcess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DFDB86" w14:textId="77777777" w:rsidR="00686410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7C4EBE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Cases with at least one </w:t>
                            </w:r>
                          </w:p>
                          <w:p w14:paraId="0D511E76" w14:textId="0CF5549D" w:rsidR="00686410" w:rsidRPr="007C4EBE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7C4EBE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LDL</w:t>
                            </w:r>
                            <w:r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Cholesterol</w:t>
                            </w:r>
                            <w:r w:rsidRPr="007C4EBE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observation</w:t>
                            </w:r>
                          </w:p>
                          <w:p w14:paraId="3F10D988" w14:textId="77777777" w:rsidR="00686410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7C0A5FA4" w14:textId="461DDC08" w:rsidR="00686410" w:rsidRPr="007C4EBE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=16443</w:t>
                            </w:r>
                          </w:p>
                          <w:p w14:paraId="3504216C" w14:textId="77777777" w:rsidR="00686410" w:rsidRPr="007C4EBE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AD6431" id="_x0000_s1030" type="#_x0000_t109" style="position:absolute;left:0;text-align:left;margin-left:244.15pt;margin-top:366.9pt;width:188.75pt;height:78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" fillcolor="white [3201]" strokecolor="black [3213]" strokeweight="2pt">
                <v:textbox>
                  <w:txbxContent>
                    <w:p w14:paraId="1EDFDB86" w14:textId="77777777" w:rsidR="00686410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7C4EBE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Cases with at least one </w:t>
                      </w:r>
                    </w:p>
                    <w:p w14:paraId="0D511E76" w14:textId="0CF5549D" w:rsidR="00686410" w:rsidRPr="007C4EBE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7C4EBE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LDL</w:t>
                      </w:r>
                      <w:r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Cholesterol</w:t>
                      </w:r>
                      <w:r w:rsidRPr="007C4EBE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observation</w:t>
                      </w:r>
                    </w:p>
                    <w:p w14:paraId="3F10D988" w14:textId="77777777" w:rsidR="00686410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7C0A5FA4" w14:textId="461DDC08" w:rsidR="00686410" w:rsidRPr="007C4EBE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=16443</w:t>
                      </w:r>
                    </w:p>
                    <w:p w14:paraId="3504216C" w14:textId="77777777" w:rsidR="00686410" w:rsidRPr="007C4EBE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E5205" w:rsidRPr="00106BB5">
        <w:rPr>
          <w:rFonts w:ascii="Times New Roman" w:hAnsi="Times New Roman" w:cs="Times New Roman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91B1FE5" wp14:editId="081F62CB">
                <wp:simplePos x="0" y="0"/>
                <wp:positionH relativeFrom="column">
                  <wp:posOffset>515529</wp:posOffset>
                </wp:positionH>
                <wp:positionV relativeFrom="paragraph">
                  <wp:posOffset>4653280</wp:posOffset>
                </wp:positionV>
                <wp:extent cx="2413635" cy="1003935"/>
                <wp:effectExtent l="0" t="0" r="24765" b="37465"/>
                <wp:wrapNone/>
                <wp:docPr id="26" name="Flödesschema: Proces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3635" cy="1003935"/>
                        </a:xfrm>
                        <a:prstGeom prst="flowChartProcess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BBC69B" w14:textId="77777777" w:rsidR="00686410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7C4EBE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Cases with at least one </w:t>
                            </w:r>
                          </w:p>
                          <w:p w14:paraId="0D25B441" w14:textId="50BEEB4B" w:rsidR="00686410" w:rsidRPr="007C4EBE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7C4EBE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LDL</w:t>
                            </w:r>
                            <w:r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Cholesterol</w:t>
                            </w:r>
                            <w:r w:rsidRPr="007C4EBE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observation</w:t>
                            </w:r>
                          </w:p>
                          <w:p w14:paraId="04761C63" w14:textId="77777777" w:rsidR="00686410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7A80D430" w14:textId="17E3A11E" w:rsidR="00686410" w:rsidRPr="007C4EBE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=14823</w:t>
                            </w:r>
                          </w:p>
                          <w:p w14:paraId="3B592694" w14:textId="77777777" w:rsidR="00686410" w:rsidRPr="007C4EBE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1B1FE5" id="_x0000_s1031" type="#_x0000_t109" style="position:absolute;left:0;text-align:left;margin-left:40.6pt;margin-top:366.4pt;width:190.05pt;height:79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" fillcolor="white [3201]" strokecolor="black [3213]" strokeweight="2pt">
                <v:textbox>
                  <w:txbxContent>
                    <w:p w14:paraId="3ABBC69B" w14:textId="77777777" w:rsidR="00686410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7C4EBE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Cases with at least one </w:t>
                      </w:r>
                    </w:p>
                    <w:p w14:paraId="0D25B441" w14:textId="50BEEB4B" w:rsidR="00686410" w:rsidRPr="007C4EBE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7C4EBE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LDL</w:t>
                      </w:r>
                      <w:r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Cholesterol</w:t>
                      </w:r>
                      <w:r w:rsidRPr="007C4EBE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observation</w:t>
                      </w:r>
                    </w:p>
                    <w:p w14:paraId="04761C63" w14:textId="77777777" w:rsidR="00686410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7A80D430" w14:textId="17E3A11E" w:rsidR="00686410" w:rsidRPr="007C4EBE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=14823</w:t>
                      </w:r>
                    </w:p>
                    <w:p w14:paraId="3B592694" w14:textId="77777777" w:rsidR="00686410" w:rsidRPr="007C4EBE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E5205" w:rsidRPr="00106BB5">
        <w:rPr>
          <w:rFonts w:ascii="Times New Roman" w:hAnsi="Times New Roman" w:cs="Times New Roman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6541684" wp14:editId="0490C279">
                <wp:simplePos x="0" y="0"/>
                <wp:positionH relativeFrom="column">
                  <wp:posOffset>483870</wp:posOffset>
                </wp:positionH>
                <wp:positionV relativeFrom="paragraph">
                  <wp:posOffset>3070225</wp:posOffset>
                </wp:positionV>
                <wp:extent cx="2413635" cy="969645"/>
                <wp:effectExtent l="0" t="0" r="24765" b="20955"/>
                <wp:wrapNone/>
                <wp:docPr id="24" name="Flödesschema: Proces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13635" cy="969645"/>
                        </a:xfrm>
                        <a:prstGeom prst="flowChartProcess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925A5B" w14:textId="77777777" w:rsidR="00686410" w:rsidRPr="000D349F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0D349F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ases with at least one retinopathy examination</w:t>
                            </w:r>
                          </w:p>
                          <w:p w14:paraId="6D04B42E" w14:textId="77777777" w:rsidR="00686410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5CA142D4" w14:textId="77777777" w:rsidR="00686410" w:rsidRPr="000D349F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0D349F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=20716</w:t>
                            </w:r>
                          </w:p>
                          <w:p w14:paraId="318D9CE7" w14:textId="77777777" w:rsidR="00686410" w:rsidRPr="000D349F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541684" id="_x0000_s1032" type="#_x0000_t109" style="position:absolute;left:0;text-align:left;margin-left:38.1pt;margin-top:241.75pt;width:190.05pt;height:76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" fillcolor="white [3201]" strokecolor="black [3213]" strokeweight="2pt">
                <v:textbox>
                  <w:txbxContent>
                    <w:p w14:paraId="6F925A5B" w14:textId="77777777" w:rsidR="00686410" w:rsidRPr="000D349F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0D349F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ases with at least one retinopathy examination</w:t>
                      </w:r>
                    </w:p>
                    <w:p w14:paraId="6D04B42E" w14:textId="77777777" w:rsidR="00686410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5CA142D4" w14:textId="77777777" w:rsidR="00686410" w:rsidRPr="000D349F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0D349F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=20716</w:t>
                      </w:r>
                    </w:p>
                    <w:p w14:paraId="318D9CE7" w14:textId="77777777" w:rsidR="00686410" w:rsidRPr="000D349F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E5205" w:rsidRPr="00106BB5">
        <w:rPr>
          <w:rFonts w:ascii="Times New Roman" w:hAnsi="Times New Roman" w:cs="Times New Roman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49E3E9F" wp14:editId="0A15A623">
                <wp:simplePos x="0" y="0"/>
                <wp:positionH relativeFrom="column">
                  <wp:posOffset>503011</wp:posOffset>
                </wp:positionH>
                <wp:positionV relativeFrom="paragraph">
                  <wp:posOffset>1481818</wp:posOffset>
                </wp:positionV>
                <wp:extent cx="4954270" cy="958850"/>
                <wp:effectExtent l="0" t="0" r="24130" b="31750"/>
                <wp:wrapNone/>
                <wp:docPr id="4" name="Flödesschema: Proces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54270" cy="958850"/>
                        </a:xfrm>
                        <a:prstGeom prst="flowChartProcess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006DF8" w14:textId="77777777" w:rsidR="00686410" w:rsidRPr="000D349F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0D349F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SWEDIABKIDS + NDR </w:t>
                            </w:r>
                          </w:p>
                          <w:p w14:paraId="7287C64A" w14:textId="6841C22D" w:rsidR="00686410" w:rsidRPr="000D349F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0D349F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Type 1 diabetes with &lt;</w:t>
                            </w:r>
                            <w:r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Pr="000D349F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0 years duration</w:t>
                            </w:r>
                          </w:p>
                          <w:p w14:paraId="422BBD9C" w14:textId="77777777" w:rsidR="00686410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5DCF072E" w14:textId="4E6B6854" w:rsidR="00686410" w:rsidRPr="000D349F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0D349F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=</w:t>
                            </w:r>
                            <w:r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6786</w:t>
                            </w:r>
                            <w:r w:rsidRPr="000D349F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9E3E9F" id="_x0000_s1033" type="#_x0000_t109" style="position:absolute;left:0;text-align:left;margin-left:39.6pt;margin-top:116.7pt;width:390.1pt;height:75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" fillcolor="white [3201]" strokecolor="black [3213]" strokeweight="2pt">
                <v:textbox>
                  <w:txbxContent>
                    <w:p w14:paraId="73006DF8" w14:textId="77777777" w:rsidR="00686410" w:rsidRPr="000D349F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0D349F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SWEDIABKIDS + NDR </w:t>
                      </w:r>
                    </w:p>
                    <w:p w14:paraId="7287C64A" w14:textId="6841C22D" w:rsidR="00686410" w:rsidRPr="000D349F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0D349F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Type 1 diabetes with &lt;</w:t>
                      </w:r>
                      <w:r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  <w:r w:rsidRPr="000D349F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0 years duration</w:t>
                      </w:r>
                    </w:p>
                    <w:p w14:paraId="422BBD9C" w14:textId="77777777" w:rsidR="00686410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5DCF072E" w14:textId="4E6B6854" w:rsidR="00686410" w:rsidRPr="000D349F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0D349F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=</w:t>
                      </w:r>
                      <w:r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6786</w:t>
                      </w:r>
                      <w:r w:rsidRPr="000D349F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AE5205" w:rsidRPr="00106BB5">
        <w:rPr>
          <w:rFonts w:ascii="Times New Roman" w:hAnsi="Times New Roman" w:cs="Times New Roman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D12C4AC" wp14:editId="24550FC4">
                <wp:simplePos x="0" y="0"/>
                <wp:positionH relativeFrom="column">
                  <wp:posOffset>3102610</wp:posOffset>
                </wp:positionH>
                <wp:positionV relativeFrom="paragraph">
                  <wp:posOffset>-1905</wp:posOffset>
                </wp:positionV>
                <wp:extent cx="2397125" cy="939800"/>
                <wp:effectExtent l="0" t="0" r="15875" b="25400"/>
                <wp:wrapNone/>
                <wp:docPr id="2" name="Flödesschema: Proces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7125" cy="939800"/>
                        </a:xfrm>
                        <a:prstGeom prst="flowChartProcess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413DF5" w14:textId="77777777" w:rsidR="00686410" w:rsidRPr="000D349F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0D349F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DR</w:t>
                            </w:r>
                          </w:p>
                          <w:p w14:paraId="6AF2B498" w14:textId="77777777" w:rsidR="00686410" w:rsidRPr="000D349F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0D349F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998-2017</w:t>
                            </w:r>
                          </w:p>
                          <w:p w14:paraId="176485AE" w14:textId="77777777" w:rsidR="00686410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7C072E31" w14:textId="0BB25614" w:rsidR="00686410" w:rsidRPr="000D349F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0D349F"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=</w:t>
                            </w:r>
                            <w:r>
                              <w:rPr>
                                <w:sz w:val="28"/>
                                <w:szCs w:val="2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9298</w:t>
                            </w:r>
                          </w:p>
                          <w:p w14:paraId="3A83FB1F" w14:textId="77777777" w:rsidR="00686410" w:rsidRPr="000D349F" w:rsidRDefault="00686410" w:rsidP="00AE5205">
                            <w:pPr>
                              <w:spacing w:after="0" w:line="240" w:lineRule="auto"/>
                              <w:jc w:val="center"/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12C4AC" id="_x0000_s1034" type="#_x0000_t109" style="position:absolute;left:0;text-align:left;margin-left:244.3pt;margin-top:-.15pt;width:188.75pt;height:7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" fillcolor="white [3201]" strokecolor="black [3213]" strokeweight="2pt">
                <v:textbox>
                  <w:txbxContent>
                    <w:p w14:paraId="1D413DF5" w14:textId="77777777" w:rsidR="00686410" w:rsidRPr="000D349F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0D349F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DR</w:t>
                      </w:r>
                    </w:p>
                    <w:p w14:paraId="6AF2B498" w14:textId="77777777" w:rsidR="00686410" w:rsidRPr="000D349F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0D349F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998-2017</w:t>
                      </w:r>
                    </w:p>
                    <w:p w14:paraId="176485AE" w14:textId="77777777" w:rsidR="00686410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7C072E31" w14:textId="0BB25614" w:rsidR="00686410" w:rsidRPr="000D349F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0D349F"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=</w:t>
                      </w:r>
                      <w:r>
                        <w:rPr>
                          <w:sz w:val="28"/>
                          <w:szCs w:val="2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9298</w:t>
                      </w:r>
                    </w:p>
                    <w:p w14:paraId="3A83FB1F" w14:textId="77777777" w:rsidR="00686410" w:rsidRPr="000D349F" w:rsidRDefault="00686410" w:rsidP="00AE5205">
                      <w:pPr>
                        <w:spacing w:after="0" w:line="240" w:lineRule="auto"/>
                        <w:jc w:val="center"/>
                        <w:rPr>
                          <w:sz w:val="28"/>
                          <w:szCs w:val="2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E5205" w:rsidRPr="00106BB5">
        <w:rPr>
          <w:rFonts w:ascii="Times New Roman" w:hAnsi="Times New Roman" w:cs="Times New Roman"/>
          <w:noProof/>
          <w:lang w:eastAsia="sv-SE"/>
        </w:rPr>
        <w:drawing>
          <wp:inline distT="0" distB="0" distL="0" distR="0" wp14:anchorId="3E2347E5" wp14:editId="6E4A9AF5">
            <wp:extent cx="5486400" cy="3200400"/>
            <wp:effectExtent l="0" t="0" r="0" b="0"/>
            <wp:docPr id="22" name="Diagram 2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5B1FFE4B" w14:textId="77777777" w:rsidR="00AE5205" w:rsidRPr="00106BB5" w:rsidRDefault="00AE5205" w:rsidP="00437761">
      <w:pPr>
        <w:pStyle w:val="Rubrik1"/>
        <w:rPr>
          <w:rFonts w:ascii="Times New Roman" w:hAnsi="Times New Roman" w:cs="Times New Roman"/>
        </w:rPr>
      </w:pPr>
    </w:p>
    <w:p w14:paraId="756B71C3" w14:textId="1ED09A74" w:rsidR="00AE5205" w:rsidRPr="00106BB5" w:rsidRDefault="006B1C2D" w:rsidP="00437761">
      <w:pPr>
        <w:pStyle w:val="Rubrik1"/>
        <w:rPr>
          <w:rFonts w:ascii="Times New Roman" w:hAnsi="Times New Roman" w:cs="Times New Roman"/>
        </w:rPr>
      </w:pPr>
      <w:r w:rsidRPr="00106BB5">
        <w:rPr>
          <w:rFonts w:ascii="Times New Roman" w:hAnsi="Times New Roman" w:cs="Times New Roman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8387DDE" wp14:editId="3F279128">
                <wp:simplePos x="0" y="0"/>
                <wp:positionH relativeFrom="column">
                  <wp:posOffset>1727071</wp:posOffset>
                </wp:positionH>
                <wp:positionV relativeFrom="paragraph">
                  <wp:posOffset>418465</wp:posOffset>
                </wp:positionV>
                <wp:extent cx="5715" cy="596900"/>
                <wp:effectExtent l="101600" t="0" r="95885" b="63500"/>
                <wp:wrapNone/>
                <wp:docPr id="8" name="Rak pi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715" cy="5969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8F320D" id="Rak pil 8" o:spid="_x0000_s1026" type="#_x0000_t32" style="position:absolute;margin-left:136pt;margin-top:32.95pt;width:.45pt;height:47pt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" strokecolor="black [3213]" strokeweight="1pt">
                <v:stroke endarrow="open" joinstyle="miter"/>
              </v:shape>
            </w:pict>
          </mc:Fallback>
        </mc:AlternateContent>
      </w:r>
    </w:p>
    <w:p w14:paraId="35F842F9" w14:textId="528AB9DC" w:rsidR="00AE5205" w:rsidRPr="00106BB5" w:rsidRDefault="006B1C2D" w:rsidP="00437761">
      <w:pPr>
        <w:pStyle w:val="Rubrik1"/>
        <w:rPr>
          <w:rFonts w:ascii="Times New Roman" w:hAnsi="Times New Roman" w:cs="Times New Roman"/>
        </w:rPr>
      </w:pPr>
      <w:r w:rsidRPr="00106BB5">
        <w:rPr>
          <w:rFonts w:ascii="Times New Roman" w:hAnsi="Times New Roman" w:cs="Times New Roman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F10048B" wp14:editId="6BF87196">
                <wp:simplePos x="0" y="0"/>
                <wp:positionH relativeFrom="column">
                  <wp:posOffset>4297045</wp:posOffset>
                </wp:positionH>
                <wp:positionV relativeFrom="paragraph">
                  <wp:posOffset>10795</wp:posOffset>
                </wp:positionV>
                <wp:extent cx="5715" cy="596900"/>
                <wp:effectExtent l="101600" t="0" r="95885" b="63500"/>
                <wp:wrapNone/>
                <wp:docPr id="9" name="Rak pi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715" cy="5969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3175B4" id="Rak pil 9" o:spid="_x0000_s1026" type="#_x0000_t32" style="position:absolute;margin-left:338.35pt;margin-top:.85pt;width:.45pt;height:47pt;flip:x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" strokecolor="black [3213]" strokeweight="1pt">
                <v:stroke endarrow="open" joinstyle="miter"/>
              </v:shape>
            </w:pict>
          </mc:Fallback>
        </mc:AlternateContent>
      </w:r>
    </w:p>
    <w:p w14:paraId="102E0B20" w14:textId="77777777" w:rsidR="00AE5205" w:rsidRPr="00106BB5" w:rsidRDefault="00AE5205" w:rsidP="00437761">
      <w:pPr>
        <w:pStyle w:val="Rubrik1"/>
        <w:rPr>
          <w:rFonts w:ascii="Times New Roman" w:hAnsi="Times New Roman" w:cs="Times New Roman"/>
        </w:rPr>
      </w:pPr>
    </w:p>
    <w:p w14:paraId="516D74BC" w14:textId="77777777" w:rsidR="00AE5205" w:rsidRPr="00106BB5" w:rsidRDefault="00AE5205" w:rsidP="00437761">
      <w:pPr>
        <w:pStyle w:val="Rubrik1"/>
        <w:rPr>
          <w:rFonts w:ascii="Times New Roman" w:hAnsi="Times New Roman" w:cs="Times New Roman"/>
        </w:rPr>
      </w:pPr>
    </w:p>
    <w:p w14:paraId="6F242D48" w14:textId="17E8BEEF" w:rsidR="00AE5205" w:rsidRPr="00106BB5" w:rsidRDefault="00AE5205" w:rsidP="00437761">
      <w:pPr>
        <w:pStyle w:val="Rubrik1"/>
        <w:rPr>
          <w:rFonts w:ascii="Times New Roman" w:hAnsi="Times New Roman" w:cs="Times New Roman"/>
        </w:rPr>
      </w:pPr>
    </w:p>
    <w:p w14:paraId="59EA0CF4" w14:textId="56F189ED" w:rsidR="00AE5205" w:rsidRPr="00106BB5" w:rsidRDefault="00455AE0" w:rsidP="00437761">
      <w:pPr>
        <w:pStyle w:val="Rubrik1"/>
        <w:rPr>
          <w:rFonts w:ascii="Times New Roman" w:hAnsi="Times New Roman" w:cs="Times New Roman"/>
        </w:rPr>
      </w:pPr>
      <w:r w:rsidRPr="00106BB5">
        <w:rPr>
          <w:rFonts w:ascii="Times New Roman" w:hAnsi="Times New Roman" w:cs="Times New Roman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26BE62D" wp14:editId="0CEC3850">
                <wp:simplePos x="0" y="0"/>
                <wp:positionH relativeFrom="column">
                  <wp:posOffset>4285615</wp:posOffset>
                </wp:positionH>
                <wp:positionV relativeFrom="paragraph">
                  <wp:posOffset>22437</wp:posOffset>
                </wp:positionV>
                <wp:extent cx="5715" cy="596900"/>
                <wp:effectExtent l="101600" t="0" r="95885" b="63500"/>
                <wp:wrapNone/>
                <wp:docPr id="11" name="Rak pi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715" cy="5969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E38D12" id="Rak pil 11" o:spid="_x0000_s1026" type="#_x0000_t32" style="position:absolute;margin-left:337.45pt;margin-top:1.75pt;width:.45pt;height:47pt;flip:x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" strokecolor="black [3213]" strokeweight="1pt">
                <v:stroke endarrow="open" joinstyle="miter"/>
              </v:shape>
            </w:pict>
          </mc:Fallback>
        </mc:AlternateContent>
      </w:r>
      <w:r w:rsidRPr="00106BB5">
        <w:rPr>
          <w:rFonts w:ascii="Times New Roman" w:hAnsi="Times New Roman" w:cs="Times New Roman"/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4117181" wp14:editId="446B6642">
                <wp:simplePos x="0" y="0"/>
                <wp:positionH relativeFrom="column">
                  <wp:posOffset>1701165</wp:posOffset>
                </wp:positionH>
                <wp:positionV relativeFrom="paragraph">
                  <wp:posOffset>9737</wp:posOffset>
                </wp:positionV>
                <wp:extent cx="5715" cy="596900"/>
                <wp:effectExtent l="101600" t="0" r="95885" b="63500"/>
                <wp:wrapNone/>
                <wp:docPr id="10" name="Rak pi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715" cy="5969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7266D3" id="Rak pil 10" o:spid="_x0000_s1026" type="#_x0000_t32" style="position:absolute;margin-left:133.95pt;margin-top:.75pt;width:.45pt;height:47pt;flip:x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" strokecolor="black [3213]" strokeweight="1pt">
                <v:stroke endarrow="open" joinstyle="miter"/>
              </v:shape>
            </w:pict>
          </mc:Fallback>
        </mc:AlternateContent>
      </w:r>
    </w:p>
    <w:p w14:paraId="02FFD8C4" w14:textId="77777777" w:rsidR="00AE5205" w:rsidRPr="00106BB5" w:rsidRDefault="00AE5205" w:rsidP="00437761">
      <w:pPr>
        <w:pStyle w:val="Rubrik1"/>
        <w:rPr>
          <w:rFonts w:ascii="Times New Roman" w:hAnsi="Times New Roman" w:cs="Times New Roman"/>
        </w:rPr>
      </w:pPr>
    </w:p>
    <w:p w14:paraId="6AD000CC" w14:textId="77777777" w:rsidR="00D17B2D" w:rsidRPr="00106BB5" w:rsidRDefault="00D17B2D" w:rsidP="00437761">
      <w:pPr>
        <w:pStyle w:val="Rubrik1"/>
        <w:rPr>
          <w:rFonts w:ascii="Times New Roman" w:hAnsi="Times New Roman" w:cs="Times New Roman"/>
        </w:rPr>
      </w:pPr>
    </w:p>
    <w:p w14:paraId="48BB9469" w14:textId="77777777" w:rsidR="00D17B2D" w:rsidRPr="00106BB5" w:rsidRDefault="00D17B2D" w:rsidP="00437761">
      <w:pPr>
        <w:pStyle w:val="Rubrik1"/>
        <w:rPr>
          <w:rFonts w:ascii="Times New Roman" w:hAnsi="Times New Roman" w:cs="Times New Roman"/>
        </w:rPr>
      </w:pPr>
    </w:p>
    <w:p w14:paraId="22657684" w14:textId="77777777" w:rsidR="00F358B9" w:rsidRPr="00106BB5" w:rsidRDefault="00F358B9" w:rsidP="00067DF1">
      <w:pPr>
        <w:pStyle w:val="Rubrik2"/>
        <w:rPr>
          <w:rFonts w:ascii="Times New Roman" w:eastAsiaTheme="minorHAnsi" w:hAnsi="Times New Roman" w:cs="Times New Roman"/>
          <w:b w:val="0"/>
          <w:bCs w:val="0"/>
          <w:color w:val="auto"/>
          <w:sz w:val="22"/>
          <w:szCs w:val="22"/>
        </w:rPr>
      </w:pPr>
    </w:p>
    <w:p w14:paraId="29806100" w14:textId="77777777" w:rsidR="00F358B9" w:rsidRPr="00106BB5" w:rsidRDefault="00F358B9" w:rsidP="00F358B9">
      <w:pPr>
        <w:rPr>
          <w:rFonts w:ascii="Times New Roman" w:hAnsi="Times New Roman" w:cs="Times New Roman"/>
        </w:rPr>
      </w:pPr>
    </w:p>
    <w:p w14:paraId="254E05C6" w14:textId="3F7876CB" w:rsidR="004E2859" w:rsidRPr="00106BB5" w:rsidRDefault="00067DF1" w:rsidP="00C32392">
      <w:pPr>
        <w:pStyle w:val="Rubrik2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</w:pPr>
      <w:r w:rsidRPr="00106BB5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>Figure S2</w:t>
      </w:r>
      <w:r w:rsidRPr="00106BB5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 xml:space="preserve">. </w:t>
      </w:r>
      <w:r w:rsidR="00F6726F" w:rsidRPr="00106BB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yellow"/>
          <w:lang w:val="en-US"/>
        </w:rPr>
        <w:t xml:space="preserve">Scatter plots of blood-lipids on logarithmic scales. Each square contains pairwise measurements made at the same time of two lipids on each patient illustrated </w:t>
      </w:r>
    </w:p>
    <w:p w14:paraId="0B722BAE" w14:textId="77777777" w:rsidR="007F05B1" w:rsidRPr="00106BB5" w:rsidRDefault="007F05B1" w:rsidP="007F05B1">
      <w:pPr>
        <w:rPr>
          <w:rFonts w:ascii="Times New Roman" w:hAnsi="Times New Roman" w:cs="Times New Roman"/>
          <w:lang w:val="en-US"/>
        </w:rPr>
      </w:pPr>
    </w:p>
    <w:p w14:paraId="11D6A80B" w14:textId="397728E6" w:rsidR="007F05B1" w:rsidRPr="00106BB5" w:rsidRDefault="007F05B1" w:rsidP="007F05B1">
      <w:pPr>
        <w:rPr>
          <w:rFonts w:ascii="Times New Roman" w:hAnsi="Times New Roman" w:cs="Times New Roman"/>
          <w:lang w:val="en-US"/>
        </w:rPr>
      </w:pPr>
      <w:r w:rsidRPr="00106BB5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B68CF21" wp14:editId="7B532327">
            <wp:extent cx="5486400" cy="5486400"/>
            <wp:effectExtent l="0" t="0" r="0" b="0"/>
            <wp:docPr id="16" name="Bildobjekt 16" descr="En bild som visar ljus, foto, flock, fågel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Bildobjekt 16" descr="En bild som visar ljus, foto, flock, fågel&#10;&#10;Automatiskt genererad beskrivni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B287BB" w14:textId="57990659" w:rsidR="004E2859" w:rsidRPr="00106BB5" w:rsidRDefault="004E2859" w:rsidP="004E2859">
      <w:pPr>
        <w:rPr>
          <w:rFonts w:ascii="Times New Roman" w:hAnsi="Times New Roman" w:cs="Times New Roman"/>
          <w:lang w:val="en-US"/>
        </w:rPr>
      </w:pPr>
    </w:p>
    <w:p w14:paraId="24957780" w14:textId="7A3D7C20" w:rsidR="006736C0" w:rsidRPr="00106BB5" w:rsidRDefault="006736C0" w:rsidP="004E2859">
      <w:pPr>
        <w:rPr>
          <w:rFonts w:ascii="Times New Roman" w:hAnsi="Times New Roman" w:cs="Times New Roman"/>
          <w:lang w:val="en-US"/>
        </w:rPr>
      </w:pPr>
    </w:p>
    <w:p w14:paraId="23CFC566" w14:textId="00876AC1" w:rsidR="005F653C" w:rsidRPr="00106BB5" w:rsidRDefault="005F653C" w:rsidP="004E2859">
      <w:pPr>
        <w:rPr>
          <w:rFonts w:ascii="Times New Roman" w:hAnsi="Times New Roman" w:cs="Times New Roman"/>
          <w:lang w:val="en-US"/>
        </w:rPr>
      </w:pPr>
    </w:p>
    <w:p w14:paraId="66172A34" w14:textId="21BB00A8" w:rsidR="005F653C" w:rsidRPr="00106BB5" w:rsidRDefault="005F653C" w:rsidP="004E2859">
      <w:pPr>
        <w:rPr>
          <w:rFonts w:ascii="Times New Roman" w:hAnsi="Times New Roman" w:cs="Times New Roman"/>
          <w:lang w:val="en-US"/>
        </w:rPr>
      </w:pPr>
    </w:p>
    <w:p w14:paraId="1E150453" w14:textId="2753AF15" w:rsidR="005F653C" w:rsidRPr="00106BB5" w:rsidRDefault="005F653C" w:rsidP="004E2859">
      <w:pPr>
        <w:rPr>
          <w:rFonts w:ascii="Times New Roman" w:hAnsi="Times New Roman" w:cs="Times New Roman"/>
          <w:lang w:val="en-US"/>
        </w:rPr>
      </w:pPr>
    </w:p>
    <w:p w14:paraId="507084AE" w14:textId="36027533" w:rsidR="005F653C" w:rsidRPr="00106BB5" w:rsidRDefault="005F653C" w:rsidP="004E2859">
      <w:pPr>
        <w:rPr>
          <w:rFonts w:ascii="Times New Roman" w:hAnsi="Times New Roman" w:cs="Times New Roman"/>
          <w:lang w:val="en-US"/>
        </w:rPr>
      </w:pPr>
    </w:p>
    <w:p w14:paraId="1756E7D7" w14:textId="77777777" w:rsidR="007F05B1" w:rsidRPr="00106BB5" w:rsidRDefault="007F05B1" w:rsidP="004E2859">
      <w:pPr>
        <w:rPr>
          <w:rFonts w:ascii="Times New Roman" w:hAnsi="Times New Roman" w:cs="Times New Roman"/>
          <w:lang w:val="en-US"/>
        </w:rPr>
      </w:pPr>
    </w:p>
    <w:p w14:paraId="77460935" w14:textId="77777777" w:rsidR="005F653C" w:rsidRPr="00106BB5" w:rsidRDefault="005F653C" w:rsidP="004E2859">
      <w:pPr>
        <w:rPr>
          <w:rFonts w:ascii="Times New Roman" w:hAnsi="Times New Roman" w:cs="Times New Roman"/>
          <w:lang w:val="en-US"/>
        </w:rPr>
      </w:pPr>
    </w:p>
    <w:p w14:paraId="20060D0A" w14:textId="6BEAB60D" w:rsidR="00C92807" w:rsidRPr="00106BB5" w:rsidRDefault="00243282" w:rsidP="00E44712">
      <w:pPr>
        <w:spacing w:line="480" w:lineRule="auto"/>
        <w:rPr>
          <w:rFonts w:ascii="Times New Roman" w:eastAsiaTheme="majorEastAsia" w:hAnsi="Times New Roman" w:cs="Times New Roman"/>
          <w:b/>
          <w:bCs/>
          <w:noProof/>
          <w:sz w:val="26"/>
          <w:szCs w:val="26"/>
          <w:lang w:val="en-CA"/>
        </w:rPr>
      </w:pPr>
      <w:r w:rsidRPr="00106BB5">
        <w:rPr>
          <w:rStyle w:val="Rubrik2Char"/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US"/>
        </w:rPr>
        <w:lastRenderedPageBreak/>
        <w:t xml:space="preserve">Figure </w:t>
      </w:r>
      <w:r w:rsidR="00397F0C" w:rsidRPr="00106BB5">
        <w:rPr>
          <w:rStyle w:val="Rubrik2Char"/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US"/>
        </w:rPr>
        <w:t>S3</w:t>
      </w:r>
      <w:r w:rsidRPr="00106BB5">
        <w:rPr>
          <w:rStyle w:val="Rubrik2Char"/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US"/>
        </w:rPr>
        <w:t>.</w:t>
      </w:r>
      <w:r w:rsidRPr="00106BB5">
        <w:rPr>
          <w:rFonts w:ascii="Times New Roman" w:hAnsi="Times New Roman" w:cs="Times New Roman"/>
          <w:b/>
          <w:color w:val="000000" w:themeColor="text1"/>
          <w:sz w:val="24"/>
          <w:szCs w:val="24"/>
          <w:highlight w:val="yellow"/>
          <w:lang w:val="en-US"/>
        </w:rPr>
        <w:t xml:space="preserve"> </w:t>
      </w:r>
      <w:r w:rsidRPr="00106BB5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US"/>
        </w:rPr>
        <w:t xml:space="preserve">Adjusted hazard ratios for Retinopathy </w:t>
      </w:r>
      <w:r w:rsidRPr="00106BB5">
        <w:rPr>
          <w:rFonts w:ascii="Times New Roman" w:hAnsi="Times New Roman" w:cs="Times New Roman"/>
          <w:b/>
          <w:color w:val="000000" w:themeColor="text1"/>
          <w:sz w:val="24"/>
          <w:szCs w:val="24"/>
          <w:highlight w:val="yellow"/>
          <w:lang w:val="en-US"/>
        </w:rPr>
        <w:t>(A)</w:t>
      </w:r>
      <w:r w:rsidRPr="00106BB5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US"/>
        </w:rPr>
        <w:t xml:space="preserve"> and Nephropathy </w:t>
      </w:r>
      <w:r w:rsidRPr="00106BB5">
        <w:rPr>
          <w:rFonts w:ascii="Times New Roman" w:hAnsi="Times New Roman" w:cs="Times New Roman"/>
          <w:b/>
          <w:color w:val="000000" w:themeColor="text1"/>
          <w:sz w:val="24"/>
          <w:szCs w:val="24"/>
          <w:highlight w:val="yellow"/>
          <w:lang w:val="en-US"/>
        </w:rPr>
        <w:t>(B)</w:t>
      </w:r>
      <w:r w:rsidRPr="00106BB5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US"/>
        </w:rPr>
        <w:t xml:space="preserve"> in young people with type 1 diabetes, according to baseline LDL-cholesterol level. Beside all covariates that were adjusted for, this forest plot shows no interaction for the known risk factors such as: sex, debut age, HbA1c, BMI, smoking or insulin method used.</w:t>
      </w:r>
      <w:r w:rsidR="005E6073" w:rsidRPr="00106BB5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US"/>
        </w:rPr>
        <w:t xml:space="preserve"> </w:t>
      </w:r>
      <w:r w:rsidRPr="00106BB5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US"/>
        </w:rPr>
        <w:t xml:space="preserve">(Low-density-lipoprotein, </w:t>
      </w:r>
      <w:proofErr w:type="gramStart"/>
      <w:r w:rsidRPr="00106BB5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US"/>
        </w:rPr>
        <w:t>LDL)</w:t>
      </w:r>
      <w:r w:rsidRPr="00106BB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 </w:t>
      </w:r>
      <w:r w:rsidR="00964931" w:rsidRPr="00106BB5">
        <w:rPr>
          <w:rFonts w:ascii="Times New Roman" w:eastAsiaTheme="majorEastAsia" w:hAnsi="Times New Roman" w:cs="Times New Roman"/>
          <w:b/>
          <w:bCs/>
          <w:noProof/>
          <w:sz w:val="26"/>
          <w:szCs w:val="26"/>
          <w:lang w:val="en-CA"/>
        </w:rPr>
        <w:t>A</w:t>
      </w:r>
      <w:proofErr w:type="gramEnd"/>
      <w:r w:rsidR="00964931" w:rsidRPr="00106BB5">
        <w:rPr>
          <w:rFonts w:ascii="Times New Roman" w:eastAsiaTheme="majorEastAsia" w:hAnsi="Times New Roman" w:cs="Times New Roman"/>
          <w:b/>
          <w:bCs/>
          <w:noProof/>
          <w:sz w:val="26"/>
          <w:szCs w:val="26"/>
          <w:lang w:val="en-CA"/>
        </w:rPr>
        <w:t>)</w:t>
      </w:r>
    </w:p>
    <w:p w14:paraId="2656FEDF" w14:textId="3C0432A2" w:rsidR="007F05B1" w:rsidRPr="00106BB5" w:rsidRDefault="007F05B1" w:rsidP="00E4471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06BB5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08174021" wp14:editId="523FA18E">
            <wp:extent cx="4924506" cy="6942182"/>
            <wp:effectExtent l="0" t="0" r="3175" b="5080"/>
            <wp:docPr id="17" name="Bildobjekt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Bildobjekt 17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929515" cy="69492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2AFC71" w14:textId="7946B616" w:rsidR="00067DF1" w:rsidRPr="00106BB5" w:rsidRDefault="0073414D" w:rsidP="00E8280D">
      <w:pPr>
        <w:autoSpaceDE w:val="0"/>
        <w:autoSpaceDN w:val="0"/>
        <w:adjustRightInd w:val="0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r w:rsidRPr="00106BB5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CA"/>
        </w:rPr>
        <w:lastRenderedPageBreak/>
        <w:t>B)</w:t>
      </w:r>
    </w:p>
    <w:p w14:paraId="640AB821" w14:textId="69F9348C" w:rsidR="009A5B03" w:rsidRPr="00106BB5" w:rsidRDefault="00866243" w:rsidP="00E8280D">
      <w:pPr>
        <w:autoSpaceDE w:val="0"/>
        <w:autoSpaceDN w:val="0"/>
        <w:adjustRightInd w:val="0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r w:rsidRPr="00106BB5">
        <w:rPr>
          <w:rFonts w:ascii="Times New Roman" w:eastAsiaTheme="majorEastAsia" w:hAnsi="Times New Roman" w:cs="Times New Roman"/>
          <w:b/>
          <w:bCs/>
          <w:noProof/>
          <w:color w:val="000000" w:themeColor="text1"/>
          <w:sz w:val="24"/>
          <w:szCs w:val="24"/>
          <w:lang w:val="en-CA"/>
        </w:rPr>
        <w:drawing>
          <wp:inline distT="0" distB="0" distL="0" distR="0" wp14:anchorId="1861CF08" wp14:editId="0677AF3D">
            <wp:extent cx="4871802" cy="6867888"/>
            <wp:effectExtent l="0" t="0" r="5080" b="3175"/>
            <wp:docPr id="18" name="Bildobjekt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Bildobjekt 18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892350" cy="689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84BF38" w14:textId="70A8841C" w:rsidR="00EC341A" w:rsidRPr="00106BB5" w:rsidRDefault="00EC341A" w:rsidP="00E8280D">
      <w:pPr>
        <w:autoSpaceDE w:val="0"/>
        <w:autoSpaceDN w:val="0"/>
        <w:adjustRightInd w:val="0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CA"/>
        </w:rPr>
      </w:pPr>
    </w:p>
    <w:p w14:paraId="0BE10BEE" w14:textId="53935059" w:rsidR="00EC341A" w:rsidRPr="00106BB5" w:rsidRDefault="00EC341A" w:rsidP="00E8280D">
      <w:pPr>
        <w:autoSpaceDE w:val="0"/>
        <w:autoSpaceDN w:val="0"/>
        <w:adjustRightInd w:val="0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CA"/>
        </w:rPr>
      </w:pPr>
    </w:p>
    <w:p w14:paraId="557E4A96" w14:textId="690037AE" w:rsidR="00EC341A" w:rsidRPr="00106BB5" w:rsidRDefault="00EC341A" w:rsidP="00E8280D">
      <w:pPr>
        <w:autoSpaceDE w:val="0"/>
        <w:autoSpaceDN w:val="0"/>
        <w:adjustRightInd w:val="0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CA"/>
        </w:rPr>
      </w:pPr>
    </w:p>
    <w:p w14:paraId="4864EA39" w14:textId="627A68A4" w:rsidR="00EC341A" w:rsidRPr="00106BB5" w:rsidRDefault="00EC341A" w:rsidP="00E8280D">
      <w:pPr>
        <w:autoSpaceDE w:val="0"/>
        <w:autoSpaceDN w:val="0"/>
        <w:adjustRightInd w:val="0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CA"/>
        </w:rPr>
      </w:pPr>
    </w:p>
    <w:p w14:paraId="1B56B4BD" w14:textId="3D673B79" w:rsidR="00EC341A" w:rsidRPr="00106BB5" w:rsidRDefault="00EC341A" w:rsidP="00B61E34">
      <w:pPr>
        <w:spacing w:line="480" w:lineRule="auto"/>
        <w:rPr>
          <w:rFonts w:ascii="Times New Roman" w:hAnsi="Times New Roman" w:cs="Times New Roman"/>
          <w:lang w:val="en-US"/>
        </w:rPr>
      </w:pPr>
      <w:r w:rsidRPr="00106BB5">
        <w:rPr>
          <w:rFonts w:ascii="Times New Roman" w:hAnsi="Times New Roman" w:cs="Times New Roman"/>
          <w:b/>
          <w:bCs/>
          <w:lang w:val="en-US"/>
        </w:rPr>
        <w:lastRenderedPageBreak/>
        <w:t>Figure S</w:t>
      </w:r>
      <w:r w:rsidR="00D37FE4" w:rsidRPr="00106BB5">
        <w:rPr>
          <w:rFonts w:ascii="Times New Roman" w:hAnsi="Times New Roman" w:cs="Times New Roman"/>
          <w:b/>
          <w:bCs/>
          <w:lang w:val="en-US"/>
        </w:rPr>
        <w:t>4</w:t>
      </w:r>
      <w:r w:rsidRPr="00106BB5">
        <w:rPr>
          <w:rFonts w:ascii="Times New Roman" w:hAnsi="Times New Roman" w:cs="Times New Roman"/>
          <w:lang w:val="en-US"/>
        </w:rPr>
        <w:t xml:space="preserve">. Relationship between LDL-cholesterol levels, as a continuous variable, and risk of Retinopathy (A) and Nephropathy (B). LDL-cholesterol level was modeled with restricted cubic splines with 4 knots (at 1.25, 3.28, 5.30 and 7.33) in a Cox regression model. The reference level was set at 2.6 mmol/L for the estimation of hazard ratios. For every 0.5 mmol/L increase in LDL-cholesterol level (above reference) HR increased with 1.03 (95% CI: 1.00-1.06), and 1.09 (95% CI: 1.04-1.15) for retinopathy and nephropathy, respectively. </w:t>
      </w:r>
      <w:r w:rsidRPr="00106BB5">
        <w:rPr>
          <w:rFonts w:ascii="Times New Roman" w:hAnsi="Times New Roman" w:cs="Times New Roman"/>
        </w:rPr>
        <w:t xml:space="preserve">(95% </w:t>
      </w:r>
      <w:proofErr w:type="spellStart"/>
      <w:r w:rsidRPr="00106BB5">
        <w:rPr>
          <w:rFonts w:ascii="Times New Roman" w:hAnsi="Times New Roman" w:cs="Times New Roman"/>
        </w:rPr>
        <w:t>confidence</w:t>
      </w:r>
      <w:proofErr w:type="spellEnd"/>
      <w:r w:rsidRPr="00106BB5">
        <w:rPr>
          <w:rFonts w:ascii="Times New Roman" w:hAnsi="Times New Roman" w:cs="Times New Roman"/>
        </w:rPr>
        <w:t xml:space="preserve"> bands </w:t>
      </w:r>
      <w:proofErr w:type="spellStart"/>
      <w:r w:rsidRPr="00106BB5">
        <w:rPr>
          <w:rFonts w:ascii="Times New Roman" w:hAnsi="Times New Roman" w:cs="Times New Roman"/>
        </w:rPr>
        <w:t>are</w:t>
      </w:r>
      <w:proofErr w:type="spellEnd"/>
      <w:r w:rsidRPr="00106BB5">
        <w:rPr>
          <w:rFonts w:ascii="Times New Roman" w:hAnsi="Times New Roman" w:cs="Times New Roman"/>
        </w:rPr>
        <w:t xml:space="preserve"> </w:t>
      </w:r>
      <w:proofErr w:type="spellStart"/>
      <w:r w:rsidRPr="00106BB5">
        <w:rPr>
          <w:rFonts w:ascii="Times New Roman" w:hAnsi="Times New Roman" w:cs="Times New Roman"/>
        </w:rPr>
        <w:t>presented</w:t>
      </w:r>
      <w:proofErr w:type="spellEnd"/>
      <w:r w:rsidRPr="00106BB5">
        <w:rPr>
          <w:rFonts w:ascii="Times New Roman" w:hAnsi="Times New Roman" w:cs="Times New Roman"/>
        </w:rPr>
        <w:t xml:space="preserve"> as </w:t>
      </w:r>
      <w:proofErr w:type="spellStart"/>
      <w:r w:rsidRPr="00106BB5">
        <w:rPr>
          <w:rFonts w:ascii="Times New Roman" w:hAnsi="Times New Roman" w:cs="Times New Roman"/>
        </w:rPr>
        <w:t>blue</w:t>
      </w:r>
      <w:proofErr w:type="spellEnd"/>
      <w:r w:rsidRPr="00106BB5">
        <w:rPr>
          <w:rFonts w:ascii="Times New Roman" w:hAnsi="Times New Roman" w:cs="Times New Roman"/>
        </w:rPr>
        <w:t xml:space="preserve"> </w:t>
      </w:r>
      <w:proofErr w:type="spellStart"/>
      <w:r w:rsidRPr="00106BB5">
        <w:rPr>
          <w:rFonts w:ascii="Times New Roman" w:hAnsi="Times New Roman" w:cs="Times New Roman"/>
        </w:rPr>
        <w:t>shaded</w:t>
      </w:r>
      <w:proofErr w:type="spellEnd"/>
      <w:r w:rsidRPr="00106BB5">
        <w:rPr>
          <w:rFonts w:ascii="Times New Roman" w:hAnsi="Times New Roman" w:cs="Times New Roman"/>
        </w:rPr>
        <w:t xml:space="preserve"> area).</w:t>
      </w:r>
    </w:p>
    <w:p w14:paraId="686084CF" w14:textId="77777777" w:rsidR="00EC341A" w:rsidRPr="00106BB5" w:rsidRDefault="00EC341A" w:rsidP="00EC341A">
      <w:pPr>
        <w:rPr>
          <w:rFonts w:ascii="Times New Roman" w:hAnsi="Times New Roman" w:cs="Times New Roman"/>
          <w:b/>
          <w:bCs/>
          <w:lang w:val="en-US"/>
        </w:rPr>
      </w:pPr>
      <w:r w:rsidRPr="00106BB5">
        <w:rPr>
          <w:rFonts w:ascii="Times New Roman" w:hAnsi="Times New Roman" w:cs="Times New Roman"/>
          <w:b/>
          <w:bCs/>
          <w:lang w:val="en-US"/>
        </w:rPr>
        <w:t>A)</w:t>
      </w:r>
    </w:p>
    <w:p w14:paraId="59D3E458" w14:textId="5BF1F24D" w:rsidR="00EC341A" w:rsidRPr="00106BB5" w:rsidRDefault="00303B59" w:rsidP="00EC341A">
      <w:pPr>
        <w:rPr>
          <w:rFonts w:ascii="Times New Roman" w:hAnsi="Times New Roman" w:cs="Times New Roman"/>
          <w:lang w:val="en-US"/>
        </w:rPr>
      </w:pPr>
      <w:r w:rsidRPr="00106BB5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BE954B4" wp14:editId="436C234D">
            <wp:extent cx="4170680" cy="2954231"/>
            <wp:effectExtent l="0" t="0" r="0" b="5080"/>
            <wp:docPr id="21" name="Bildobjekt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Bildobjekt 21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213972" cy="2984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EBFA6E" w14:textId="77777777" w:rsidR="00EC341A" w:rsidRPr="00106BB5" w:rsidRDefault="00EC341A" w:rsidP="00EC341A">
      <w:pPr>
        <w:rPr>
          <w:rFonts w:ascii="Times New Roman" w:hAnsi="Times New Roman" w:cs="Times New Roman"/>
          <w:b/>
          <w:bCs/>
          <w:lang w:val="en-US"/>
        </w:rPr>
      </w:pPr>
      <w:r w:rsidRPr="00106BB5">
        <w:rPr>
          <w:rFonts w:ascii="Times New Roman" w:hAnsi="Times New Roman" w:cs="Times New Roman"/>
          <w:b/>
          <w:bCs/>
          <w:lang w:val="en-US"/>
        </w:rPr>
        <w:t>B)</w:t>
      </w:r>
    </w:p>
    <w:p w14:paraId="165305FF" w14:textId="41200B22" w:rsidR="00EC341A" w:rsidRPr="00106BB5" w:rsidRDefault="00FF4E83" w:rsidP="00B61E34">
      <w:pPr>
        <w:rPr>
          <w:rFonts w:ascii="Times New Roman" w:hAnsi="Times New Roman" w:cs="Times New Roman"/>
          <w:lang w:val="en-US"/>
        </w:rPr>
      </w:pPr>
      <w:r w:rsidRPr="00106BB5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557F192" wp14:editId="6D15CD6E">
            <wp:extent cx="4090308" cy="2897301"/>
            <wp:effectExtent l="0" t="0" r="0" b="0"/>
            <wp:docPr id="25" name="Bildobjekt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Bildobjekt 25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126363" cy="2922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7851D9" w14:textId="40FE666E" w:rsidR="00BF2172" w:rsidRPr="00106BB5" w:rsidRDefault="00BF2172" w:rsidP="00657671">
      <w:pPr>
        <w:pStyle w:val="Rubrik1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106BB5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Reference</w:t>
      </w:r>
    </w:p>
    <w:p w14:paraId="3C9D6171" w14:textId="77777777" w:rsidR="002827E3" w:rsidRPr="00106BB5" w:rsidRDefault="002827E3" w:rsidP="002827E3">
      <w:pPr>
        <w:pStyle w:val="EndNoteBibliography"/>
        <w:rPr>
          <w:rFonts w:ascii="Times New Roman" w:hAnsi="Times New Roman" w:cs="Times New Roman"/>
          <w:noProof/>
          <w:color w:val="000000" w:themeColor="text1"/>
        </w:rPr>
      </w:pPr>
    </w:p>
    <w:p w14:paraId="7CB0018B" w14:textId="45ACD6E4" w:rsidR="002827E3" w:rsidRPr="00106BB5" w:rsidRDefault="00B66229" w:rsidP="002827E3">
      <w:pPr>
        <w:pStyle w:val="EndNoteBibliography"/>
        <w:rPr>
          <w:rFonts w:ascii="Times New Roman" w:hAnsi="Times New Roman" w:cs="Times New Roman"/>
          <w:noProof/>
          <w:color w:val="000000" w:themeColor="text1"/>
        </w:rPr>
      </w:pPr>
      <w:r w:rsidRPr="00106BB5">
        <w:rPr>
          <w:rFonts w:ascii="Times New Roman" w:hAnsi="Times New Roman" w:cs="Times New Roman"/>
          <w:noProof/>
          <w:color w:val="000000" w:themeColor="text1"/>
        </w:rPr>
        <w:t>1</w:t>
      </w:r>
      <w:r w:rsidR="002827E3" w:rsidRPr="00106BB5">
        <w:rPr>
          <w:rFonts w:ascii="Times New Roman" w:hAnsi="Times New Roman" w:cs="Times New Roman"/>
          <w:noProof/>
          <w:color w:val="000000" w:themeColor="text1"/>
        </w:rPr>
        <w:t>.</w:t>
      </w:r>
      <w:r w:rsidR="002827E3" w:rsidRPr="00106BB5">
        <w:rPr>
          <w:rFonts w:ascii="Times New Roman" w:hAnsi="Times New Roman" w:cs="Times New Roman"/>
          <w:noProof/>
          <w:color w:val="000000" w:themeColor="text1"/>
        </w:rPr>
        <w:tab/>
        <w:t>Cole TJ, Bellizzi MC, Flegal KM, Dietz WH. Establishing a standard definition for child overweight and obesity worldwide: international survey. BMJ. 2000;320(7244):1240-3. doi: 10.1136/bmj.320.7244.1240. PubMed PMID: 10797032; PubMed Central PMCID: PMCPMC27365.</w:t>
      </w:r>
    </w:p>
    <w:p w14:paraId="0216B7FF" w14:textId="77777777" w:rsidR="002827E3" w:rsidRPr="00106BB5" w:rsidRDefault="002827E3" w:rsidP="00B61E34">
      <w:pPr>
        <w:rPr>
          <w:rFonts w:ascii="Times New Roman" w:hAnsi="Times New Roman" w:cs="Times New Roman"/>
        </w:rPr>
      </w:pPr>
    </w:p>
    <w:p w14:paraId="0A71E99B" w14:textId="77777777" w:rsidR="00CA0FB1" w:rsidRPr="00106BB5" w:rsidRDefault="00CA0FB1" w:rsidP="00B61E34">
      <w:pPr>
        <w:rPr>
          <w:rFonts w:ascii="Times New Roman" w:hAnsi="Times New Roman" w:cs="Times New Roman"/>
          <w:lang w:val="en-US"/>
        </w:rPr>
      </w:pPr>
    </w:p>
    <w:sectPr w:rsidR="00CA0FB1" w:rsidRPr="00106B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761"/>
    <w:rsid w:val="00000361"/>
    <w:rsid w:val="00000AC9"/>
    <w:rsid w:val="0000744A"/>
    <w:rsid w:val="00011F74"/>
    <w:rsid w:val="000123A4"/>
    <w:rsid w:val="00012623"/>
    <w:rsid w:val="000207FB"/>
    <w:rsid w:val="00020868"/>
    <w:rsid w:val="0002171A"/>
    <w:rsid w:val="000233BE"/>
    <w:rsid w:val="0004329E"/>
    <w:rsid w:val="000458D0"/>
    <w:rsid w:val="00047522"/>
    <w:rsid w:val="00057AB8"/>
    <w:rsid w:val="00057B3F"/>
    <w:rsid w:val="00061267"/>
    <w:rsid w:val="00062750"/>
    <w:rsid w:val="00067C1F"/>
    <w:rsid w:val="00067DF1"/>
    <w:rsid w:val="000825D1"/>
    <w:rsid w:val="00085F41"/>
    <w:rsid w:val="00094B9D"/>
    <w:rsid w:val="000A677B"/>
    <w:rsid w:val="000B543A"/>
    <w:rsid w:val="000C0E16"/>
    <w:rsid w:val="000C73BA"/>
    <w:rsid w:val="000D0329"/>
    <w:rsid w:val="000D6AA9"/>
    <w:rsid w:val="000F410C"/>
    <w:rsid w:val="000F5C28"/>
    <w:rsid w:val="00103966"/>
    <w:rsid w:val="00104822"/>
    <w:rsid w:val="00105C3C"/>
    <w:rsid w:val="00106BB5"/>
    <w:rsid w:val="00111226"/>
    <w:rsid w:val="00115D45"/>
    <w:rsid w:val="00116624"/>
    <w:rsid w:val="00126EBD"/>
    <w:rsid w:val="00130634"/>
    <w:rsid w:val="001349FA"/>
    <w:rsid w:val="001414DD"/>
    <w:rsid w:val="001459B9"/>
    <w:rsid w:val="001468CF"/>
    <w:rsid w:val="00146BD5"/>
    <w:rsid w:val="00161F41"/>
    <w:rsid w:val="00165F3C"/>
    <w:rsid w:val="001664B8"/>
    <w:rsid w:val="00170F85"/>
    <w:rsid w:val="00171CC6"/>
    <w:rsid w:val="001750DB"/>
    <w:rsid w:val="00177E41"/>
    <w:rsid w:val="00191C5C"/>
    <w:rsid w:val="0019442C"/>
    <w:rsid w:val="0019700F"/>
    <w:rsid w:val="00197B2C"/>
    <w:rsid w:val="001A54AB"/>
    <w:rsid w:val="001C2F7E"/>
    <w:rsid w:val="001C74A9"/>
    <w:rsid w:val="001D0012"/>
    <w:rsid w:val="001D3A22"/>
    <w:rsid w:val="001F16C2"/>
    <w:rsid w:val="001F3A15"/>
    <w:rsid w:val="002020EA"/>
    <w:rsid w:val="00203391"/>
    <w:rsid w:val="00207A37"/>
    <w:rsid w:val="00212C81"/>
    <w:rsid w:val="002170D3"/>
    <w:rsid w:val="00217851"/>
    <w:rsid w:val="0022002A"/>
    <w:rsid w:val="002208C7"/>
    <w:rsid w:val="00222A12"/>
    <w:rsid w:val="002246E7"/>
    <w:rsid w:val="00225A94"/>
    <w:rsid w:val="0022774F"/>
    <w:rsid w:val="00231E7D"/>
    <w:rsid w:val="00233401"/>
    <w:rsid w:val="00235A05"/>
    <w:rsid w:val="00243282"/>
    <w:rsid w:val="00262BE6"/>
    <w:rsid w:val="00266F98"/>
    <w:rsid w:val="002705B2"/>
    <w:rsid w:val="00270E9B"/>
    <w:rsid w:val="002827E3"/>
    <w:rsid w:val="002901EE"/>
    <w:rsid w:val="00292DFF"/>
    <w:rsid w:val="00293D6B"/>
    <w:rsid w:val="0029450E"/>
    <w:rsid w:val="002950D4"/>
    <w:rsid w:val="002A2E49"/>
    <w:rsid w:val="002A594F"/>
    <w:rsid w:val="002C4064"/>
    <w:rsid w:val="002C4213"/>
    <w:rsid w:val="002C45A5"/>
    <w:rsid w:val="002C5495"/>
    <w:rsid w:val="002E3A60"/>
    <w:rsid w:val="002E68A1"/>
    <w:rsid w:val="002F58EA"/>
    <w:rsid w:val="003025A3"/>
    <w:rsid w:val="00303859"/>
    <w:rsid w:val="00303B59"/>
    <w:rsid w:val="00305BF7"/>
    <w:rsid w:val="00311BC0"/>
    <w:rsid w:val="00321D59"/>
    <w:rsid w:val="00331DDF"/>
    <w:rsid w:val="00332FBB"/>
    <w:rsid w:val="00334DCD"/>
    <w:rsid w:val="00366EF3"/>
    <w:rsid w:val="003747EF"/>
    <w:rsid w:val="003817B4"/>
    <w:rsid w:val="00392623"/>
    <w:rsid w:val="00393C04"/>
    <w:rsid w:val="00395283"/>
    <w:rsid w:val="0039746D"/>
    <w:rsid w:val="00397F0C"/>
    <w:rsid w:val="003A165C"/>
    <w:rsid w:val="003A30CB"/>
    <w:rsid w:val="003A58E0"/>
    <w:rsid w:val="003A6DF4"/>
    <w:rsid w:val="003A766E"/>
    <w:rsid w:val="003B0619"/>
    <w:rsid w:val="003C2690"/>
    <w:rsid w:val="003D13F9"/>
    <w:rsid w:val="003D3FC5"/>
    <w:rsid w:val="003E334A"/>
    <w:rsid w:val="003E5BC1"/>
    <w:rsid w:val="003F30F5"/>
    <w:rsid w:val="003F5AB7"/>
    <w:rsid w:val="00404094"/>
    <w:rsid w:val="00413AF5"/>
    <w:rsid w:val="0041415B"/>
    <w:rsid w:val="00422833"/>
    <w:rsid w:val="0042503F"/>
    <w:rsid w:val="00433C8A"/>
    <w:rsid w:val="00437761"/>
    <w:rsid w:val="00443629"/>
    <w:rsid w:val="00443FAD"/>
    <w:rsid w:val="004465AD"/>
    <w:rsid w:val="00447E0A"/>
    <w:rsid w:val="00455AE0"/>
    <w:rsid w:val="004725A0"/>
    <w:rsid w:val="004746B0"/>
    <w:rsid w:val="004845B1"/>
    <w:rsid w:val="0048598A"/>
    <w:rsid w:val="00492373"/>
    <w:rsid w:val="004A19E5"/>
    <w:rsid w:val="004A4CA7"/>
    <w:rsid w:val="004A61BE"/>
    <w:rsid w:val="004B1A32"/>
    <w:rsid w:val="004B27CE"/>
    <w:rsid w:val="004B3395"/>
    <w:rsid w:val="004B6513"/>
    <w:rsid w:val="004C0838"/>
    <w:rsid w:val="004C1AAF"/>
    <w:rsid w:val="004E167B"/>
    <w:rsid w:val="004E2859"/>
    <w:rsid w:val="004E2F1B"/>
    <w:rsid w:val="004E51CE"/>
    <w:rsid w:val="004F0C7C"/>
    <w:rsid w:val="00501F0F"/>
    <w:rsid w:val="0050742A"/>
    <w:rsid w:val="00513FC0"/>
    <w:rsid w:val="0052154E"/>
    <w:rsid w:val="00524C45"/>
    <w:rsid w:val="00534238"/>
    <w:rsid w:val="00542A46"/>
    <w:rsid w:val="00550B25"/>
    <w:rsid w:val="005525CE"/>
    <w:rsid w:val="00554519"/>
    <w:rsid w:val="00554FC9"/>
    <w:rsid w:val="00560CA0"/>
    <w:rsid w:val="005612A1"/>
    <w:rsid w:val="0056522C"/>
    <w:rsid w:val="0056610B"/>
    <w:rsid w:val="00585A09"/>
    <w:rsid w:val="00590C34"/>
    <w:rsid w:val="00590C91"/>
    <w:rsid w:val="005A4FC8"/>
    <w:rsid w:val="005B6C3A"/>
    <w:rsid w:val="005B787B"/>
    <w:rsid w:val="005C090E"/>
    <w:rsid w:val="005D01EA"/>
    <w:rsid w:val="005D05D5"/>
    <w:rsid w:val="005D1EAD"/>
    <w:rsid w:val="005D556D"/>
    <w:rsid w:val="005E22A3"/>
    <w:rsid w:val="005E5FCC"/>
    <w:rsid w:val="005E6073"/>
    <w:rsid w:val="005E722E"/>
    <w:rsid w:val="005F539C"/>
    <w:rsid w:val="005F653C"/>
    <w:rsid w:val="005F7189"/>
    <w:rsid w:val="00601011"/>
    <w:rsid w:val="00601CFE"/>
    <w:rsid w:val="00612CAF"/>
    <w:rsid w:val="00614B14"/>
    <w:rsid w:val="00616B84"/>
    <w:rsid w:val="00620C19"/>
    <w:rsid w:val="0064655A"/>
    <w:rsid w:val="00647A6F"/>
    <w:rsid w:val="00651295"/>
    <w:rsid w:val="00651C45"/>
    <w:rsid w:val="00657671"/>
    <w:rsid w:val="006679D6"/>
    <w:rsid w:val="00667DB5"/>
    <w:rsid w:val="006736C0"/>
    <w:rsid w:val="006750EF"/>
    <w:rsid w:val="006765D0"/>
    <w:rsid w:val="00680C4D"/>
    <w:rsid w:val="006815E3"/>
    <w:rsid w:val="00686410"/>
    <w:rsid w:val="0069736E"/>
    <w:rsid w:val="006A7453"/>
    <w:rsid w:val="006B1C2D"/>
    <w:rsid w:val="006B5694"/>
    <w:rsid w:val="006C0639"/>
    <w:rsid w:val="006C1347"/>
    <w:rsid w:val="006C56BA"/>
    <w:rsid w:val="006D0E7B"/>
    <w:rsid w:val="006D1F1F"/>
    <w:rsid w:val="006D4A8C"/>
    <w:rsid w:val="006E03B2"/>
    <w:rsid w:val="006E3D95"/>
    <w:rsid w:val="006E5E26"/>
    <w:rsid w:val="006F4948"/>
    <w:rsid w:val="006F5C9D"/>
    <w:rsid w:val="0070515A"/>
    <w:rsid w:val="00707AF8"/>
    <w:rsid w:val="00711E7A"/>
    <w:rsid w:val="007151C0"/>
    <w:rsid w:val="00717A78"/>
    <w:rsid w:val="0073414D"/>
    <w:rsid w:val="0073468B"/>
    <w:rsid w:val="0074002D"/>
    <w:rsid w:val="00745592"/>
    <w:rsid w:val="0075161A"/>
    <w:rsid w:val="0075338C"/>
    <w:rsid w:val="007563DD"/>
    <w:rsid w:val="00757D7F"/>
    <w:rsid w:val="00763A63"/>
    <w:rsid w:val="00785D70"/>
    <w:rsid w:val="00786A54"/>
    <w:rsid w:val="00792379"/>
    <w:rsid w:val="00795ECE"/>
    <w:rsid w:val="007A23FD"/>
    <w:rsid w:val="007A4870"/>
    <w:rsid w:val="007A729B"/>
    <w:rsid w:val="007A7B13"/>
    <w:rsid w:val="007A7DDA"/>
    <w:rsid w:val="007B3D72"/>
    <w:rsid w:val="007B7542"/>
    <w:rsid w:val="007D210C"/>
    <w:rsid w:val="007E1697"/>
    <w:rsid w:val="007E22FE"/>
    <w:rsid w:val="007E4ADD"/>
    <w:rsid w:val="007E50D8"/>
    <w:rsid w:val="007E612F"/>
    <w:rsid w:val="007F05B1"/>
    <w:rsid w:val="007F0843"/>
    <w:rsid w:val="007F66EB"/>
    <w:rsid w:val="0080238D"/>
    <w:rsid w:val="00802F9C"/>
    <w:rsid w:val="00805311"/>
    <w:rsid w:val="00813D60"/>
    <w:rsid w:val="00824EA9"/>
    <w:rsid w:val="008314D5"/>
    <w:rsid w:val="0084037B"/>
    <w:rsid w:val="00847024"/>
    <w:rsid w:val="00852F2C"/>
    <w:rsid w:val="008544C7"/>
    <w:rsid w:val="0086041F"/>
    <w:rsid w:val="00861B70"/>
    <w:rsid w:val="00866243"/>
    <w:rsid w:val="00866396"/>
    <w:rsid w:val="00867817"/>
    <w:rsid w:val="008725D2"/>
    <w:rsid w:val="00874D58"/>
    <w:rsid w:val="008770A1"/>
    <w:rsid w:val="008774D9"/>
    <w:rsid w:val="00891380"/>
    <w:rsid w:val="008A19F7"/>
    <w:rsid w:val="008A518F"/>
    <w:rsid w:val="008A631C"/>
    <w:rsid w:val="008B1FA6"/>
    <w:rsid w:val="008C6B11"/>
    <w:rsid w:val="008E171A"/>
    <w:rsid w:val="008E3882"/>
    <w:rsid w:val="00900558"/>
    <w:rsid w:val="009040E2"/>
    <w:rsid w:val="00905649"/>
    <w:rsid w:val="00905698"/>
    <w:rsid w:val="009216F2"/>
    <w:rsid w:val="00922FD4"/>
    <w:rsid w:val="00927863"/>
    <w:rsid w:val="009339D7"/>
    <w:rsid w:val="009378B5"/>
    <w:rsid w:val="00944B45"/>
    <w:rsid w:val="00946138"/>
    <w:rsid w:val="00954DDC"/>
    <w:rsid w:val="00964931"/>
    <w:rsid w:val="00974F58"/>
    <w:rsid w:val="0098573A"/>
    <w:rsid w:val="00990C79"/>
    <w:rsid w:val="0099314C"/>
    <w:rsid w:val="009A0F32"/>
    <w:rsid w:val="009A1C21"/>
    <w:rsid w:val="009A5B03"/>
    <w:rsid w:val="009A6010"/>
    <w:rsid w:val="009B483B"/>
    <w:rsid w:val="009C29DF"/>
    <w:rsid w:val="009C685B"/>
    <w:rsid w:val="009D3224"/>
    <w:rsid w:val="009D4A97"/>
    <w:rsid w:val="009D6C14"/>
    <w:rsid w:val="009E127E"/>
    <w:rsid w:val="009E2F1B"/>
    <w:rsid w:val="009F1516"/>
    <w:rsid w:val="009F3F3A"/>
    <w:rsid w:val="009F4C30"/>
    <w:rsid w:val="00A12157"/>
    <w:rsid w:val="00A208FC"/>
    <w:rsid w:val="00A225DC"/>
    <w:rsid w:val="00A31773"/>
    <w:rsid w:val="00A4334C"/>
    <w:rsid w:val="00A47F8B"/>
    <w:rsid w:val="00A5078A"/>
    <w:rsid w:val="00A51BBC"/>
    <w:rsid w:val="00A56B4B"/>
    <w:rsid w:val="00A6400F"/>
    <w:rsid w:val="00A82406"/>
    <w:rsid w:val="00A83A8A"/>
    <w:rsid w:val="00A85BA0"/>
    <w:rsid w:val="00A911E1"/>
    <w:rsid w:val="00A92D01"/>
    <w:rsid w:val="00A970B9"/>
    <w:rsid w:val="00AA3B1C"/>
    <w:rsid w:val="00AC2670"/>
    <w:rsid w:val="00AC43FD"/>
    <w:rsid w:val="00AD0329"/>
    <w:rsid w:val="00AE5205"/>
    <w:rsid w:val="00AE7E9F"/>
    <w:rsid w:val="00B1177C"/>
    <w:rsid w:val="00B16FB4"/>
    <w:rsid w:val="00B2334F"/>
    <w:rsid w:val="00B25BCB"/>
    <w:rsid w:val="00B270D3"/>
    <w:rsid w:val="00B308FC"/>
    <w:rsid w:val="00B34F67"/>
    <w:rsid w:val="00B36430"/>
    <w:rsid w:val="00B412EA"/>
    <w:rsid w:val="00B52A73"/>
    <w:rsid w:val="00B61E34"/>
    <w:rsid w:val="00B66229"/>
    <w:rsid w:val="00B721AA"/>
    <w:rsid w:val="00B75A22"/>
    <w:rsid w:val="00B77801"/>
    <w:rsid w:val="00B778B6"/>
    <w:rsid w:val="00B77C49"/>
    <w:rsid w:val="00B9284E"/>
    <w:rsid w:val="00B9357B"/>
    <w:rsid w:val="00B94EC5"/>
    <w:rsid w:val="00B969C6"/>
    <w:rsid w:val="00BA1E17"/>
    <w:rsid w:val="00BA2396"/>
    <w:rsid w:val="00BA41B6"/>
    <w:rsid w:val="00BB278D"/>
    <w:rsid w:val="00BB3BD1"/>
    <w:rsid w:val="00BB52D7"/>
    <w:rsid w:val="00BB7490"/>
    <w:rsid w:val="00BC1A24"/>
    <w:rsid w:val="00BC58A2"/>
    <w:rsid w:val="00BC668C"/>
    <w:rsid w:val="00BD3D32"/>
    <w:rsid w:val="00BD4F82"/>
    <w:rsid w:val="00BF2172"/>
    <w:rsid w:val="00BF3027"/>
    <w:rsid w:val="00C03B30"/>
    <w:rsid w:val="00C03F63"/>
    <w:rsid w:val="00C05D62"/>
    <w:rsid w:val="00C24BBC"/>
    <w:rsid w:val="00C272DE"/>
    <w:rsid w:val="00C30FAC"/>
    <w:rsid w:val="00C32392"/>
    <w:rsid w:val="00C328A1"/>
    <w:rsid w:val="00C3548C"/>
    <w:rsid w:val="00C63381"/>
    <w:rsid w:val="00C66C5E"/>
    <w:rsid w:val="00C74EE2"/>
    <w:rsid w:val="00C750CD"/>
    <w:rsid w:val="00C92807"/>
    <w:rsid w:val="00C94AAC"/>
    <w:rsid w:val="00C950E9"/>
    <w:rsid w:val="00C97253"/>
    <w:rsid w:val="00CA0FB1"/>
    <w:rsid w:val="00CA4B1A"/>
    <w:rsid w:val="00CB62B4"/>
    <w:rsid w:val="00CC3479"/>
    <w:rsid w:val="00CC53F0"/>
    <w:rsid w:val="00CC7E8B"/>
    <w:rsid w:val="00CD383E"/>
    <w:rsid w:val="00CE2630"/>
    <w:rsid w:val="00CE36FF"/>
    <w:rsid w:val="00CE4A7B"/>
    <w:rsid w:val="00CE5E27"/>
    <w:rsid w:val="00CE707C"/>
    <w:rsid w:val="00CE74A7"/>
    <w:rsid w:val="00CF2F64"/>
    <w:rsid w:val="00CF426C"/>
    <w:rsid w:val="00CF46E8"/>
    <w:rsid w:val="00CF63D1"/>
    <w:rsid w:val="00D01A98"/>
    <w:rsid w:val="00D06D3D"/>
    <w:rsid w:val="00D1035C"/>
    <w:rsid w:val="00D128F1"/>
    <w:rsid w:val="00D13DCD"/>
    <w:rsid w:val="00D17B2D"/>
    <w:rsid w:val="00D20D81"/>
    <w:rsid w:val="00D319CA"/>
    <w:rsid w:val="00D328A5"/>
    <w:rsid w:val="00D3646B"/>
    <w:rsid w:val="00D37FE4"/>
    <w:rsid w:val="00D42A02"/>
    <w:rsid w:val="00D43CE6"/>
    <w:rsid w:val="00D51D7A"/>
    <w:rsid w:val="00D6293D"/>
    <w:rsid w:val="00D62B6E"/>
    <w:rsid w:val="00D63418"/>
    <w:rsid w:val="00D638E0"/>
    <w:rsid w:val="00D661D3"/>
    <w:rsid w:val="00D727CB"/>
    <w:rsid w:val="00D75FE0"/>
    <w:rsid w:val="00D76D2D"/>
    <w:rsid w:val="00D86198"/>
    <w:rsid w:val="00D8711E"/>
    <w:rsid w:val="00DA337F"/>
    <w:rsid w:val="00DA6DCF"/>
    <w:rsid w:val="00DB2FFA"/>
    <w:rsid w:val="00DC070C"/>
    <w:rsid w:val="00DC1DEB"/>
    <w:rsid w:val="00DC34F4"/>
    <w:rsid w:val="00DC5020"/>
    <w:rsid w:val="00DC5DFE"/>
    <w:rsid w:val="00DD7A05"/>
    <w:rsid w:val="00DD7F70"/>
    <w:rsid w:val="00DE1747"/>
    <w:rsid w:val="00DE1AC7"/>
    <w:rsid w:val="00DE4349"/>
    <w:rsid w:val="00DE5235"/>
    <w:rsid w:val="00E04B97"/>
    <w:rsid w:val="00E05E9F"/>
    <w:rsid w:val="00E140C4"/>
    <w:rsid w:val="00E15BE6"/>
    <w:rsid w:val="00E215FC"/>
    <w:rsid w:val="00E25386"/>
    <w:rsid w:val="00E32EB7"/>
    <w:rsid w:val="00E4009B"/>
    <w:rsid w:val="00E44712"/>
    <w:rsid w:val="00E46196"/>
    <w:rsid w:val="00E528E2"/>
    <w:rsid w:val="00E5459E"/>
    <w:rsid w:val="00E61FDF"/>
    <w:rsid w:val="00E66ED2"/>
    <w:rsid w:val="00E8280D"/>
    <w:rsid w:val="00E84EB4"/>
    <w:rsid w:val="00E873F0"/>
    <w:rsid w:val="00E91434"/>
    <w:rsid w:val="00EA2A4D"/>
    <w:rsid w:val="00EB011D"/>
    <w:rsid w:val="00EB172B"/>
    <w:rsid w:val="00EB6AC9"/>
    <w:rsid w:val="00EC271D"/>
    <w:rsid w:val="00EC341A"/>
    <w:rsid w:val="00EC488D"/>
    <w:rsid w:val="00EC4DD2"/>
    <w:rsid w:val="00ED013B"/>
    <w:rsid w:val="00ED4590"/>
    <w:rsid w:val="00EE1B4E"/>
    <w:rsid w:val="00EE4E4C"/>
    <w:rsid w:val="00EF20A8"/>
    <w:rsid w:val="00EF2553"/>
    <w:rsid w:val="00EF4BA7"/>
    <w:rsid w:val="00EF5F1A"/>
    <w:rsid w:val="00EF7255"/>
    <w:rsid w:val="00EF7E4E"/>
    <w:rsid w:val="00F13B7F"/>
    <w:rsid w:val="00F21BE5"/>
    <w:rsid w:val="00F25F49"/>
    <w:rsid w:val="00F358B9"/>
    <w:rsid w:val="00F40668"/>
    <w:rsid w:val="00F42FE5"/>
    <w:rsid w:val="00F47C3C"/>
    <w:rsid w:val="00F6377F"/>
    <w:rsid w:val="00F63B4E"/>
    <w:rsid w:val="00F6726F"/>
    <w:rsid w:val="00F67B3D"/>
    <w:rsid w:val="00F76C6F"/>
    <w:rsid w:val="00F85312"/>
    <w:rsid w:val="00F9300E"/>
    <w:rsid w:val="00F94FA1"/>
    <w:rsid w:val="00FB0168"/>
    <w:rsid w:val="00FB1EC7"/>
    <w:rsid w:val="00FB444A"/>
    <w:rsid w:val="00FD1826"/>
    <w:rsid w:val="00FD24F8"/>
    <w:rsid w:val="00FD4114"/>
    <w:rsid w:val="00FE351D"/>
    <w:rsid w:val="00FE35A0"/>
    <w:rsid w:val="00FE74C1"/>
    <w:rsid w:val="00FE7DBD"/>
    <w:rsid w:val="00FF0E86"/>
    <w:rsid w:val="00FF136C"/>
    <w:rsid w:val="00FF4E83"/>
    <w:rsid w:val="00FF7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390B7CB"/>
  <w15:docId w15:val="{898BFD04-B673-49FE-99D6-6D2DFD9EF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43776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BA1E1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5E5FC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3776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lrutnt">
    <w:name w:val="Table Grid"/>
    <w:basedOn w:val="Normaltabell"/>
    <w:uiPriority w:val="39"/>
    <w:rsid w:val="004377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1">
    <w:name w:val="Grid Table 21"/>
    <w:basedOn w:val="Normaltabell"/>
    <w:uiPriority w:val="47"/>
    <w:rsid w:val="0043776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FD24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D24F8"/>
    <w:rPr>
      <w:rFonts w:ascii="Segoe UI" w:hAnsi="Segoe UI" w:cs="Segoe UI"/>
      <w:sz w:val="18"/>
      <w:szCs w:val="18"/>
    </w:rPr>
  </w:style>
  <w:style w:type="character" w:customStyle="1" w:styleId="Rubrik2Char">
    <w:name w:val="Rubrik 2 Char"/>
    <w:basedOn w:val="Standardstycketeckensnitt"/>
    <w:link w:val="Rubrik2"/>
    <w:uiPriority w:val="9"/>
    <w:rsid w:val="00BA1E17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5E5FCC"/>
    <w:rPr>
      <w:rFonts w:asciiTheme="majorHAnsi" w:eastAsiaTheme="majorEastAsia" w:hAnsiTheme="majorHAnsi" w:cstheme="majorBidi"/>
      <w:b/>
      <w:bCs/>
      <w:color w:val="5B9BD5" w:themeColor="accent1"/>
    </w:rPr>
  </w:style>
  <w:style w:type="table" w:customStyle="1" w:styleId="Rutntstabell21">
    <w:name w:val="Rutnätstabell 21"/>
    <w:basedOn w:val="Normaltabell"/>
    <w:uiPriority w:val="47"/>
    <w:rsid w:val="00BA2396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EB011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B011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EB011D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B011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B011D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2827E3"/>
    <w:pPr>
      <w:spacing w:after="0" w:line="240" w:lineRule="auto"/>
    </w:pPr>
    <w:rPr>
      <w:rFonts w:ascii="Cambria" w:hAnsi="Cambria" w:cs="Calibri"/>
      <w:sz w:val="24"/>
      <w:szCs w:val="24"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2827E3"/>
    <w:rPr>
      <w:rFonts w:ascii="Cambria" w:hAnsi="Cambria" w:cs="Calibri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987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13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12" Type="http://schemas.openxmlformats.org/officeDocument/2006/relationships/image" Target="media/image3.tif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diagramLayout" Target="diagrams/layout1.xml"/><Relationship Id="rId11" Type="http://schemas.openxmlformats.org/officeDocument/2006/relationships/image" Target="media/image2.tiff"/><Relationship Id="rId5" Type="http://schemas.openxmlformats.org/officeDocument/2006/relationships/diagramData" Target="diagrams/data1.xml"/><Relationship Id="rId15" Type="http://schemas.openxmlformats.org/officeDocument/2006/relationships/fontTable" Target="fontTable.xml"/><Relationship Id="rId10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microsoft.com/office/2007/relationships/diagramDrawing" Target="diagrams/drawing1.xml"/><Relationship Id="rId14" Type="http://schemas.openxmlformats.org/officeDocument/2006/relationships/image" Target="media/image5.tiff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5104D280-5991-1046-A1A7-19B580B01B0B}" type="doc">
      <dgm:prSet loTypeId="urn:microsoft.com/office/officeart/2008/layout/BendingPictureBlocks" loCatId="" qsTypeId="urn:microsoft.com/office/officeart/2005/8/quickstyle/simple4" qsCatId="simple" csTypeId="urn:microsoft.com/office/officeart/2005/8/colors/accent1_2" csCatId="accent1" phldr="1"/>
      <dgm:spPr/>
      <dgm:t>
        <a:bodyPr/>
        <a:lstStyle/>
        <a:p>
          <a:endParaRPr lang="sv-SE"/>
        </a:p>
      </dgm:t>
    </dgm:pt>
    <dgm:pt modelId="{CE1AAEF5-8939-A449-A4A5-3B78E46B59B0}" type="pres">
      <dgm:prSet presAssocID="{5104D280-5991-1046-A1A7-19B580B01B0B}" presName="Name0" presStyleCnt="0">
        <dgm:presLayoutVars>
          <dgm:dir/>
          <dgm:resizeHandles/>
        </dgm:presLayoutVars>
      </dgm:prSet>
      <dgm:spPr/>
    </dgm:pt>
  </dgm:ptLst>
  <dgm:cxnLst>
    <dgm:cxn modelId="{08748440-EF04-1345-881C-475E04570076}" type="presOf" srcId="{5104D280-5991-1046-A1A7-19B580B01B0B}" destId="{CE1AAEF5-8939-A449-A4A5-3B78E46B59B0}" srcOrd="0" destOrd="0" presId="urn:microsoft.com/office/officeart/2008/layout/BendingPictureBlocks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8/layout/BendingPictureBlocks">
  <dgm:title val=""/>
  <dgm:desc val=""/>
  <dgm:catLst>
    <dgm:cat type="picture" pri="8000"/>
    <dgm:cat type="pictureconvert" pri="8000"/>
  </dgm:catLst>
  <dgm:sampData>
    <dgm:dataModel>
      <dgm:ptLst>
        <dgm:pt modelId="0" type="doc"/>
        <dgm:pt modelId="10">
          <dgm:prSet phldr="1"/>
        </dgm:pt>
        <dgm:pt modelId="20">
          <dgm:prSet phldr="1"/>
        </dgm:pt>
        <dgm:pt modelId="30">
          <dgm:prSet phldr="1"/>
        </dgm:pt>
      </dgm:ptLst>
      <dgm:cxnLst>
        <dgm:cxn modelId="60" srcId="0" destId="10" srcOrd="0" destOrd="0"/>
        <dgm:cxn modelId="70" srcId="0" destId="20" srcOrd="1" destOrd="0"/>
        <dgm:cxn modelId="80" srcId="0" destId="30" srcOrd="2" destOrd="0"/>
      </dgm:cxnLst>
      <dgm:bg/>
      <dgm:whole/>
    </dgm:dataModel>
  </dgm:sampData>
  <dgm:styleData>
    <dgm:dataModel>
      <dgm:ptLst>
        <dgm:pt modelId="0" type="doc"/>
        <dgm:pt modelId="10">
          <dgm:prSet phldr="1"/>
        </dgm:pt>
        <dgm:pt modelId="20">
          <dgm:prSet phldr="1"/>
        </dgm:pt>
      </dgm:ptLst>
      <dgm:cxnLst>
        <dgm:cxn modelId="60" srcId="0" destId="10" srcOrd="0" destOrd="0"/>
        <dgm:cxn modelId="70" srcId="0" destId="20" srcOrd="1" destOrd="0"/>
      </dgm:cxnLst>
      <dgm:bg/>
      <dgm:whole/>
    </dgm:dataModel>
  </dgm:styleData>
  <dgm:clrData>
    <dgm:dataModel>
      <dgm:ptLst>
        <dgm:pt modelId="0" type="doc"/>
        <dgm:pt modelId="10">
          <dgm:prSet phldr="1"/>
        </dgm:pt>
        <dgm:pt modelId="20">
          <dgm:prSet phldr="1"/>
        </dgm:pt>
        <dgm:pt modelId="30">
          <dgm:prSet phldr="1"/>
        </dgm:pt>
        <dgm:pt modelId="40">
          <dgm:prSet phldr="1"/>
        </dgm:pt>
      </dgm:ptLst>
      <dgm:cxnLst>
        <dgm:cxn modelId="60" srcId="0" destId="10" srcOrd="0" destOrd="0"/>
        <dgm:cxn modelId="70" srcId="0" destId="20" srcOrd="1" destOrd="0"/>
        <dgm:cxn modelId="80" srcId="0" destId="30" srcOrd="2" destOrd="0"/>
        <dgm:cxn modelId="90" srcId="0" destId="40" srcOrd="3" destOrd="0"/>
      </dgm:cxnLst>
      <dgm:bg/>
      <dgm:whole/>
    </dgm:dataModel>
  </dgm:clrData>
  <dgm:layoutNode name="Name0">
    <dgm:varLst>
      <dgm:dir/>
      <dgm:resizeHandles/>
    </dgm:varLst>
    <dgm:choose name="Name1">
      <dgm:if name="Name2" func="var" arg="dir" op="equ" val="norm">
        <dgm:alg type="snake">
          <dgm:param type="off" val="ctr"/>
        </dgm:alg>
      </dgm:if>
      <dgm:else name="Name3">
        <dgm:alg type="snake">
          <dgm:param type="off" val="ctr"/>
          <dgm:param type="grDir" val="tR"/>
        </dgm:alg>
      </dgm:else>
    </dgm:choose>
    <dgm:shape xmlns:r="http://schemas.openxmlformats.org/officeDocument/2006/relationships" r:blip="">
      <dgm:adjLst/>
    </dgm:shape>
    <dgm:constrLst>
      <dgm:constr type="primFontSz" for="des" ptType="node" op="equ" val="65"/>
      <dgm:constr type="w" for="ch" forName="composite" refType="h" fact="1.61"/>
      <dgm:constr type="h" for="ch" forName="composite" refType="h"/>
      <dgm:constr type="sp" refType="w" refFor="ch" refForName="composite" op="equ" fact="0.1"/>
      <dgm:constr type="w" for="ch" forName="sibTrans" refType="w" refFor="ch" refForName="composite" op="equ" fact="0.1"/>
      <dgm:constr type="h" for="ch" forName="sibTrans" refType="w" refFor="ch" refForName="sibTrans" op="equ"/>
    </dgm:constrLst>
    <dgm:forEach name="nodesForEach" axis="ch" ptType="node">
      <dgm:layoutNode name="composite">
        <dgm:alg type="composite">
          <dgm:param type="ar" val="1.3908"/>
        </dgm:alg>
        <dgm:shape xmlns:r="http://schemas.openxmlformats.org/officeDocument/2006/relationships" r:blip="">
          <dgm:adjLst/>
        </dgm:shape>
        <dgm:choose name="Name4">
          <dgm:if name="Name5" func="var" arg="dir" op="equ" val="norm">
            <dgm:constrLst>
              <dgm:constr type="l" for="ch" forName="rect1" refType="w" fact="0.3"/>
              <dgm:constr type="t" for="ch" forName="rect1" refType="h" fact="0"/>
              <dgm:constr type="w" for="ch" forName="rect1" refType="h" fact="1.12"/>
              <dgm:constr type="h" for="ch" forName="rect1" refType="h" fact="0.942"/>
              <dgm:constr type="l" for="ch" forName="rect2" refType="w" fact="0"/>
              <dgm:constr type="t" for="ch" forName="rect2" refType="h" fact="0.396"/>
              <dgm:constr type="w" for="ch" forName="rect2" refType="h" fact="0.607"/>
              <dgm:constr type="h" for="ch" forName="rect2" refType="h" fact="0.607"/>
            </dgm:constrLst>
          </dgm:if>
          <dgm:else name="Name6">
            <dgm:constrLst>
              <dgm:constr type="l" for="ch" forName="rect1" refType="w" fact="0"/>
              <dgm:constr type="t" for="ch" forName="rect1" refType="h" fact="0"/>
              <dgm:constr type="w" for="ch" forName="rect1" refType="h" fact="1.12"/>
              <dgm:constr type="h" for="ch" forName="rect1" refType="h" fact="0.942"/>
              <dgm:constr type="l" for="ch" forName="rect2" refType="w" fact="0.63"/>
              <dgm:constr type="t" for="ch" forName="rect2" refType="h" fact="0.396"/>
              <dgm:constr type="w" for="ch" forName="rect2" refType="h" fact="0.607"/>
              <dgm:constr type="h" for="ch" forName="rect2" refType="h" fact="0.607"/>
            </dgm:constrLst>
          </dgm:else>
        </dgm:choose>
        <dgm:layoutNode name="rect1" styleLbl="bgImgPlace1">
          <dgm:alg type="sp"/>
          <dgm:shape xmlns:r="http://schemas.openxmlformats.org/officeDocument/2006/relationships" type="rect" r:blip="" blipPhldr="1">
            <dgm:adjLst/>
          </dgm:shape>
          <dgm:presOf/>
        </dgm:layoutNode>
        <dgm:layoutNode name="rect2" styleLbl="node1">
          <dgm:varLst>
            <dgm:bulletEnabled val="1"/>
          </dgm:varLst>
          <dgm:alg type="tx">
            <dgm:param type="txAnchorVertCh" val="mid"/>
          </dgm:alg>
          <dgm:shape xmlns:r="http://schemas.openxmlformats.org/officeDocument/2006/relationships" type="rect" r:blip="">
            <dgm:adjLst/>
          </dgm:shape>
          <dgm:presOf axis="desOrSelf" ptType="node"/>
          <dgm:constrLst>
            <dgm:constr type="lMarg" refType="primFontSz" fact="0.3"/>
            <dgm:constr type="rMarg" refType="primFontSz" fact="0.3"/>
            <dgm:constr type="tMarg" refType="primFontSz" fact="0.3"/>
            <dgm:constr type="bMarg" refType="primFontSz" fact="0.3"/>
          </dgm:constrLst>
          <dgm:ruleLst>
            <dgm:rule type="primFontSz" val="5" fact="NaN" max="NaN"/>
          </dgm:ruleLst>
        </dgm:layoutNode>
      </dgm:layoutNode>
      <dgm:forEach name="sibTransForEach" axis="followSib" ptType="sibTrans" cnt="1">
        <dgm:layoutNode name="sibTrans">
          <dgm:alg type="sp"/>
          <dgm:shape xmlns:r="http://schemas.openxmlformats.org/officeDocument/2006/relationships" r:blip="">
            <dgm:adjLst/>
          </dgm:shap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4">
  <dgm:title val=""/>
  <dgm:desc val=""/>
  <dgm:catLst>
    <dgm:cat type="simple" pri="104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0AA0EF6-CE0A-4AF8-8EEF-6905A9A4F5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1</Pages>
  <Words>1448</Words>
  <Characters>7677</Characters>
  <Application>Microsoft Office Word</Application>
  <DocSecurity>0</DocSecurity>
  <Lines>63</Lines>
  <Paragraphs>18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Karolinska Institutet</Company>
  <LinksUpToDate>false</LinksUpToDate>
  <CharactersWithSpaces>9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 Andersson Franko</dc:creator>
  <cp:keywords/>
  <dc:description/>
  <cp:lastModifiedBy>Thomas Nyström</cp:lastModifiedBy>
  <cp:revision>72</cp:revision>
  <dcterms:created xsi:type="dcterms:W3CDTF">2020-09-30T09:18:00Z</dcterms:created>
  <dcterms:modified xsi:type="dcterms:W3CDTF">2020-10-06T18:07:00Z</dcterms:modified>
</cp:coreProperties>
</file>